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EC6914" w14:textId="338B511D" w:rsidR="00C13DB5" w:rsidRPr="00202759" w:rsidRDefault="00C13DB5" w:rsidP="00B40E16">
      <w:pPr>
        <w:pStyle w:val="aa"/>
        <w:spacing w:line="340" w:lineRule="exact"/>
        <w:ind w:leftChars="0" w:left="0"/>
        <w:rPr>
          <w:rFonts w:eastAsiaTheme="majorEastAsia"/>
          <w:b/>
          <w:sz w:val="28"/>
          <w:szCs w:val="28"/>
          <w:lang w:val="en-GB"/>
        </w:rPr>
      </w:pPr>
      <w:r w:rsidRPr="00202759">
        <w:rPr>
          <w:rFonts w:eastAsiaTheme="majorEastAsia"/>
          <w:b/>
          <w:sz w:val="28"/>
          <w:szCs w:val="28"/>
          <w:lang w:val="en-GB"/>
        </w:rPr>
        <w:t>Supporting Information</w:t>
      </w:r>
    </w:p>
    <w:p w14:paraId="2EB4FDBE" w14:textId="77777777" w:rsidR="00C13DB5" w:rsidRPr="00202759" w:rsidRDefault="00C13DB5" w:rsidP="00B40E16">
      <w:pPr>
        <w:pStyle w:val="aa"/>
        <w:spacing w:line="340" w:lineRule="exact"/>
        <w:ind w:leftChars="0" w:left="0"/>
        <w:rPr>
          <w:rFonts w:eastAsiaTheme="majorEastAsia"/>
          <w:b/>
          <w:sz w:val="28"/>
          <w:szCs w:val="28"/>
          <w:lang w:val="en-GB"/>
        </w:rPr>
      </w:pPr>
    </w:p>
    <w:p w14:paraId="7F63E917" w14:textId="391F7D50" w:rsidR="0096722C" w:rsidRPr="00202759" w:rsidRDefault="00C17BDC" w:rsidP="00B40E16">
      <w:pPr>
        <w:pStyle w:val="aa"/>
        <w:spacing w:line="340" w:lineRule="exact"/>
        <w:ind w:leftChars="0" w:left="0"/>
        <w:rPr>
          <w:rFonts w:eastAsiaTheme="majorEastAsia"/>
          <w:b/>
          <w:sz w:val="28"/>
          <w:szCs w:val="28"/>
          <w:lang w:val="en-GB"/>
        </w:rPr>
      </w:pPr>
      <w:r w:rsidRPr="00202759">
        <w:rPr>
          <w:rFonts w:eastAsiaTheme="majorEastAsia"/>
          <w:b/>
          <w:sz w:val="28"/>
          <w:szCs w:val="28"/>
          <w:lang w:val="en-GB"/>
        </w:rPr>
        <w:t xml:space="preserve">Effects </w:t>
      </w:r>
      <w:r w:rsidR="0096722C" w:rsidRPr="00202759">
        <w:rPr>
          <w:rFonts w:eastAsiaTheme="majorEastAsia"/>
          <w:b/>
          <w:sz w:val="28"/>
          <w:szCs w:val="28"/>
          <w:lang w:val="en-GB"/>
        </w:rPr>
        <w:t xml:space="preserve">of </w:t>
      </w:r>
      <w:r w:rsidRPr="00202759">
        <w:rPr>
          <w:rFonts w:eastAsiaTheme="majorEastAsia"/>
          <w:b/>
          <w:sz w:val="28"/>
          <w:szCs w:val="28"/>
          <w:lang w:val="en-GB"/>
        </w:rPr>
        <w:t xml:space="preserve">early-life </w:t>
      </w:r>
      <w:r w:rsidR="0096722C" w:rsidRPr="00202759">
        <w:rPr>
          <w:rFonts w:eastAsiaTheme="majorEastAsia"/>
          <w:b/>
          <w:sz w:val="28"/>
          <w:szCs w:val="28"/>
          <w:lang w:val="en-GB"/>
        </w:rPr>
        <w:t xml:space="preserve">exposure to dust mite allergen and endotoxin on </w:t>
      </w:r>
      <w:r w:rsidR="00435262" w:rsidRPr="00435262">
        <w:rPr>
          <w:rFonts w:eastAsiaTheme="majorEastAsia"/>
          <w:b/>
          <w:sz w:val="28"/>
          <w:szCs w:val="28"/>
          <w:lang w:val="en-GB"/>
        </w:rPr>
        <w:t>the development of asthma and wheezing: the Japan Environment and Children’s Study</w:t>
      </w:r>
    </w:p>
    <w:p w14:paraId="783619DA" w14:textId="77777777" w:rsidR="00C13DB5" w:rsidRPr="00202759" w:rsidRDefault="00C13DB5" w:rsidP="008C465F">
      <w:pPr>
        <w:pStyle w:val="new"/>
        <w:ind w:left="264" w:firstLine="244"/>
        <w:rPr>
          <w:kern w:val="0"/>
          <w:lang w:val="en-GB"/>
        </w:rPr>
      </w:pPr>
    </w:p>
    <w:p w14:paraId="2F0E99F9" w14:textId="4F1ECD0B" w:rsidR="00C13DB5" w:rsidRPr="00202759" w:rsidRDefault="00F03485" w:rsidP="00C13DB5">
      <w:pPr>
        <w:pStyle w:val="1"/>
        <w:numPr>
          <w:ilvl w:val="0"/>
          <w:numId w:val="0"/>
        </w:numPr>
        <w:rPr>
          <w:lang w:val="en-GB"/>
        </w:rPr>
      </w:pPr>
      <w:r w:rsidRPr="00202759">
        <w:rPr>
          <w:lang w:val="en-GB"/>
        </w:rPr>
        <w:t>Method</w:t>
      </w:r>
      <w:r w:rsidR="00D806C5" w:rsidRPr="00202759">
        <w:rPr>
          <w:lang w:val="en-GB"/>
        </w:rPr>
        <w:t>s</w:t>
      </w:r>
    </w:p>
    <w:p w14:paraId="33003482" w14:textId="2EE61761" w:rsidR="00F03485" w:rsidRPr="00202759" w:rsidRDefault="00C13DB5" w:rsidP="00C13DB5">
      <w:pPr>
        <w:pStyle w:val="1"/>
        <w:numPr>
          <w:ilvl w:val="0"/>
          <w:numId w:val="0"/>
        </w:numPr>
        <w:rPr>
          <w:lang w:val="en-GB"/>
        </w:rPr>
      </w:pPr>
      <w:r w:rsidRPr="00202759">
        <w:rPr>
          <w:lang w:val="en-GB"/>
        </w:rPr>
        <w:t>Questionnaire</w:t>
      </w:r>
    </w:p>
    <w:p w14:paraId="77831414" w14:textId="12CE1785" w:rsidR="0055059A" w:rsidRPr="00202759" w:rsidRDefault="00202759" w:rsidP="00C13DB5">
      <w:pPr>
        <w:ind w:left="163" w:firstLineChars="100" w:firstLine="264"/>
        <w:rPr>
          <w:lang w:val="en-GB"/>
        </w:rPr>
      </w:pPr>
      <w:r>
        <w:rPr>
          <w:lang w:val="en-GB"/>
        </w:rPr>
        <w:t>T</w:t>
      </w:r>
      <w:r w:rsidR="0055059A" w:rsidRPr="00202759">
        <w:rPr>
          <w:lang w:val="en-GB"/>
        </w:rPr>
        <w:t>he cumulative incidence rate of wheezing (0-36 months old)</w:t>
      </w:r>
      <w:r>
        <w:rPr>
          <w:lang w:val="en-GB"/>
        </w:rPr>
        <w:t xml:space="preserve"> was calculated as the total reported</w:t>
      </w:r>
      <w:r w:rsidR="00F209F9">
        <w:rPr>
          <w:lang w:val="en-GB"/>
        </w:rPr>
        <w:t xml:space="preserve"> </w:t>
      </w:r>
      <w:r>
        <w:rPr>
          <w:lang w:val="en-GB"/>
        </w:rPr>
        <w:t xml:space="preserve">number of cases of </w:t>
      </w:r>
      <w:r w:rsidR="00F209F9">
        <w:rPr>
          <w:lang w:val="en-GB"/>
        </w:rPr>
        <w:t>wheezing.</w:t>
      </w:r>
      <w:r w:rsidR="0055059A" w:rsidRPr="00202759">
        <w:rPr>
          <w:lang w:val="en-GB"/>
        </w:rPr>
        <w:t xml:space="preserve"> </w:t>
      </w:r>
      <w:r w:rsidR="00F209F9">
        <w:rPr>
          <w:lang w:val="en-GB"/>
        </w:rPr>
        <w:t xml:space="preserve">Wheezing was defined </w:t>
      </w:r>
      <w:r w:rsidR="00B35178">
        <w:rPr>
          <w:lang w:val="en-GB"/>
        </w:rPr>
        <w:t>as a</w:t>
      </w:r>
      <w:r w:rsidR="00F209F9">
        <w:rPr>
          <w:lang w:val="en-GB"/>
        </w:rPr>
        <w:t xml:space="preserve"> ‘yes’ </w:t>
      </w:r>
      <w:r w:rsidR="00B35178">
        <w:rPr>
          <w:lang w:val="en-GB"/>
        </w:rPr>
        <w:t>answer to any</w:t>
      </w:r>
      <w:bookmarkStart w:id="0" w:name="_GoBack"/>
      <w:bookmarkEnd w:id="0"/>
      <w:r w:rsidR="00B35178">
        <w:rPr>
          <w:lang w:val="en-GB"/>
        </w:rPr>
        <w:t xml:space="preserve"> of</w:t>
      </w:r>
      <w:r w:rsidR="0055059A" w:rsidRPr="00202759">
        <w:rPr>
          <w:lang w:val="en-GB"/>
        </w:rPr>
        <w:t xml:space="preserve"> </w:t>
      </w:r>
      <w:r w:rsidR="00F209F9">
        <w:rPr>
          <w:lang w:val="en-GB"/>
        </w:rPr>
        <w:t>the following</w:t>
      </w:r>
      <w:r w:rsidR="00F209F9" w:rsidRPr="00202759">
        <w:rPr>
          <w:lang w:val="en-GB"/>
        </w:rPr>
        <w:t xml:space="preserve"> </w:t>
      </w:r>
      <w:r w:rsidR="0055059A" w:rsidRPr="00202759">
        <w:rPr>
          <w:lang w:val="en-GB"/>
        </w:rPr>
        <w:t>questions</w:t>
      </w:r>
      <w:r w:rsidR="00F209F9">
        <w:rPr>
          <w:lang w:val="en-GB"/>
        </w:rPr>
        <w:t xml:space="preserve"> </w:t>
      </w:r>
      <w:r w:rsidR="00F209F9" w:rsidRPr="00202759">
        <w:rPr>
          <w:lang w:val="en-GB"/>
        </w:rPr>
        <w:t xml:space="preserve">at </w:t>
      </w:r>
      <w:r w:rsidR="00084546">
        <w:rPr>
          <w:lang w:val="en-GB"/>
        </w:rPr>
        <w:t xml:space="preserve">the age of </w:t>
      </w:r>
      <w:r w:rsidR="00F209F9" w:rsidRPr="00202759">
        <w:rPr>
          <w:lang w:val="en-GB"/>
        </w:rPr>
        <w:t>12, 24</w:t>
      </w:r>
      <w:r w:rsidR="00F209F9">
        <w:rPr>
          <w:lang w:val="en-GB"/>
        </w:rPr>
        <w:t>,</w:t>
      </w:r>
      <w:r w:rsidR="00F209F9" w:rsidRPr="00202759">
        <w:rPr>
          <w:lang w:val="en-GB"/>
        </w:rPr>
        <w:t xml:space="preserve"> or 36 months old</w:t>
      </w:r>
      <w:r w:rsidR="00F209F9">
        <w:rPr>
          <w:lang w:val="en-GB"/>
        </w:rPr>
        <w:t>:</w:t>
      </w:r>
      <w:r w:rsidR="0055059A" w:rsidRPr="00202759">
        <w:rPr>
          <w:lang w:val="en-GB"/>
        </w:rPr>
        <w:t xml:space="preserve"> ‘Has your child ever had wheezing or whistling in the chest at any time in the past?’ and ‘Has your child had wheezing or whistling in the chest in the past 12 months?’ </w:t>
      </w:r>
      <w:r w:rsidR="00F209F9">
        <w:rPr>
          <w:lang w:val="en-GB"/>
        </w:rPr>
        <w:t>T</w:t>
      </w:r>
      <w:r w:rsidR="0055059A" w:rsidRPr="00202759">
        <w:rPr>
          <w:lang w:val="en-GB"/>
        </w:rPr>
        <w:t>he cumulative incidence rate of asthma (0-36 months old)</w:t>
      </w:r>
      <w:r w:rsidR="00F209F9" w:rsidRPr="00F209F9">
        <w:rPr>
          <w:lang w:val="en-GB"/>
        </w:rPr>
        <w:t xml:space="preserve"> </w:t>
      </w:r>
      <w:r w:rsidR="00F209F9">
        <w:rPr>
          <w:lang w:val="en-GB"/>
        </w:rPr>
        <w:t>was calculated as the total reported number of cases of asthma. Asthma</w:t>
      </w:r>
      <w:r w:rsidR="0055059A" w:rsidRPr="00202759">
        <w:rPr>
          <w:lang w:val="en-GB"/>
        </w:rPr>
        <w:t xml:space="preserve"> </w:t>
      </w:r>
      <w:r w:rsidR="00F209F9">
        <w:rPr>
          <w:lang w:val="en-GB"/>
        </w:rPr>
        <w:t xml:space="preserve">was defined </w:t>
      </w:r>
      <w:r w:rsidR="00F209F9" w:rsidRPr="00202759">
        <w:rPr>
          <w:lang w:val="en-GB"/>
        </w:rPr>
        <w:t xml:space="preserve">when </w:t>
      </w:r>
      <w:r w:rsidR="00F209F9">
        <w:rPr>
          <w:lang w:val="en-GB"/>
        </w:rPr>
        <w:t xml:space="preserve">a child answered ‘yes’ </w:t>
      </w:r>
      <w:r w:rsidR="00F209F9" w:rsidRPr="00202759">
        <w:rPr>
          <w:lang w:val="en-GB"/>
        </w:rPr>
        <w:t xml:space="preserve">to </w:t>
      </w:r>
      <w:r w:rsidR="00F209F9">
        <w:rPr>
          <w:lang w:val="en-GB"/>
        </w:rPr>
        <w:t>the following</w:t>
      </w:r>
      <w:r w:rsidR="00F209F9" w:rsidRPr="00202759">
        <w:rPr>
          <w:lang w:val="en-GB"/>
        </w:rPr>
        <w:t xml:space="preserve"> question</w:t>
      </w:r>
      <w:r w:rsidR="00F209F9">
        <w:rPr>
          <w:lang w:val="en-GB"/>
        </w:rPr>
        <w:t xml:space="preserve"> </w:t>
      </w:r>
      <w:r w:rsidR="00F209F9" w:rsidRPr="00202759">
        <w:rPr>
          <w:lang w:val="en-GB"/>
        </w:rPr>
        <w:t>at</w:t>
      </w:r>
      <w:r w:rsidR="0051133F">
        <w:rPr>
          <w:lang w:val="en-GB"/>
        </w:rPr>
        <w:t xml:space="preserve"> the age of</w:t>
      </w:r>
      <w:r w:rsidR="00F209F9" w:rsidRPr="00202759">
        <w:rPr>
          <w:lang w:val="en-GB"/>
        </w:rPr>
        <w:t xml:space="preserve"> 12, 24</w:t>
      </w:r>
      <w:r w:rsidR="00F209F9">
        <w:rPr>
          <w:lang w:val="en-GB"/>
        </w:rPr>
        <w:t>,</w:t>
      </w:r>
      <w:r w:rsidR="00F209F9" w:rsidRPr="00202759">
        <w:rPr>
          <w:lang w:val="en-GB"/>
        </w:rPr>
        <w:t xml:space="preserve"> or 36 months old</w:t>
      </w:r>
      <w:r w:rsidR="00F209F9">
        <w:rPr>
          <w:lang w:val="en-GB"/>
        </w:rPr>
        <w:t>:</w:t>
      </w:r>
      <w:r w:rsidR="0055059A" w:rsidRPr="00202759">
        <w:rPr>
          <w:lang w:val="en-GB"/>
        </w:rPr>
        <w:t xml:space="preserve"> ‘Immune system disorder diagnosed by doctor’.</w:t>
      </w:r>
    </w:p>
    <w:p w14:paraId="4C854527" w14:textId="77777777" w:rsidR="00C13DB5" w:rsidRPr="00202759" w:rsidRDefault="00C13DB5" w:rsidP="00C13DB5">
      <w:pPr>
        <w:rPr>
          <w:lang w:val="en-GB"/>
        </w:rPr>
      </w:pPr>
    </w:p>
    <w:p w14:paraId="6A886798" w14:textId="08763D22" w:rsidR="00C13DB5" w:rsidRPr="00202759" w:rsidRDefault="00C13DB5" w:rsidP="00C13DB5">
      <w:pPr>
        <w:pStyle w:val="1"/>
        <w:numPr>
          <w:ilvl w:val="0"/>
          <w:numId w:val="0"/>
        </w:numPr>
        <w:rPr>
          <w:lang w:val="en-GB"/>
        </w:rPr>
      </w:pPr>
      <w:r w:rsidRPr="00202759">
        <w:rPr>
          <w:lang w:val="en-GB"/>
        </w:rPr>
        <w:t>Sample selection methodology</w:t>
      </w:r>
    </w:p>
    <w:p w14:paraId="568883E1" w14:textId="570E7136" w:rsidR="0055059A" w:rsidRPr="00202759" w:rsidRDefault="00601C4A" w:rsidP="00C13DB5">
      <w:pPr>
        <w:ind w:left="163" w:firstLineChars="50" w:firstLine="132"/>
        <w:rPr>
          <w:lang w:val="en-GB"/>
        </w:rPr>
      </w:pPr>
      <w:r>
        <w:rPr>
          <w:lang w:val="en-GB"/>
        </w:rPr>
        <w:t xml:space="preserve">Among a total of </w:t>
      </w:r>
      <w:r w:rsidRPr="00202759">
        <w:rPr>
          <w:lang w:val="en-GB"/>
        </w:rPr>
        <w:t xml:space="preserve">5,017 </w:t>
      </w:r>
      <w:r>
        <w:rPr>
          <w:lang w:val="en-GB"/>
        </w:rPr>
        <w:t>children</w:t>
      </w:r>
      <w:r w:rsidRPr="00202759">
        <w:rPr>
          <w:lang w:val="en-GB"/>
        </w:rPr>
        <w:t xml:space="preserve"> who </w:t>
      </w:r>
      <w:r>
        <w:rPr>
          <w:lang w:val="en-GB"/>
        </w:rPr>
        <w:t xml:space="preserve">were aged 18 months old, met the eligibility criteria, and </w:t>
      </w:r>
      <w:r w:rsidRPr="00202759">
        <w:rPr>
          <w:lang w:val="en-GB"/>
        </w:rPr>
        <w:t>consented to the Sub-Cohort study</w:t>
      </w:r>
      <w:r>
        <w:rPr>
          <w:lang w:val="en-GB"/>
        </w:rPr>
        <w:t>, we selected 5,014 children</w:t>
      </w:r>
      <w:r w:rsidR="00C1634C">
        <w:rPr>
          <w:lang w:val="en-GB"/>
        </w:rPr>
        <w:t>;</w:t>
      </w:r>
      <w:r>
        <w:rPr>
          <w:lang w:val="en-GB"/>
        </w:rPr>
        <w:t xml:space="preserve"> h</w:t>
      </w:r>
      <w:r w:rsidR="0055059A" w:rsidRPr="00202759">
        <w:rPr>
          <w:lang w:val="en-GB"/>
        </w:rPr>
        <w:t xml:space="preserve">ouse dust </w:t>
      </w:r>
      <w:r w:rsidR="003D5196">
        <w:rPr>
          <w:lang w:val="en-GB"/>
        </w:rPr>
        <w:t xml:space="preserve">samples </w:t>
      </w:r>
      <w:r w:rsidR="0055059A" w:rsidRPr="00202759">
        <w:rPr>
          <w:lang w:val="en-GB"/>
        </w:rPr>
        <w:t>w</w:t>
      </w:r>
      <w:r w:rsidR="003D5196">
        <w:rPr>
          <w:lang w:val="en-GB"/>
        </w:rPr>
        <w:t>ere</w:t>
      </w:r>
      <w:r w:rsidR="0055059A" w:rsidRPr="00202759">
        <w:rPr>
          <w:lang w:val="en-GB"/>
        </w:rPr>
        <w:t xml:space="preserve"> collected </w:t>
      </w:r>
      <w:r w:rsidR="00994719">
        <w:rPr>
          <w:lang w:val="en-GB"/>
        </w:rPr>
        <w:t>from their mattress usin</w:t>
      </w:r>
      <w:r w:rsidR="003D5196">
        <w:rPr>
          <w:lang w:val="en-GB"/>
        </w:rPr>
        <w:t>g</w:t>
      </w:r>
      <w:r w:rsidR="00994719">
        <w:rPr>
          <w:lang w:val="en-GB"/>
        </w:rPr>
        <w:t xml:space="preserve"> a vacuum cleaner</w:t>
      </w:r>
      <w:r w:rsidR="0055059A" w:rsidRPr="00202759">
        <w:rPr>
          <w:lang w:val="en-GB"/>
        </w:rPr>
        <w:t>. Analysis of</w:t>
      </w:r>
      <w:r w:rsidR="003D5196">
        <w:rPr>
          <w:lang w:val="en-GB"/>
        </w:rPr>
        <w:t xml:space="preserve"> the samples for</w:t>
      </w:r>
      <w:r w:rsidR="0055059A" w:rsidRPr="00202759">
        <w:rPr>
          <w:lang w:val="en-GB"/>
        </w:rPr>
        <w:t xml:space="preserve"> mite allergen and endotoxin levels differed depending on the timing due to the national bidding system</w:t>
      </w:r>
      <w:r w:rsidR="00475168">
        <w:rPr>
          <w:lang w:val="en-GB"/>
        </w:rPr>
        <w:t>,</w:t>
      </w:r>
      <w:r w:rsidR="0055059A" w:rsidRPr="00202759">
        <w:rPr>
          <w:lang w:val="en-GB"/>
        </w:rPr>
        <w:t xml:space="preserve"> and it was performed by Company A (3,651 </w:t>
      </w:r>
      <w:r w:rsidR="00B35178">
        <w:rPr>
          <w:lang w:val="en-GB"/>
        </w:rPr>
        <w:t>participants</w:t>
      </w:r>
      <w:r w:rsidR="0055059A" w:rsidRPr="00202759">
        <w:rPr>
          <w:lang w:val="en-GB"/>
        </w:rPr>
        <w:t xml:space="preserve">) </w:t>
      </w:r>
      <w:r w:rsidR="00475168">
        <w:rPr>
          <w:lang w:val="en-GB"/>
        </w:rPr>
        <w:t>dur</w:t>
      </w:r>
      <w:r w:rsidR="0055059A" w:rsidRPr="00202759">
        <w:rPr>
          <w:lang w:val="en-GB"/>
        </w:rPr>
        <w:t>in</w:t>
      </w:r>
      <w:r w:rsidR="00475168">
        <w:rPr>
          <w:lang w:val="en-GB"/>
        </w:rPr>
        <w:t>g</w:t>
      </w:r>
      <w:r w:rsidR="0055059A" w:rsidRPr="00202759">
        <w:rPr>
          <w:lang w:val="en-GB"/>
        </w:rPr>
        <w:t xml:space="preserve"> April 2015-January 2016 and </w:t>
      </w:r>
      <w:r w:rsidR="00475168">
        <w:rPr>
          <w:lang w:val="en-GB"/>
        </w:rPr>
        <w:t xml:space="preserve">by </w:t>
      </w:r>
      <w:r w:rsidR="0055059A" w:rsidRPr="00202759">
        <w:rPr>
          <w:lang w:val="en-GB"/>
        </w:rPr>
        <w:t xml:space="preserve">Company B (1,363 </w:t>
      </w:r>
      <w:r w:rsidR="00B35178">
        <w:rPr>
          <w:lang w:val="en-GB"/>
        </w:rPr>
        <w:t>participants</w:t>
      </w:r>
      <w:r w:rsidR="0055059A" w:rsidRPr="00202759">
        <w:rPr>
          <w:lang w:val="en-GB"/>
        </w:rPr>
        <w:t xml:space="preserve">) </w:t>
      </w:r>
      <w:r w:rsidR="00475168">
        <w:rPr>
          <w:lang w:val="en-GB"/>
        </w:rPr>
        <w:t>dur</w:t>
      </w:r>
      <w:r w:rsidR="0055059A" w:rsidRPr="00202759">
        <w:rPr>
          <w:lang w:val="en-GB"/>
        </w:rPr>
        <w:t>in</w:t>
      </w:r>
      <w:r w:rsidR="00475168">
        <w:rPr>
          <w:lang w:val="en-GB"/>
        </w:rPr>
        <w:t>g</w:t>
      </w:r>
      <w:r w:rsidR="0055059A" w:rsidRPr="00202759">
        <w:rPr>
          <w:lang w:val="en-GB"/>
        </w:rPr>
        <w:t xml:space="preserve"> December 2016-March 2017. </w:t>
      </w:r>
      <w:r w:rsidR="005B5C64">
        <w:rPr>
          <w:lang w:val="en-GB"/>
        </w:rPr>
        <w:t xml:space="preserve">The analysis </w:t>
      </w:r>
      <w:r w:rsidR="005B5C64" w:rsidRPr="00202759">
        <w:rPr>
          <w:lang w:val="en-GB"/>
        </w:rPr>
        <w:t>performed by Company A</w:t>
      </w:r>
      <w:r w:rsidR="005B5C64">
        <w:rPr>
          <w:lang w:val="en-GB"/>
        </w:rPr>
        <w:t xml:space="preserve"> revealed that </w:t>
      </w:r>
      <w:r w:rsidR="0055059A" w:rsidRPr="00202759">
        <w:rPr>
          <w:lang w:val="en-GB"/>
        </w:rPr>
        <w:t xml:space="preserve">3,486 </w:t>
      </w:r>
      <w:r w:rsidR="00B35178">
        <w:rPr>
          <w:lang w:val="en-GB"/>
        </w:rPr>
        <w:t>participants</w:t>
      </w:r>
      <w:r w:rsidR="00B35178" w:rsidRPr="00202759">
        <w:rPr>
          <w:lang w:val="en-GB"/>
        </w:rPr>
        <w:t xml:space="preserve"> </w:t>
      </w:r>
      <w:r w:rsidR="005B5C64">
        <w:rPr>
          <w:lang w:val="en-GB"/>
        </w:rPr>
        <w:t>had</w:t>
      </w:r>
      <w:r w:rsidR="0055059A" w:rsidRPr="00202759">
        <w:rPr>
          <w:lang w:val="en-GB"/>
        </w:rPr>
        <w:t xml:space="preserve"> an effective dust mite allergen concentration</w:t>
      </w:r>
      <w:r w:rsidR="005B5C64">
        <w:rPr>
          <w:lang w:val="en-GB"/>
        </w:rPr>
        <w:t xml:space="preserve">; among them, 397 </w:t>
      </w:r>
      <w:r w:rsidR="00EC6425">
        <w:rPr>
          <w:lang w:val="en-GB"/>
        </w:rPr>
        <w:t>were excluded due to missing data on</w:t>
      </w:r>
      <w:r w:rsidR="0055059A" w:rsidRPr="00202759">
        <w:rPr>
          <w:lang w:val="en-GB"/>
        </w:rPr>
        <w:t xml:space="preserve"> the</w:t>
      </w:r>
      <w:r w:rsidR="005B5C64">
        <w:rPr>
          <w:lang w:val="en-GB"/>
        </w:rPr>
        <w:t>ir</w:t>
      </w:r>
      <w:r w:rsidR="0055059A" w:rsidRPr="00202759">
        <w:rPr>
          <w:lang w:val="en-GB"/>
        </w:rPr>
        <w:t xml:space="preserve"> urinary cotinine level</w:t>
      </w:r>
      <w:r w:rsidR="005B5C64">
        <w:rPr>
          <w:lang w:val="en-GB"/>
        </w:rPr>
        <w:t xml:space="preserve"> and</w:t>
      </w:r>
      <w:r w:rsidR="0055059A" w:rsidRPr="00202759">
        <w:rPr>
          <w:lang w:val="en-GB"/>
        </w:rPr>
        <w:t xml:space="preserve"> total serum IgE level during pregnancy</w:t>
      </w:r>
      <w:r w:rsidR="005B5C64">
        <w:rPr>
          <w:lang w:val="en-GB"/>
        </w:rPr>
        <w:t>,</w:t>
      </w:r>
      <w:r w:rsidR="0055059A" w:rsidRPr="00202759">
        <w:rPr>
          <w:lang w:val="en-GB"/>
        </w:rPr>
        <w:t xml:space="preserve"> and information on </w:t>
      </w:r>
      <w:r w:rsidR="00B35178">
        <w:rPr>
          <w:lang w:val="en-GB"/>
        </w:rPr>
        <w:t xml:space="preserve">the presence of indoor </w:t>
      </w:r>
      <w:r w:rsidR="0055059A" w:rsidRPr="00202759">
        <w:rPr>
          <w:lang w:val="en-GB"/>
        </w:rPr>
        <w:t>pets and passive smoke after birth w</w:t>
      </w:r>
      <w:r w:rsidR="005B5C64">
        <w:rPr>
          <w:lang w:val="en-GB"/>
        </w:rPr>
        <w:t>as</w:t>
      </w:r>
      <w:r w:rsidR="0055059A" w:rsidRPr="00202759">
        <w:rPr>
          <w:lang w:val="en-GB"/>
        </w:rPr>
        <w:t xml:space="preserve"> not </w:t>
      </w:r>
      <w:r w:rsidR="005B5C64">
        <w:rPr>
          <w:lang w:val="en-GB"/>
        </w:rPr>
        <w:t>collected from them.</w:t>
      </w:r>
      <w:r w:rsidR="0055059A" w:rsidRPr="00202759">
        <w:rPr>
          <w:lang w:val="en-GB"/>
        </w:rPr>
        <w:t xml:space="preserve"> </w:t>
      </w:r>
      <w:r w:rsidR="00EA13D4">
        <w:rPr>
          <w:lang w:val="en-GB"/>
        </w:rPr>
        <w:t>Therefore</w:t>
      </w:r>
      <w:r w:rsidR="005B5C64">
        <w:rPr>
          <w:lang w:val="en-GB"/>
        </w:rPr>
        <w:t xml:space="preserve">, </w:t>
      </w:r>
      <w:r w:rsidR="0055059A" w:rsidRPr="00202759">
        <w:rPr>
          <w:lang w:val="en-GB"/>
        </w:rPr>
        <w:t xml:space="preserve">3,089 </w:t>
      </w:r>
      <w:r w:rsidR="00B35178">
        <w:rPr>
          <w:lang w:val="en-GB"/>
        </w:rPr>
        <w:t>participants</w:t>
      </w:r>
      <w:r w:rsidR="00B35178" w:rsidRPr="00202759">
        <w:rPr>
          <w:lang w:val="en-GB"/>
        </w:rPr>
        <w:t xml:space="preserve"> </w:t>
      </w:r>
      <w:r w:rsidR="0055059A" w:rsidRPr="00202759">
        <w:rPr>
          <w:lang w:val="en-GB"/>
        </w:rPr>
        <w:t xml:space="preserve">were </w:t>
      </w:r>
      <w:r w:rsidR="008E1376">
        <w:rPr>
          <w:lang w:val="en-GB"/>
        </w:rPr>
        <w:t xml:space="preserve">considered </w:t>
      </w:r>
      <w:r w:rsidR="00BF6620">
        <w:rPr>
          <w:lang w:val="en-GB"/>
        </w:rPr>
        <w:t>in</w:t>
      </w:r>
      <w:r w:rsidR="0055059A" w:rsidRPr="00202759">
        <w:rPr>
          <w:lang w:val="en-GB"/>
        </w:rPr>
        <w:t xml:space="preserve"> the analysis set. </w:t>
      </w:r>
      <w:r w:rsidR="00BF6620">
        <w:rPr>
          <w:lang w:val="en-GB"/>
        </w:rPr>
        <w:t>Regarding</w:t>
      </w:r>
      <w:r w:rsidR="00BF6620" w:rsidRPr="00202759">
        <w:rPr>
          <w:lang w:val="en-GB"/>
        </w:rPr>
        <w:t xml:space="preserve"> </w:t>
      </w:r>
      <w:r w:rsidR="0055059A" w:rsidRPr="00202759">
        <w:rPr>
          <w:lang w:val="en-GB"/>
        </w:rPr>
        <w:t xml:space="preserve">the analysis of the development of asthma and wheezing, </w:t>
      </w:r>
      <w:r w:rsidR="00BF6620">
        <w:rPr>
          <w:lang w:val="en-GB"/>
        </w:rPr>
        <w:t xml:space="preserve">we excluded </w:t>
      </w:r>
      <w:r w:rsidR="0055059A" w:rsidRPr="00202759">
        <w:rPr>
          <w:lang w:val="en-GB"/>
        </w:rPr>
        <w:t xml:space="preserve">155 </w:t>
      </w:r>
      <w:r w:rsidR="00B35178">
        <w:rPr>
          <w:lang w:val="en-GB"/>
        </w:rPr>
        <w:t>participants</w:t>
      </w:r>
      <w:r w:rsidR="00B35178" w:rsidRPr="00202759">
        <w:rPr>
          <w:lang w:val="en-GB"/>
        </w:rPr>
        <w:t xml:space="preserve"> </w:t>
      </w:r>
      <w:r w:rsidR="00BF6620">
        <w:rPr>
          <w:lang w:val="en-GB"/>
        </w:rPr>
        <w:t>because</w:t>
      </w:r>
      <w:r w:rsidR="00BF6620" w:rsidRPr="00202759">
        <w:rPr>
          <w:lang w:val="en-GB"/>
        </w:rPr>
        <w:t xml:space="preserve"> </w:t>
      </w:r>
      <w:r w:rsidR="0055059A" w:rsidRPr="00202759">
        <w:rPr>
          <w:lang w:val="en-GB"/>
        </w:rPr>
        <w:t>the</w:t>
      </w:r>
      <w:r w:rsidR="00BF6620">
        <w:rPr>
          <w:lang w:val="en-GB"/>
        </w:rPr>
        <w:t>y did not</w:t>
      </w:r>
      <w:r w:rsidR="0055059A" w:rsidRPr="00202759">
        <w:rPr>
          <w:lang w:val="en-GB"/>
        </w:rPr>
        <w:t xml:space="preserve"> </w:t>
      </w:r>
      <w:r w:rsidR="00BF6620">
        <w:rPr>
          <w:lang w:val="en-GB"/>
        </w:rPr>
        <w:t>provide responses</w:t>
      </w:r>
      <w:r w:rsidR="00BF6620" w:rsidRPr="00202759">
        <w:rPr>
          <w:lang w:val="en-GB"/>
        </w:rPr>
        <w:t xml:space="preserve"> </w:t>
      </w:r>
      <w:r w:rsidR="0055059A" w:rsidRPr="00202759">
        <w:rPr>
          <w:lang w:val="en-GB"/>
        </w:rPr>
        <w:t xml:space="preserve">to the questionnaire on ISAAC at </w:t>
      </w:r>
      <w:r w:rsidR="00512656">
        <w:rPr>
          <w:lang w:val="en-GB"/>
        </w:rPr>
        <w:t xml:space="preserve">the age of </w:t>
      </w:r>
      <w:r w:rsidR="0055059A" w:rsidRPr="00202759">
        <w:rPr>
          <w:lang w:val="en-GB"/>
        </w:rPr>
        <w:t>12, 24</w:t>
      </w:r>
      <w:r w:rsidR="00BF6620">
        <w:rPr>
          <w:lang w:val="en-GB"/>
        </w:rPr>
        <w:t>,</w:t>
      </w:r>
      <w:r w:rsidR="0055059A" w:rsidRPr="00202759">
        <w:rPr>
          <w:lang w:val="en-GB"/>
        </w:rPr>
        <w:t xml:space="preserve"> or 36 months old</w:t>
      </w:r>
      <w:r w:rsidR="00EA13D4">
        <w:rPr>
          <w:lang w:val="en-GB"/>
        </w:rPr>
        <w:t>.</w:t>
      </w:r>
      <w:r w:rsidR="0055059A" w:rsidRPr="00202759">
        <w:rPr>
          <w:lang w:val="en-GB"/>
        </w:rPr>
        <w:t xml:space="preserve"> </w:t>
      </w:r>
      <w:r w:rsidR="00EA13D4">
        <w:rPr>
          <w:lang w:val="en-GB"/>
        </w:rPr>
        <w:t>Finally,</w:t>
      </w:r>
      <w:r w:rsidR="00EA13D4" w:rsidRPr="00202759">
        <w:rPr>
          <w:lang w:val="en-GB"/>
        </w:rPr>
        <w:t xml:space="preserve"> </w:t>
      </w:r>
      <w:r w:rsidR="0055059A" w:rsidRPr="00202759">
        <w:rPr>
          <w:lang w:val="en-GB"/>
        </w:rPr>
        <w:t xml:space="preserve">2,934 </w:t>
      </w:r>
      <w:r w:rsidR="00B35178">
        <w:rPr>
          <w:lang w:val="en-GB"/>
        </w:rPr>
        <w:t>participants</w:t>
      </w:r>
      <w:r w:rsidR="00B35178" w:rsidRPr="00202759">
        <w:rPr>
          <w:lang w:val="en-GB"/>
        </w:rPr>
        <w:t xml:space="preserve"> </w:t>
      </w:r>
      <w:r w:rsidR="0055059A" w:rsidRPr="00202759">
        <w:rPr>
          <w:lang w:val="en-GB"/>
        </w:rPr>
        <w:t xml:space="preserve">were designated as the analysis set. </w:t>
      </w:r>
      <w:r w:rsidR="00525395">
        <w:rPr>
          <w:lang w:val="en-GB"/>
        </w:rPr>
        <w:t>Regarding</w:t>
      </w:r>
      <w:r w:rsidR="00525395" w:rsidRPr="00202759">
        <w:rPr>
          <w:lang w:val="en-GB"/>
        </w:rPr>
        <w:t xml:space="preserve"> </w:t>
      </w:r>
      <w:r w:rsidR="0055059A" w:rsidRPr="00202759">
        <w:rPr>
          <w:lang w:val="en-GB"/>
        </w:rPr>
        <w:t>the analysis of total serum IgE</w:t>
      </w:r>
      <w:r w:rsidR="00E505DD">
        <w:rPr>
          <w:lang w:val="en-GB"/>
        </w:rPr>
        <w:t xml:space="preserve"> levels</w:t>
      </w:r>
      <w:r w:rsidR="0055059A" w:rsidRPr="00202759">
        <w:rPr>
          <w:lang w:val="en-GB"/>
        </w:rPr>
        <w:t xml:space="preserve"> at </w:t>
      </w:r>
      <w:r w:rsidR="00C55EC9">
        <w:rPr>
          <w:lang w:val="en-GB"/>
        </w:rPr>
        <w:t xml:space="preserve">the age of </w:t>
      </w:r>
      <w:r w:rsidR="0055059A" w:rsidRPr="00202759">
        <w:rPr>
          <w:lang w:val="en-GB"/>
        </w:rPr>
        <w:t xml:space="preserve">24 months old, 2,900 </w:t>
      </w:r>
      <w:r w:rsidR="00B35178">
        <w:rPr>
          <w:lang w:val="en-GB"/>
        </w:rPr>
        <w:t>participants</w:t>
      </w:r>
      <w:r w:rsidR="00B35178" w:rsidRPr="00202759">
        <w:rPr>
          <w:lang w:val="en-GB"/>
        </w:rPr>
        <w:t xml:space="preserve"> </w:t>
      </w:r>
      <w:r w:rsidR="0055059A" w:rsidRPr="00202759">
        <w:rPr>
          <w:lang w:val="en-GB"/>
        </w:rPr>
        <w:t xml:space="preserve">were designated as the analysis set after excluding 189 </w:t>
      </w:r>
      <w:r w:rsidR="00B35178">
        <w:rPr>
          <w:lang w:val="en-GB"/>
        </w:rPr>
        <w:t>participants</w:t>
      </w:r>
      <w:r w:rsidR="00B35178" w:rsidRPr="00202759">
        <w:rPr>
          <w:lang w:val="en-GB"/>
        </w:rPr>
        <w:t xml:space="preserve"> </w:t>
      </w:r>
      <w:r w:rsidR="0055059A" w:rsidRPr="00202759">
        <w:rPr>
          <w:lang w:val="en-GB"/>
        </w:rPr>
        <w:t xml:space="preserve">in whom total serum IgE </w:t>
      </w:r>
      <w:r w:rsidR="00F20627">
        <w:rPr>
          <w:lang w:val="en-GB"/>
        </w:rPr>
        <w:t xml:space="preserve">levels </w:t>
      </w:r>
      <w:r w:rsidR="00492323">
        <w:rPr>
          <w:lang w:val="en-GB"/>
        </w:rPr>
        <w:t>could</w:t>
      </w:r>
      <w:r w:rsidR="00492323" w:rsidRPr="00202759">
        <w:rPr>
          <w:lang w:val="en-GB"/>
        </w:rPr>
        <w:t xml:space="preserve"> </w:t>
      </w:r>
      <w:r w:rsidR="00492323">
        <w:rPr>
          <w:lang w:val="en-GB"/>
        </w:rPr>
        <w:t>not</w:t>
      </w:r>
      <w:r w:rsidR="0055059A" w:rsidRPr="00202759">
        <w:rPr>
          <w:lang w:val="en-GB"/>
        </w:rPr>
        <w:t xml:space="preserve"> be measured.</w:t>
      </w:r>
    </w:p>
    <w:p w14:paraId="44C6AD46" w14:textId="77777777" w:rsidR="00C04ABB" w:rsidRPr="00202759" w:rsidRDefault="00C04ABB" w:rsidP="008729C3">
      <w:pPr>
        <w:ind w:left="163"/>
        <w:rPr>
          <w:lang w:val="en-GB"/>
        </w:rPr>
      </w:pPr>
    </w:p>
    <w:sectPr w:rsidR="00C04ABB" w:rsidRPr="00202759" w:rsidSect="00C04ABB">
      <w:type w:val="continuous"/>
      <w:pgSz w:w="11906" w:h="16838" w:code="9"/>
      <w:pgMar w:top="1418" w:right="1134" w:bottom="1304" w:left="1134" w:header="567" w:footer="454" w:gutter="284"/>
      <w:lnNumType w:countBy="1" w:restart="continuous"/>
      <w:cols w:space="425"/>
      <w:docGrid w:type="linesAndChars" w:linePitch="360" w:charSpace="4884"/>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16ED1C" w16cid:durableId="2453DD47"/>
  <w16cid:commentId w16cid:paraId="0B57422D" w16cid:durableId="2453E1E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99B1F2" w14:textId="77777777" w:rsidR="002F5FB4" w:rsidRDefault="002F5FB4" w:rsidP="000A3A3F">
      <w:r>
        <w:separator/>
      </w:r>
    </w:p>
  </w:endnote>
  <w:endnote w:type="continuationSeparator" w:id="0">
    <w:p w14:paraId="3DBCE169" w14:textId="77777777" w:rsidR="002F5FB4" w:rsidRDefault="002F5FB4" w:rsidP="000A3A3F">
      <w:r>
        <w:continuationSeparator/>
      </w:r>
    </w:p>
  </w:endnote>
  <w:endnote w:type="continuationNotice" w:id="1">
    <w:p w14:paraId="7CA3A4A6" w14:textId="77777777" w:rsidR="002F5FB4" w:rsidRDefault="002F5F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otumChe">
    <w:charset w:val="81"/>
    <w:family w:val="modern"/>
    <w:pitch w:val="fixed"/>
    <w:sig w:usb0="B00002AF" w:usb1="69D77CFB" w:usb2="00000030" w:usb3="00000000" w:csb0="0008009F" w:csb1="00000000"/>
  </w:font>
  <w:font w:name="ＭＳ Ｐ明朝">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ＭＳ 明朝">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9473EE" w14:textId="77777777" w:rsidR="002F5FB4" w:rsidRDefault="002F5FB4" w:rsidP="000A3A3F">
      <w:r>
        <w:separator/>
      </w:r>
    </w:p>
  </w:footnote>
  <w:footnote w:type="continuationSeparator" w:id="0">
    <w:p w14:paraId="33C5F1AA" w14:textId="77777777" w:rsidR="002F5FB4" w:rsidRDefault="002F5FB4" w:rsidP="000A3A3F">
      <w:r>
        <w:continuationSeparator/>
      </w:r>
    </w:p>
  </w:footnote>
  <w:footnote w:type="continuationNotice" w:id="1">
    <w:p w14:paraId="415A1803" w14:textId="77777777" w:rsidR="002F5FB4" w:rsidRDefault="002F5FB4"/>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54285"/>
    <w:multiLevelType w:val="multilevel"/>
    <w:tmpl w:val="74F2D074"/>
    <w:styleLink w:val="a"/>
    <w:lvl w:ilvl="0">
      <w:start w:val="6"/>
      <w:numFmt w:val="bullet"/>
      <w:lvlText w:val="・"/>
      <w:lvlJc w:val="left"/>
      <w:pPr>
        <w:tabs>
          <w:tab w:val="num" w:pos="360"/>
        </w:tabs>
        <w:ind w:left="360" w:hanging="360"/>
      </w:pPr>
      <w:rPr>
        <w:rFonts w:ascii="ＭＳ 明朝" w:eastAsia="ＭＳ 明朝" w:hAnsi="ＭＳ 明朝"/>
        <w:bCs/>
        <w:kern w:val="2"/>
        <w:sz w:val="22"/>
        <w:szCs w:val="24"/>
      </w:rPr>
    </w:lvl>
    <w:lvl w:ilvl="1">
      <w:start w:val="3"/>
      <w:numFmt w:val="bullet"/>
      <w:lvlText w:val=""/>
      <w:lvlJc w:val="left"/>
      <w:pPr>
        <w:tabs>
          <w:tab w:val="num" w:pos="213"/>
        </w:tabs>
        <w:ind w:left="704" w:hanging="284"/>
      </w:pPr>
      <w:rPr>
        <w:rFonts w:ascii="Wingdings" w:eastAsia="ＭＳ 明朝" w:hAnsi="Wingdings" w:cs="@DotumChe"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1" w15:restartNumberingAfterBreak="0">
    <w:nsid w:val="0E700757"/>
    <w:multiLevelType w:val="hybridMultilevel"/>
    <w:tmpl w:val="9D7E687A"/>
    <w:lvl w:ilvl="0" w:tplc="04090001">
      <w:start w:val="1"/>
      <w:numFmt w:val="bullet"/>
      <w:lvlText w:val=""/>
      <w:lvlJc w:val="left"/>
      <w:pPr>
        <w:ind w:left="928" w:hanging="420"/>
      </w:pPr>
      <w:rPr>
        <w:rFonts w:ascii="Wingdings" w:hAnsi="Wingdings" w:hint="default"/>
      </w:rPr>
    </w:lvl>
    <w:lvl w:ilvl="1" w:tplc="5038E8AC">
      <w:numFmt w:val="bullet"/>
      <w:lvlText w:val="・"/>
      <w:lvlJc w:val="left"/>
      <w:pPr>
        <w:ind w:left="1288" w:hanging="360"/>
      </w:pPr>
      <w:rPr>
        <w:rFonts w:ascii="ＭＳ Ｐ明朝" w:eastAsia="ＭＳ Ｐ明朝" w:hAnsi="ＭＳ Ｐ明朝" w:cs="Times New Roman" w:hint="eastAsia"/>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2" w15:restartNumberingAfterBreak="0">
    <w:nsid w:val="122666D6"/>
    <w:multiLevelType w:val="multilevel"/>
    <w:tmpl w:val="34E49F1E"/>
    <w:lvl w:ilvl="0">
      <w:start w:val="1"/>
      <w:numFmt w:val="decimal"/>
      <w:pStyle w:val="1"/>
      <w:suff w:val="nothing"/>
      <w:lvlText w:val="%1．"/>
      <w:lvlJc w:val="left"/>
      <w:pPr>
        <w:ind w:left="0" w:firstLine="0"/>
      </w:pPr>
      <w:rPr>
        <w:rFonts w:ascii="Century" w:eastAsia="ＭＳ Ｐゴシック" w:hAnsi="Century" w:cs="@ＭＳ 明朝" w:hint="default"/>
        <w:b w:val="0"/>
        <w:bCs w:val="0"/>
        <w:i w:val="0"/>
        <w:iCs w:val="0"/>
        <w:caps w:val="0"/>
        <w:strike w:val="0"/>
        <w:dstrike w:val="0"/>
        <w:vanish w:val="0"/>
        <w:color w:val="000000"/>
        <w:spacing w:val="0"/>
        <w:position w:val="0"/>
        <w:sz w:val="24"/>
        <w:szCs w:val="24"/>
        <w:u w:val="none"/>
        <w:vertAlign w:val="baseline"/>
        <w:em w:val="none"/>
      </w:rPr>
    </w:lvl>
    <w:lvl w:ilvl="1">
      <w:start w:val="1"/>
      <w:numFmt w:val="decimal"/>
      <w:pStyle w:val="2"/>
      <w:suff w:val="nothing"/>
      <w:lvlText w:val="%1.%2　"/>
      <w:lvlJc w:val="left"/>
      <w:pPr>
        <w:ind w:left="0" w:firstLine="0"/>
      </w:pPr>
      <w:rPr>
        <w:rFonts w:ascii="Century" w:eastAsia="ＭＳ Ｐゴシック" w:hAnsi="Century" w:hint="default"/>
        <w:b w:val="0"/>
        <w:bCs w:val="0"/>
        <w:i w:val="0"/>
        <w:iCs w:val="0"/>
        <w:strike w:val="0"/>
        <w:dstrike w:val="0"/>
        <w:color w:val="auto"/>
        <w:w w:val="100"/>
        <w:kern w:val="2"/>
        <w:position w:val="0"/>
        <w:sz w:val="24"/>
        <w:szCs w:val="24"/>
        <w:effect w:val="none"/>
        <w:em w:val="none"/>
      </w:rPr>
    </w:lvl>
    <w:lvl w:ilvl="2">
      <w:start w:val="1"/>
      <w:numFmt w:val="decimal"/>
      <w:pStyle w:val="3"/>
      <w:suff w:val="nothing"/>
      <w:lvlText w:val="%1.%2.%3　"/>
      <w:lvlJc w:val="left"/>
      <w:pPr>
        <w:ind w:left="2551" w:firstLine="0"/>
      </w:pPr>
      <w:rPr>
        <w:rFonts w:ascii="Century" w:eastAsia="ＭＳ Ｐ明朝" w:hAnsi="Century" w:hint="default"/>
        <w:b w:val="0"/>
        <w:i w:val="0"/>
        <w:sz w:val="22"/>
        <w:szCs w:val="22"/>
      </w:rPr>
    </w:lvl>
    <w:lvl w:ilvl="3">
      <w:start w:val="1"/>
      <w:numFmt w:val="decimal"/>
      <w:lvlText w:val="1.1.1.%4."/>
      <w:lvlJc w:val="left"/>
      <w:pPr>
        <w:ind w:left="170" w:firstLine="0"/>
      </w:pPr>
      <w:rPr>
        <w:rFonts w:cs="Times New Roman"/>
        <w:b w:val="0"/>
        <w:bCs w:val="0"/>
        <w:i w:val="0"/>
        <w:iCs w:val="0"/>
        <w:caps w:val="0"/>
        <w:smallCaps w:val="0"/>
        <w:strike w:val="0"/>
        <w:dstrike w:val="0"/>
        <w:noProof w:val="0"/>
        <w:vanish w:val="0"/>
        <w:color w:val="000000"/>
        <w:spacing w:val="0"/>
        <w:position w:val="0"/>
        <w:u w:val="none"/>
        <w:vertAlign w:val="baseline"/>
        <w:em w:val="none"/>
      </w:rPr>
    </w:lvl>
    <w:lvl w:ilvl="4">
      <w:start w:val="1"/>
      <w:numFmt w:val="decimal"/>
      <w:pStyle w:val="5"/>
      <w:lvlText w:val="%5)"/>
      <w:lvlJc w:val="left"/>
      <w:pPr>
        <w:tabs>
          <w:tab w:val="num" w:pos="1024"/>
        </w:tabs>
        <w:ind w:left="1024" w:hanging="425"/>
      </w:pPr>
      <w:rPr>
        <w:rFonts w:hint="eastAsia"/>
      </w:rPr>
    </w:lvl>
    <w:lvl w:ilvl="5">
      <w:start w:val="1"/>
      <w:numFmt w:val="lowerRoman"/>
      <w:pStyle w:val="6"/>
      <w:lvlText w:val="(%6)"/>
      <w:lvlJc w:val="left"/>
      <w:pPr>
        <w:tabs>
          <w:tab w:val="num" w:pos="1744"/>
        </w:tabs>
        <w:ind w:left="1449" w:hanging="425"/>
      </w:pPr>
      <w:rPr>
        <w:rFonts w:hint="eastAsia"/>
      </w:rPr>
    </w:lvl>
    <w:lvl w:ilvl="6">
      <w:start w:val="1"/>
      <w:numFmt w:val="decimal"/>
      <w:pStyle w:val="7"/>
      <w:lvlText w:val="(%7)"/>
      <w:lvlJc w:val="left"/>
      <w:pPr>
        <w:tabs>
          <w:tab w:val="num" w:pos="1874"/>
        </w:tabs>
        <w:ind w:left="1874" w:hanging="425"/>
      </w:pPr>
      <w:rPr>
        <w:rFonts w:hint="eastAsia"/>
      </w:rPr>
    </w:lvl>
    <w:lvl w:ilvl="7">
      <w:start w:val="1"/>
      <w:numFmt w:val="lowerLetter"/>
      <w:pStyle w:val="8"/>
      <w:lvlText w:val="(%8)"/>
      <w:lvlJc w:val="left"/>
      <w:pPr>
        <w:tabs>
          <w:tab w:val="num" w:pos="2300"/>
        </w:tabs>
        <w:ind w:left="2300" w:hanging="426"/>
      </w:pPr>
      <w:rPr>
        <w:rFonts w:hint="eastAsia"/>
      </w:rPr>
    </w:lvl>
    <w:lvl w:ilvl="8">
      <w:start w:val="1"/>
      <w:numFmt w:val="lowerRoman"/>
      <w:pStyle w:val="9"/>
      <w:lvlText w:val="(%9)"/>
      <w:lvlJc w:val="left"/>
      <w:pPr>
        <w:tabs>
          <w:tab w:val="num" w:pos="2725"/>
        </w:tabs>
        <w:ind w:left="2725" w:hanging="425"/>
      </w:pPr>
      <w:rPr>
        <w:rFonts w:hint="eastAsia"/>
      </w:rPr>
    </w:lvl>
  </w:abstractNum>
  <w:abstractNum w:abstractNumId="3" w15:restartNumberingAfterBreak="0">
    <w:nsid w:val="16DB0F01"/>
    <w:multiLevelType w:val="hybridMultilevel"/>
    <w:tmpl w:val="9864A94C"/>
    <w:lvl w:ilvl="0" w:tplc="1376E856">
      <w:numFmt w:val="bullet"/>
      <w:lvlText w:val="・"/>
      <w:lvlJc w:val="left"/>
      <w:pPr>
        <w:ind w:left="1376" w:hanging="360"/>
      </w:pPr>
      <w:rPr>
        <w:rFonts w:ascii="ＭＳ Ｐ明朝" w:eastAsia="ＭＳ Ｐ明朝" w:hAnsi="ＭＳ Ｐ明朝" w:cs="Times New Roman" w:hint="eastAsia"/>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4" w15:restartNumberingAfterBreak="0">
    <w:nsid w:val="16EB6444"/>
    <w:multiLevelType w:val="hybridMultilevel"/>
    <w:tmpl w:val="C48826BC"/>
    <w:lvl w:ilvl="0" w:tplc="38B854A6">
      <w:numFmt w:val="bullet"/>
      <w:lvlText w:val="・"/>
      <w:lvlJc w:val="left"/>
      <w:pPr>
        <w:ind w:left="1376" w:hanging="360"/>
      </w:pPr>
      <w:rPr>
        <w:rFonts w:ascii="ＭＳ Ｐ明朝" w:eastAsia="ＭＳ Ｐ明朝" w:hAnsi="ＭＳ Ｐ明朝" w:cs="Times New Roman" w:hint="eastAsia"/>
        <w:lang w:val="en-US"/>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5" w15:restartNumberingAfterBreak="0">
    <w:nsid w:val="1BE85890"/>
    <w:multiLevelType w:val="hybridMultilevel"/>
    <w:tmpl w:val="C49AD27E"/>
    <w:lvl w:ilvl="0" w:tplc="04090001">
      <w:start w:val="1"/>
      <w:numFmt w:val="bullet"/>
      <w:lvlText w:val=""/>
      <w:lvlJc w:val="left"/>
      <w:pPr>
        <w:ind w:left="684" w:hanging="420"/>
      </w:pPr>
      <w:rPr>
        <w:rFonts w:ascii="Wingdings" w:hAnsi="Wingdings" w:hint="default"/>
      </w:rPr>
    </w:lvl>
    <w:lvl w:ilvl="1" w:tplc="0409000B" w:tentative="1">
      <w:start w:val="1"/>
      <w:numFmt w:val="bullet"/>
      <w:lvlText w:val=""/>
      <w:lvlJc w:val="left"/>
      <w:pPr>
        <w:ind w:left="1104" w:hanging="420"/>
      </w:pPr>
      <w:rPr>
        <w:rFonts w:ascii="Wingdings" w:hAnsi="Wingdings" w:hint="default"/>
      </w:rPr>
    </w:lvl>
    <w:lvl w:ilvl="2" w:tplc="0409000D" w:tentative="1">
      <w:start w:val="1"/>
      <w:numFmt w:val="bullet"/>
      <w:lvlText w:val=""/>
      <w:lvlJc w:val="left"/>
      <w:pPr>
        <w:ind w:left="1524" w:hanging="420"/>
      </w:pPr>
      <w:rPr>
        <w:rFonts w:ascii="Wingdings" w:hAnsi="Wingdings" w:hint="default"/>
      </w:rPr>
    </w:lvl>
    <w:lvl w:ilvl="3" w:tplc="04090001" w:tentative="1">
      <w:start w:val="1"/>
      <w:numFmt w:val="bullet"/>
      <w:lvlText w:val=""/>
      <w:lvlJc w:val="left"/>
      <w:pPr>
        <w:ind w:left="1944" w:hanging="420"/>
      </w:pPr>
      <w:rPr>
        <w:rFonts w:ascii="Wingdings" w:hAnsi="Wingdings" w:hint="default"/>
      </w:rPr>
    </w:lvl>
    <w:lvl w:ilvl="4" w:tplc="0409000B" w:tentative="1">
      <w:start w:val="1"/>
      <w:numFmt w:val="bullet"/>
      <w:lvlText w:val=""/>
      <w:lvlJc w:val="left"/>
      <w:pPr>
        <w:ind w:left="2364" w:hanging="420"/>
      </w:pPr>
      <w:rPr>
        <w:rFonts w:ascii="Wingdings" w:hAnsi="Wingdings" w:hint="default"/>
      </w:rPr>
    </w:lvl>
    <w:lvl w:ilvl="5" w:tplc="0409000D" w:tentative="1">
      <w:start w:val="1"/>
      <w:numFmt w:val="bullet"/>
      <w:lvlText w:val=""/>
      <w:lvlJc w:val="left"/>
      <w:pPr>
        <w:ind w:left="2784" w:hanging="420"/>
      </w:pPr>
      <w:rPr>
        <w:rFonts w:ascii="Wingdings" w:hAnsi="Wingdings" w:hint="default"/>
      </w:rPr>
    </w:lvl>
    <w:lvl w:ilvl="6" w:tplc="04090001" w:tentative="1">
      <w:start w:val="1"/>
      <w:numFmt w:val="bullet"/>
      <w:lvlText w:val=""/>
      <w:lvlJc w:val="left"/>
      <w:pPr>
        <w:ind w:left="3204" w:hanging="420"/>
      </w:pPr>
      <w:rPr>
        <w:rFonts w:ascii="Wingdings" w:hAnsi="Wingdings" w:hint="default"/>
      </w:rPr>
    </w:lvl>
    <w:lvl w:ilvl="7" w:tplc="0409000B" w:tentative="1">
      <w:start w:val="1"/>
      <w:numFmt w:val="bullet"/>
      <w:lvlText w:val=""/>
      <w:lvlJc w:val="left"/>
      <w:pPr>
        <w:ind w:left="3624" w:hanging="420"/>
      </w:pPr>
      <w:rPr>
        <w:rFonts w:ascii="Wingdings" w:hAnsi="Wingdings" w:hint="default"/>
      </w:rPr>
    </w:lvl>
    <w:lvl w:ilvl="8" w:tplc="0409000D" w:tentative="1">
      <w:start w:val="1"/>
      <w:numFmt w:val="bullet"/>
      <w:lvlText w:val=""/>
      <w:lvlJc w:val="left"/>
      <w:pPr>
        <w:ind w:left="4044" w:hanging="420"/>
      </w:pPr>
      <w:rPr>
        <w:rFonts w:ascii="Wingdings" w:hAnsi="Wingdings" w:hint="default"/>
      </w:rPr>
    </w:lvl>
  </w:abstractNum>
  <w:abstractNum w:abstractNumId="6" w15:restartNumberingAfterBreak="0">
    <w:nsid w:val="1DF31A33"/>
    <w:multiLevelType w:val="hybridMultilevel"/>
    <w:tmpl w:val="9C144D58"/>
    <w:lvl w:ilvl="0" w:tplc="1376E856">
      <w:numFmt w:val="bullet"/>
      <w:lvlText w:val="・"/>
      <w:lvlJc w:val="left"/>
      <w:pPr>
        <w:ind w:left="1376" w:hanging="360"/>
      </w:pPr>
      <w:rPr>
        <w:rFonts w:ascii="ＭＳ Ｐ明朝" w:eastAsia="ＭＳ Ｐ明朝" w:hAnsi="ＭＳ Ｐ明朝" w:cs="Times New Roman" w:hint="eastAsia"/>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7" w15:restartNumberingAfterBreak="0">
    <w:nsid w:val="23C31EF2"/>
    <w:multiLevelType w:val="hybridMultilevel"/>
    <w:tmpl w:val="2D3238FA"/>
    <w:lvl w:ilvl="0" w:tplc="49965250">
      <w:numFmt w:val="bullet"/>
      <w:lvlText w:val="・"/>
      <w:lvlJc w:val="left"/>
      <w:pPr>
        <w:ind w:left="868" w:hanging="360"/>
      </w:pPr>
      <w:rPr>
        <w:rFonts w:ascii="ＭＳ Ｐ明朝" w:eastAsia="ＭＳ Ｐ明朝" w:hAnsi="ＭＳ Ｐ明朝" w:cs="Times New Roman" w:hint="eastAsia"/>
        <w:lang w:val="en-US"/>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8" w15:restartNumberingAfterBreak="0">
    <w:nsid w:val="270F1647"/>
    <w:multiLevelType w:val="multilevel"/>
    <w:tmpl w:val="A6F48390"/>
    <w:lvl w:ilvl="0">
      <w:start w:val="1"/>
      <w:numFmt w:val="decimal"/>
      <w:lvlText w:val="%1"/>
      <w:lvlJc w:val="left"/>
      <w:pPr>
        <w:ind w:left="360" w:hanging="360"/>
      </w:pPr>
      <w:rPr>
        <w:rFonts w:hint="default"/>
      </w:rPr>
    </w:lvl>
    <w:lvl w:ilvl="1">
      <w:start w:val="1"/>
      <w:numFmt w:val="decimal"/>
      <w:lvlText w:val="%1-%2"/>
      <w:lvlJc w:val="left"/>
      <w:pPr>
        <w:ind w:left="480" w:hanging="36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9" w15:restartNumberingAfterBreak="0">
    <w:nsid w:val="32CC7934"/>
    <w:multiLevelType w:val="hybridMultilevel"/>
    <w:tmpl w:val="1368C2F8"/>
    <w:lvl w:ilvl="0" w:tplc="04090001">
      <w:start w:val="1"/>
      <w:numFmt w:val="bullet"/>
      <w:lvlText w:val=""/>
      <w:lvlJc w:val="left"/>
      <w:pPr>
        <w:ind w:left="928" w:hanging="420"/>
      </w:pPr>
      <w:rPr>
        <w:rFonts w:ascii="Wingdings" w:hAnsi="Wingdings" w:hint="default"/>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10" w15:restartNumberingAfterBreak="0">
    <w:nsid w:val="32D54DEE"/>
    <w:multiLevelType w:val="hybridMultilevel"/>
    <w:tmpl w:val="F0DE3550"/>
    <w:lvl w:ilvl="0" w:tplc="B9E29920">
      <w:start w:val="1"/>
      <w:numFmt w:val="decimal"/>
      <w:pStyle w:val="1111"/>
      <w:lvlText w:val="1.1.1.%1."/>
      <w:lvlJc w:val="left"/>
      <w:pPr>
        <w:ind w:left="420" w:hanging="420"/>
      </w:pPr>
      <w:rPr>
        <w:rFonts w:cs="Times New Roman"/>
        <w:b w:val="0"/>
        <w:bCs w:val="0"/>
        <w:i w:val="0"/>
        <w:iCs w:val="0"/>
        <w:caps w:val="0"/>
        <w:smallCaps w:val="0"/>
        <w:strike w:val="0"/>
        <w:dstrike w:val="0"/>
        <w:noProof w:val="0"/>
        <w:vanish w:val="0"/>
        <w:color w:val="000000"/>
        <w:spacing w:val="0"/>
        <w:position w:val="0"/>
        <w:u w:val="none"/>
        <w:vertAlign w:val="baseline"/>
        <w:em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93E40A6"/>
    <w:multiLevelType w:val="hybridMultilevel"/>
    <w:tmpl w:val="E69EB9FC"/>
    <w:lvl w:ilvl="0" w:tplc="4416652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A6C0E6C"/>
    <w:multiLevelType w:val="hybridMultilevel"/>
    <w:tmpl w:val="303CCEAE"/>
    <w:lvl w:ilvl="0" w:tplc="7F0A44D4">
      <w:numFmt w:val="bullet"/>
      <w:lvlText w:val="・"/>
      <w:lvlJc w:val="left"/>
      <w:pPr>
        <w:ind w:left="868" w:hanging="360"/>
      </w:pPr>
      <w:rPr>
        <w:rFonts w:ascii="ＭＳ Ｐ明朝" w:eastAsia="ＭＳ Ｐ明朝" w:hAnsi="ＭＳ Ｐ明朝" w:cs="Times New Roman" w:hint="eastAsia"/>
        <w:lang w:val="en-US"/>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13" w15:restartNumberingAfterBreak="0">
    <w:nsid w:val="3EDC4B61"/>
    <w:multiLevelType w:val="hybridMultilevel"/>
    <w:tmpl w:val="25FE05B2"/>
    <w:lvl w:ilvl="0" w:tplc="0409000F">
      <w:start w:val="1"/>
      <w:numFmt w:val="decimal"/>
      <w:lvlText w:val="%1."/>
      <w:lvlJc w:val="left"/>
      <w:pPr>
        <w:ind w:left="701" w:hanging="420"/>
      </w:pPr>
    </w:lvl>
    <w:lvl w:ilvl="1" w:tplc="04090017" w:tentative="1">
      <w:start w:val="1"/>
      <w:numFmt w:val="aiueoFullWidth"/>
      <w:lvlText w:val="(%2)"/>
      <w:lvlJc w:val="left"/>
      <w:pPr>
        <w:ind w:left="1121" w:hanging="420"/>
      </w:pPr>
    </w:lvl>
    <w:lvl w:ilvl="2" w:tplc="04090011" w:tentative="1">
      <w:start w:val="1"/>
      <w:numFmt w:val="decimalEnclosedCircle"/>
      <w:lvlText w:val="%3"/>
      <w:lvlJc w:val="left"/>
      <w:pPr>
        <w:ind w:left="1541" w:hanging="420"/>
      </w:pPr>
    </w:lvl>
    <w:lvl w:ilvl="3" w:tplc="0409000F" w:tentative="1">
      <w:start w:val="1"/>
      <w:numFmt w:val="decimal"/>
      <w:lvlText w:val="%4."/>
      <w:lvlJc w:val="left"/>
      <w:pPr>
        <w:ind w:left="1961" w:hanging="420"/>
      </w:pPr>
    </w:lvl>
    <w:lvl w:ilvl="4" w:tplc="04090017" w:tentative="1">
      <w:start w:val="1"/>
      <w:numFmt w:val="aiueoFullWidth"/>
      <w:lvlText w:val="(%5)"/>
      <w:lvlJc w:val="left"/>
      <w:pPr>
        <w:ind w:left="2381" w:hanging="420"/>
      </w:pPr>
    </w:lvl>
    <w:lvl w:ilvl="5" w:tplc="04090011" w:tentative="1">
      <w:start w:val="1"/>
      <w:numFmt w:val="decimalEnclosedCircle"/>
      <w:lvlText w:val="%6"/>
      <w:lvlJc w:val="left"/>
      <w:pPr>
        <w:ind w:left="2801" w:hanging="420"/>
      </w:pPr>
    </w:lvl>
    <w:lvl w:ilvl="6" w:tplc="0409000F" w:tentative="1">
      <w:start w:val="1"/>
      <w:numFmt w:val="decimal"/>
      <w:lvlText w:val="%7."/>
      <w:lvlJc w:val="left"/>
      <w:pPr>
        <w:ind w:left="3221" w:hanging="420"/>
      </w:pPr>
    </w:lvl>
    <w:lvl w:ilvl="7" w:tplc="04090017" w:tentative="1">
      <w:start w:val="1"/>
      <w:numFmt w:val="aiueoFullWidth"/>
      <w:lvlText w:val="(%8)"/>
      <w:lvlJc w:val="left"/>
      <w:pPr>
        <w:ind w:left="3641" w:hanging="420"/>
      </w:pPr>
    </w:lvl>
    <w:lvl w:ilvl="8" w:tplc="04090011" w:tentative="1">
      <w:start w:val="1"/>
      <w:numFmt w:val="decimalEnclosedCircle"/>
      <w:lvlText w:val="%9"/>
      <w:lvlJc w:val="left"/>
      <w:pPr>
        <w:ind w:left="4061" w:hanging="420"/>
      </w:pPr>
    </w:lvl>
  </w:abstractNum>
  <w:abstractNum w:abstractNumId="14" w15:restartNumberingAfterBreak="0">
    <w:nsid w:val="3F80420D"/>
    <w:multiLevelType w:val="hybridMultilevel"/>
    <w:tmpl w:val="5A1078BE"/>
    <w:lvl w:ilvl="0" w:tplc="1376E856">
      <w:numFmt w:val="bullet"/>
      <w:lvlText w:val="・"/>
      <w:lvlJc w:val="left"/>
      <w:pPr>
        <w:ind w:left="1376" w:hanging="360"/>
      </w:pPr>
      <w:rPr>
        <w:rFonts w:ascii="ＭＳ Ｐ明朝" w:eastAsia="ＭＳ Ｐ明朝" w:hAnsi="ＭＳ Ｐ明朝" w:cs="Times New Roman" w:hint="eastAsia"/>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15" w15:restartNumberingAfterBreak="0">
    <w:nsid w:val="40A37907"/>
    <w:multiLevelType w:val="hybridMultilevel"/>
    <w:tmpl w:val="6A12B6AC"/>
    <w:lvl w:ilvl="0" w:tplc="27CADA6A">
      <w:start w:val="1"/>
      <w:numFmt w:val="decimal"/>
      <w:pStyle w:val="4"/>
      <w:lvlText w:val="%1)"/>
      <w:lvlJc w:val="left"/>
      <w:pPr>
        <w:ind w:left="590" w:hanging="420"/>
      </w:pPr>
      <w:rPr>
        <w:rFonts w:hint="eastAsia"/>
      </w:rPr>
    </w:lvl>
    <w:lvl w:ilvl="1" w:tplc="04090017">
      <w:start w:val="1"/>
      <w:numFmt w:val="aiueoFullWidth"/>
      <w:lvlText w:val="(%2)"/>
      <w:lvlJc w:val="left"/>
      <w:pPr>
        <w:ind w:left="1010" w:hanging="420"/>
      </w:pPr>
    </w:lvl>
    <w:lvl w:ilvl="2" w:tplc="DD627672">
      <w:numFmt w:val="bullet"/>
      <w:lvlText w:val="・"/>
      <w:lvlJc w:val="left"/>
      <w:pPr>
        <w:tabs>
          <w:tab w:val="num" w:pos="1010"/>
        </w:tabs>
        <w:ind w:left="1277" w:hanging="267"/>
      </w:pPr>
      <w:rPr>
        <w:rFonts w:ascii="ＭＳ 明朝" w:eastAsia="ＭＳ 明朝" w:hAnsi="ＭＳ 明朝" w:cs="ＭＳ 明朝" w:hint="eastAsia"/>
      </w:rPr>
    </w:lvl>
    <w:lvl w:ilvl="3" w:tplc="FEA24C50">
      <w:start w:val="1"/>
      <w:numFmt w:val="bullet"/>
      <w:lvlText w:val="○"/>
      <w:lvlJc w:val="left"/>
      <w:pPr>
        <w:tabs>
          <w:tab w:val="num" w:pos="635"/>
        </w:tabs>
        <w:ind w:left="1060" w:hanging="425"/>
      </w:pPr>
      <w:rPr>
        <w:rFonts w:ascii="ＭＳ 明朝" w:eastAsia="ＭＳ 明朝" w:hAnsi="ＭＳ 明朝" w:cs="Times New Roman" w:hint="eastAsia"/>
      </w:rPr>
    </w:lvl>
    <w:lvl w:ilvl="4" w:tplc="E4A06DB4">
      <w:start w:val="1"/>
      <w:numFmt w:val="decimalEnclosedCircle"/>
      <w:lvlText w:val="%5"/>
      <w:lvlJc w:val="left"/>
      <w:pPr>
        <w:ind w:left="2210" w:hanging="360"/>
      </w:pPr>
      <w:rPr>
        <w:rFonts w:ascii="Times New Roman" w:hint="default"/>
      </w:rPr>
    </w:lvl>
    <w:lvl w:ilvl="5" w:tplc="04090011" w:tentative="1">
      <w:start w:val="1"/>
      <w:numFmt w:val="decimalEnclosedCircle"/>
      <w:lvlText w:val="%6"/>
      <w:lvlJc w:val="left"/>
      <w:pPr>
        <w:ind w:left="2690" w:hanging="420"/>
      </w:pPr>
    </w:lvl>
    <w:lvl w:ilvl="6" w:tplc="0409000F" w:tentative="1">
      <w:start w:val="1"/>
      <w:numFmt w:val="decimal"/>
      <w:lvlText w:val="%7."/>
      <w:lvlJc w:val="left"/>
      <w:pPr>
        <w:ind w:left="3110" w:hanging="420"/>
      </w:pPr>
    </w:lvl>
    <w:lvl w:ilvl="7" w:tplc="04090017" w:tentative="1">
      <w:start w:val="1"/>
      <w:numFmt w:val="aiueoFullWidth"/>
      <w:lvlText w:val="(%8)"/>
      <w:lvlJc w:val="left"/>
      <w:pPr>
        <w:ind w:left="3530" w:hanging="420"/>
      </w:pPr>
    </w:lvl>
    <w:lvl w:ilvl="8" w:tplc="04090011" w:tentative="1">
      <w:start w:val="1"/>
      <w:numFmt w:val="decimalEnclosedCircle"/>
      <w:lvlText w:val="%9"/>
      <w:lvlJc w:val="left"/>
      <w:pPr>
        <w:ind w:left="3950" w:hanging="420"/>
      </w:pPr>
    </w:lvl>
  </w:abstractNum>
  <w:abstractNum w:abstractNumId="16" w15:restartNumberingAfterBreak="0">
    <w:nsid w:val="4C4948CD"/>
    <w:multiLevelType w:val="multilevel"/>
    <w:tmpl w:val="1714D99C"/>
    <w:lvl w:ilvl="0">
      <w:start w:val="1"/>
      <w:numFmt w:val="decimal"/>
      <w:pStyle w:val="50"/>
      <w:suff w:val="nothing"/>
      <w:lvlText w:val="%1．"/>
      <w:lvlJc w:val="left"/>
      <w:pPr>
        <w:ind w:left="-250" w:firstLine="0"/>
      </w:pPr>
      <w:rPr>
        <w:rFonts w:ascii="Century" w:eastAsia="ＭＳ Ｐ明朝" w:hAnsi="Century" w:cs="@ＭＳ 明朝" w:hint="default"/>
        <w:b w:val="0"/>
        <w:bCs w:val="0"/>
        <w:i w:val="0"/>
        <w:iCs w:val="0"/>
        <w:caps w:val="0"/>
        <w:strike w:val="0"/>
        <w:dstrike w:val="0"/>
        <w:vanish w:val="0"/>
        <w:color w:val="000000"/>
        <w:spacing w:val="0"/>
        <w:position w:val="0"/>
        <w:sz w:val="24"/>
        <w:szCs w:val="24"/>
        <w:u w:val="none"/>
        <w:vertAlign w:val="baseline"/>
        <w:em w:val="none"/>
      </w:rPr>
    </w:lvl>
    <w:lvl w:ilvl="1">
      <w:start w:val="1"/>
      <w:numFmt w:val="decimal"/>
      <w:suff w:val="nothing"/>
      <w:lvlText w:val="%1.%2　"/>
      <w:lvlJc w:val="left"/>
      <w:pPr>
        <w:ind w:left="-206" w:firstLine="206"/>
      </w:pPr>
      <w:rPr>
        <w:rFonts w:ascii="Century" w:eastAsia="ＭＳ Ｐ明朝" w:hAnsi="Century" w:hint="default"/>
        <w:b w:val="0"/>
        <w:bCs w:val="0"/>
        <w:i w:val="0"/>
        <w:iCs w:val="0"/>
        <w:strike w:val="0"/>
        <w:dstrike w:val="0"/>
        <w:color w:val="auto"/>
        <w:w w:val="100"/>
        <w:kern w:val="2"/>
        <w:position w:val="0"/>
        <w:sz w:val="24"/>
        <w:szCs w:val="24"/>
        <w:effect w:val="none"/>
        <w:em w:val="none"/>
      </w:rPr>
    </w:lvl>
    <w:lvl w:ilvl="2">
      <w:start w:val="1"/>
      <w:numFmt w:val="decimal"/>
      <w:suff w:val="nothing"/>
      <w:lvlText w:val="%1.%2.%3　"/>
      <w:lvlJc w:val="left"/>
      <w:pPr>
        <w:ind w:left="-206" w:firstLine="206"/>
      </w:pPr>
      <w:rPr>
        <w:rFonts w:ascii="Century" w:eastAsia="ＭＳ Ｐ明朝" w:hAnsi="Century" w:hint="default"/>
        <w:b w:val="0"/>
        <w:i w:val="0"/>
        <w:sz w:val="22"/>
        <w:szCs w:val="22"/>
      </w:rPr>
    </w:lvl>
    <w:lvl w:ilvl="3">
      <w:start w:val="1"/>
      <w:numFmt w:val="decimal"/>
      <w:pStyle w:val="50"/>
      <w:suff w:val="nothing"/>
      <w:lvlText w:val="（%4）　"/>
      <w:lvlJc w:val="left"/>
      <w:pPr>
        <w:ind w:left="170" w:firstLine="0"/>
      </w:pPr>
      <w:rPr>
        <w:rFonts w:ascii="Century" w:eastAsia="ＭＳ Ｐ明朝" w:hAnsi="Century" w:hint="default"/>
        <w:b w:val="0"/>
        <w:i w:val="0"/>
        <w:sz w:val="22"/>
        <w:szCs w:val="22"/>
      </w:rPr>
    </w:lvl>
    <w:lvl w:ilvl="4">
      <w:start w:val="1"/>
      <w:numFmt w:val="decimal"/>
      <w:lvlText w:val="%5)"/>
      <w:lvlJc w:val="left"/>
      <w:pPr>
        <w:tabs>
          <w:tab w:val="num" w:pos="1024"/>
        </w:tabs>
        <w:ind w:left="1024" w:hanging="425"/>
      </w:pPr>
      <w:rPr>
        <w:rFonts w:hint="eastAsia"/>
      </w:rPr>
    </w:lvl>
    <w:lvl w:ilvl="5">
      <w:start w:val="1"/>
      <w:numFmt w:val="lowerRoman"/>
      <w:lvlText w:val="(%6)"/>
      <w:lvlJc w:val="left"/>
      <w:pPr>
        <w:tabs>
          <w:tab w:val="num" w:pos="1744"/>
        </w:tabs>
        <w:ind w:left="1449" w:hanging="425"/>
      </w:pPr>
      <w:rPr>
        <w:rFonts w:hint="eastAsia"/>
      </w:rPr>
    </w:lvl>
    <w:lvl w:ilvl="6">
      <w:start w:val="1"/>
      <w:numFmt w:val="decimal"/>
      <w:lvlText w:val="(%7)"/>
      <w:lvlJc w:val="left"/>
      <w:pPr>
        <w:tabs>
          <w:tab w:val="num" w:pos="1874"/>
        </w:tabs>
        <w:ind w:left="1874" w:hanging="425"/>
      </w:pPr>
      <w:rPr>
        <w:rFonts w:hint="eastAsia"/>
      </w:rPr>
    </w:lvl>
    <w:lvl w:ilvl="7">
      <w:start w:val="1"/>
      <w:numFmt w:val="lowerLetter"/>
      <w:lvlText w:val="(%8)"/>
      <w:lvlJc w:val="left"/>
      <w:pPr>
        <w:tabs>
          <w:tab w:val="num" w:pos="2300"/>
        </w:tabs>
        <w:ind w:left="2300" w:hanging="426"/>
      </w:pPr>
      <w:rPr>
        <w:rFonts w:hint="eastAsia"/>
      </w:rPr>
    </w:lvl>
    <w:lvl w:ilvl="8">
      <w:start w:val="1"/>
      <w:numFmt w:val="lowerRoman"/>
      <w:lvlText w:val="(%9)"/>
      <w:lvlJc w:val="left"/>
      <w:pPr>
        <w:tabs>
          <w:tab w:val="num" w:pos="2725"/>
        </w:tabs>
        <w:ind w:left="2725" w:hanging="425"/>
      </w:pPr>
      <w:rPr>
        <w:rFonts w:hint="eastAsia"/>
      </w:rPr>
    </w:lvl>
  </w:abstractNum>
  <w:abstractNum w:abstractNumId="17" w15:restartNumberingAfterBreak="0">
    <w:nsid w:val="53F829CA"/>
    <w:multiLevelType w:val="hybridMultilevel"/>
    <w:tmpl w:val="5B34768C"/>
    <w:lvl w:ilvl="0" w:tplc="2D686DB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55F571BE"/>
    <w:multiLevelType w:val="hybridMultilevel"/>
    <w:tmpl w:val="8E361222"/>
    <w:lvl w:ilvl="0" w:tplc="04090001">
      <w:start w:val="1"/>
      <w:numFmt w:val="bullet"/>
      <w:lvlText w:val=""/>
      <w:lvlJc w:val="left"/>
      <w:pPr>
        <w:ind w:left="928" w:hanging="420"/>
      </w:pPr>
      <w:rPr>
        <w:rFonts w:ascii="Wingdings" w:hAnsi="Wingdings" w:hint="default"/>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19" w15:restartNumberingAfterBreak="0">
    <w:nsid w:val="61CC2BDE"/>
    <w:multiLevelType w:val="hybridMultilevel"/>
    <w:tmpl w:val="2FB469EC"/>
    <w:lvl w:ilvl="0" w:tplc="04090001">
      <w:start w:val="1"/>
      <w:numFmt w:val="bullet"/>
      <w:lvlText w:val=""/>
      <w:lvlJc w:val="left"/>
      <w:pPr>
        <w:ind w:left="928" w:hanging="420"/>
      </w:pPr>
      <w:rPr>
        <w:rFonts w:ascii="Wingdings" w:hAnsi="Wingdings" w:hint="default"/>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20" w15:restartNumberingAfterBreak="0">
    <w:nsid w:val="65EB38CC"/>
    <w:multiLevelType w:val="hybridMultilevel"/>
    <w:tmpl w:val="590A3826"/>
    <w:lvl w:ilvl="0" w:tplc="04090001">
      <w:start w:val="1"/>
      <w:numFmt w:val="bullet"/>
      <w:lvlText w:val=""/>
      <w:lvlJc w:val="left"/>
      <w:pPr>
        <w:ind w:left="928" w:hanging="420"/>
      </w:pPr>
      <w:rPr>
        <w:rFonts w:ascii="Wingdings" w:hAnsi="Wingdings" w:hint="default"/>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21" w15:restartNumberingAfterBreak="0">
    <w:nsid w:val="6A377F2F"/>
    <w:multiLevelType w:val="hybridMultilevel"/>
    <w:tmpl w:val="F626CED4"/>
    <w:lvl w:ilvl="0" w:tplc="3BA21736">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0471E2B"/>
    <w:multiLevelType w:val="hybridMultilevel"/>
    <w:tmpl w:val="9D10081E"/>
    <w:lvl w:ilvl="0" w:tplc="DFC40AB2">
      <w:numFmt w:val="bullet"/>
      <w:lvlText w:val="●"/>
      <w:lvlJc w:val="left"/>
      <w:pPr>
        <w:ind w:left="868" w:hanging="360"/>
      </w:pPr>
      <w:rPr>
        <w:rFonts w:ascii="ＭＳ Ｐ明朝" w:eastAsia="ＭＳ Ｐ明朝" w:hAnsi="ＭＳ Ｐ明朝" w:cs="Times New Roman" w:hint="eastAsia"/>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abstractNum w:abstractNumId="23" w15:restartNumberingAfterBreak="0">
    <w:nsid w:val="77C0550B"/>
    <w:multiLevelType w:val="hybridMultilevel"/>
    <w:tmpl w:val="A280820E"/>
    <w:lvl w:ilvl="0" w:tplc="04090001">
      <w:start w:val="1"/>
      <w:numFmt w:val="bullet"/>
      <w:lvlText w:val=""/>
      <w:lvlJc w:val="left"/>
      <w:pPr>
        <w:ind w:left="928" w:hanging="420"/>
      </w:pPr>
      <w:rPr>
        <w:rFonts w:ascii="Wingdings" w:hAnsi="Wingdings" w:hint="default"/>
      </w:rPr>
    </w:lvl>
    <w:lvl w:ilvl="1" w:tplc="0409000B" w:tentative="1">
      <w:start w:val="1"/>
      <w:numFmt w:val="bullet"/>
      <w:lvlText w:val=""/>
      <w:lvlJc w:val="left"/>
      <w:pPr>
        <w:ind w:left="1348" w:hanging="420"/>
      </w:pPr>
      <w:rPr>
        <w:rFonts w:ascii="Wingdings" w:hAnsi="Wingdings" w:hint="default"/>
      </w:rPr>
    </w:lvl>
    <w:lvl w:ilvl="2" w:tplc="0409000D" w:tentative="1">
      <w:start w:val="1"/>
      <w:numFmt w:val="bullet"/>
      <w:lvlText w:val=""/>
      <w:lvlJc w:val="left"/>
      <w:pPr>
        <w:ind w:left="1768" w:hanging="420"/>
      </w:pPr>
      <w:rPr>
        <w:rFonts w:ascii="Wingdings" w:hAnsi="Wingdings" w:hint="default"/>
      </w:rPr>
    </w:lvl>
    <w:lvl w:ilvl="3" w:tplc="04090001" w:tentative="1">
      <w:start w:val="1"/>
      <w:numFmt w:val="bullet"/>
      <w:lvlText w:val=""/>
      <w:lvlJc w:val="left"/>
      <w:pPr>
        <w:ind w:left="2188" w:hanging="420"/>
      </w:pPr>
      <w:rPr>
        <w:rFonts w:ascii="Wingdings" w:hAnsi="Wingdings" w:hint="default"/>
      </w:rPr>
    </w:lvl>
    <w:lvl w:ilvl="4" w:tplc="0409000B" w:tentative="1">
      <w:start w:val="1"/>
      <w:numFmt w:val="bullet"/>
      <w:lvlText w:val=""/>
      <w:lvlJc w:val="left"/>
      <w:pPr>
        <w:ind w:left="2608" w:hanging="420"/>
      </w:pPr>
      <w:rPr>
        <w:rFonts w:ascii="Wingdings" w:hAnsi="Wingdings" w:hint="default"/>
      </w:rPr>
    </w:lvl>
    <w:lvl w:ilvl="5" w:tplc="0409000D" w:tentative="1">
      <w:start w:val="1"/>
      <w:numFmt w:val="bullet"/>
      <w:lvlText w:val=""/>
      <w:lvlJc w:val="left"/>
      <w:pPr>
        <w:ind w:left="3028" w:hanging="420"/>
      </w:pPr>
      <w:rPr>
        <w:rFonts w:ascii="Wingdings" w:hAnsi="Wingdings" w:hint="default"/>
      </w:rPr>
    </w:lvl>
    <w:lvl w:ilvl="6" w:tplc="04090001" w:tentative="1">
      <w:start w:val="1"/>
      <w:numFmt w:val="bullet"/>
      <w:lvlText w:val=""/>
      <w:lvlJc w:val="left"/>
      <w:pPr>
        <w:ind w:left="3448" w:hanging="420"/>
      </w:pPr>
      <w:rPr>
        <w:rFonts w:ascii="Wingdings" w:hAnsi="Wingdings" w:hint="default"/>
      </w:rPr>
    </w:lvl>
    <w:lvl w:ilvl="7" w:tplc="0409000B" w:tentative="1">
      <w:start w:val="1"/>
      <w:numFmt w:val="bullet"/>
      <w:lvlText w:val=""/>
      <w:lvlJc w:val="left"/>
      <w:pPr>
        <w:ind w:left="3868" w:hanging="420"/>
      </w:pPr>
      <w:rPr>
        <w:rFonts w:ascii="Wingdings" w:hAnsi="Wingdings" w:hint="default"/>
      </w:rPr>
    </w:lvl>
    <w:lvl w:ilvl="8" w:tplc="0409000D" w:tentative="1">
      <w:start w:val="1"/>
      <w:numFmt w:val="bullet"/>
      <w:lvlText w:val=""/>
      <w:lvlJc w:val="left"/>
      <w:pPr>
        <w:ind w:left="4288" w:hanging="420"/>
      </w:pPr>
      <w:rPr>
        <w:rFonts w:ascii="Wingdings" w:hAnsi="Wingdings" w:hint="default"/>
      </w:rPr>
    </w:lvl>
  </w:abstractNum>
  <w:num w:numId="1">
    <w:abstractNumId w:val="2"/>
  </w:num>
  <w:num w:numId="2">
    <w:abstractNumId w:val="16"/>
  </w:num>
  <w:num w:numId="3">
    <w:abstractNumId w:val="0"/>
  </w:num>
  <w:num w:numId="4">
    <w:abstractNumId w:val="10"/>
  </w:num>
  <w:num w:numId="5">
    <w:abstractNumId w:val="15"/>
  </w:num>
  <w:num w:numId="6">
    <w:abstractNumId w:val="17"/>
  </w:num>
  <w:num w:numId="7">
    <w:abstractNumId w:val="13"/>
  </w:num>
  <w:num w:numId="8">
    <w:abstractNumId w:val="18"/>
  </w:num>
  <w:num w:numId="9">
    <w:abstractNumId w:val="1"/>
  </w:num>
  <w:num w:numId="10">
    <w:abstractNumId w:val="23"/>
  </w:num>
  <w:num w:numId="11">
    <w:abstractNumId w:val="22"/>
  </w:num>
  <w:num w:numId="12">
    <w:abstractNumId w:val="20"/>
  </w:num>
  <w:num w:numId="13">
    <w:abstractNumId w:val="11"/>
  </w:num>
  <w:num w:numId="14">
    <w:abstractNumId w:val="21"/>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num>
  <w:num w:numId="17">
    <w:abstractNumId w:val="19"/>
  </w:num>
  <w:num w:numId="18">
    <w:abstractNumId w:val="7"/>
  </w:num>
  <w:num w:numId="19">
    <w:abstractNumId w:val="3"/>
  </w:num>
  <w:num w:numId="20">
    <w:abstractNumId w:val="12"/>
  </w:num>
  <w:num w:numId="21">
    <w:abstractNumId w:val="6"/>
  </w:num>
  <w:num w:numId="22">
    <w:abstractNumId w:val="14"/>
  </w:num>
  <w:num w:numId="23">
    <w:abstractNumId w:val="5"/>
  </w:num>
  <w:num w:numId="24">
    <w:abstractNumId w:val="9"/>
  </w:num>
  <w:num w:numId="25">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removePersonalInformation/>
  <w:removeDateAndTime/>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GB" w:vendorID="64" w:dllVersion="6" w:nlCheck="1" w:checkStyle="1"/>
  <w:activeWritingStyle w:appName="MSWord" w:lang="ja-JP" w:vendorID="64" w:dllVersion="0" w:nlCheck="1" w:checkStyle="1"/>
  <w:activeWritingStyle w:appName="MSWord" w:lang="en-US" w:vendorID="64" w:dllVersion="4096" w:nlCheck="1" w:checkStyle="0"/>
  <w:activeWritingStyle w:appName="MSWord" w:lang="en-US" w:vendorID="64" w:dllVersion="0" w:nlCheck="1" w:checkStyle="0"/>
  <w:activeWritingStyle w:appName="MSWord" w:lang="en-GB"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ja-JP" w:vendorID="64" w:dllVersion="131078" w:nlCheck="1" w:checkStyle="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840"/>
  <w:drawingGridHorizontalSpacing w:val="132"/>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pe59sgvxw02ez5pgxrta3sa5tsffvfxs2&quot;&gt;喘息vsDust Copy&lt;record-ids&gt;&lt;item&gt;19&lt;/item&gt;&lt;item&gt;20&lt;/item&gt;&lt;item&gt;23&lt;/item&gt;&lt;item&gt;24&lt;/item&gt;&lt;item&gt;25&lt;/item&gt;&lt;item&gt;28&lt;/item&gt;&lt;item&gt;29&lt;/item&gt;&lt;item&gt;30&lt;/item&gt;&lt;item&gt;31&lt;/item&gt;&lt;item&gt;35&lt;/item&gt;&lt;item&gt;36&lt;/item&gt;&lt;item&gt;37&lt;/item&gt;&lt;item&gt;38&lt;/item&gt;&lt;item&gt;41&lt;/item&gt;&lt;item&gt;43&lt;/item&gt;&lt;item&gt;47&lt;/item&gt;&lt;item&gt;48&lt;/item&gt;&lt;item&gt;52&lt;/item&gt;&lt;item&gt;53&lt;/item&gt;&lt;item&gt;58&lt;/item&gt;&lt;item&gt;70&lt;/item&gt;&lt;/record-ids&gt;&lt;/item&gt;&lt;/Libraries&gt;"/>
  </w:docVars>
  <w:rsids>
    <w:rsidRoot w:val="009F551F"/>
    <w:rsid w:val="0000210D"/>
    <w:rsid w:val="000060EB"/>
    <w:rsid w:val="0000649E"/>
    <w:rsid w:val="00006EFC"/>
    <w:rsid w:val="00012A87"/>
    <w:rsid w:val="0001315B"/>
    <w:rsid w:val="00013356"/>
    <w:rsid w:val="00013BEE"/>
    <w:rsid w:val="000146C4"/>
    <w:rsid w:val="00014D27"/>
    <w:rsid w:val="00015E76"/>
    <w:rsid w:val="00016138"/>
    <w:rsid w:val="000162FF"/>
    <w:rsid w:val="00016FB5"/>
    <w:rsid w:val="000171EA"/>
    <w:rsid w:val="00020788"/>
    <w:rsid w:val="00020C92"/>
    <w:rsid w:val="0002115F"/>
    <w:rsid w:val="00021654"/>
    <w:rsid w:val="0002177D"/>
    <w:rsid w:val="00021B18"/>
    <w:rsid w:val="00022165"/>
    <w:rsid w:val="00022174"/>
    <w:rsid w:val="000222F2"/>
    <w:rsid w:val="00022989"/>
    <w:rsid w:val="00023201"/>
    <w:rsid w:val="0002351D"/>
    <w:rsid w:val="00023774"/>
    <w:rsid w:val="000238A0"/>
    <w:rsid w:val="00024179"/>
    <w:rsid w:val="000243B2"/>
    <w:rsid w:val="00025912"/>
    <w:rsid w:val="000259E9"/>
    <w:rsid w:val="00026B51"/>
    <w:rsid w:val="00026C2B"/>
    <w:rsid w:val="00027060"/>
    <w:rsid w:val="00027250"/>
    <w:rsid w:val="00027254"/>
    <w:rsid w:val="00027377"/>
    <w:rsid w:val="000274A8"/>
    <w:rsid w:val="00027CCE"/>
    <w:rsid w:val="00030323"/>
    <w:rsid w:val="0003037F"/>
    <w:rsid w:val="0003172C"/>
    <w:rsid w:val="00031D2C"/>
    <w:rsid w:val="000322BE"/>
    <w:rsid w:val="00032B91"/>
    <w:rsid w:val="00032C39"/>
    <w:rsid w:val="000330BF"/>
    <w:rsid w:val="00033543"/>
    <w:rsid w:val="000335EF"/>
    <w:rsid w:val="00033666"/>
    <w:rsid w:val="00033F11"/>
    <w:rsid w:val="00034463"/>
    <w:rsid w:val="00037578"/>
    <w:rsid w:val="00040553"/>
    <w:rsid w:val="0004117A"/>
    <w:rsid w:val="000413DC"/>
    <w:rsid w:val="00042D6E"/>
    <w:rsid w:val="00044ABB"/>
    <w:rsid w:val="0004561A"/>
    <w:rsid w:val="00045670"/>
    <w:rsid w:val="0004595E"/>
    <w:rsid w:val="00046C56"/>
    <w:rsid w:val="000470EB"/>
    <w:rsid w:val="00047147"/>
    <w:rsid w:val="000475A9"/>
    <w:rsid w:val="000477FB"/>
    <w:rsid w:val="00047AE5"/>
    <w:rsid w:val="00050BD6"/>
    <w:rsid w:val="00052232"/>
    <w:rsid w:val="000529BE"/>
    <w:rsid w:val="00054189"/>
    <w:rsid w:val="0005449B"/>
    <w:rsid w:val="00055988"/>
    <w:rsid w:val="00055A8C"/>
    <w:rsid w:val="00055C23"/>
    <w:rsid w:val="00056A78"/>
    <w:rsid w:val="0005709F"/>
    <w:rsid w:val="00057302"/>
    <w:rsid w:val="00057C5D"/>
    <w:rsid w:val="00060EBB"/>
    <w:rsid w:val="00061468"/>
    <w:rsid w:val="00061AAA"/>
    <w:rsid w:val="00062C6A"/>
    <w:rsid w:val="0006340B"/>
    <w:rsid w:val="000638D6"/>
    <w:rsid w:val="0006410F"/>
    <w:rsid w:val="000647A1"/>
    <w:rsid w:val="00064FF2"/>
    <w:rsid w:val="00065644"/>
    <w:rsid w:val="000661A8"/>
    <w:rsid w:val="000662F9"/>
    <w:rsid w:val="00066476"/>
    <w:rsid w:val="0006789F"/>
    <w:rsid w:val="00070560"/>
    <w:rsid w:val="00070D5C"/>
    <w:rsid w:val="00070FC9"/>
    <w:rsid w:val="000715E6"/>
    <w:rsid w:val="000723DF"/>
    <w:rsid w:val="0007273C"/>
    <w:rsid w:val="00072DB5"/>
    <w:rsid w:val="00074339"/>
    <w:rsid w:val="00075091"/>
    <w:rsid w:val="0007532F"/>
    <w:rsid w:val="00075995"/>
    <w:rsid w:val="00075B3D"/>
    <w:rsid w:val="00075E0C"/>
    <w:rsid w:val="000767BB"/>
    <w:rsid w:val="000773CC"/>
    <w:rsid w:val="00077DBF"/>
    <w:rsid w:val="00080473"/>
    <w:rsid w:val="00080655"/>
    <w:rsid w:val="0008072D"/>
    <w:rsid w:val="000809EE"/>
    <w:rsid w:val="00081C94"/>
    <w:rsid w:val="00081F14"/>
    <w:rsid w:val="00082084"/>
    <w:rsid w:val="0008216D"/>
    <w:rsid w:val="000831CF"/>
    <w:rsid w:val="00083A63"/>
    <w:rsid w:val="00083EC1"/>
    <w:rsid w:val="00084546"/>
    <w:rsid w:val="00084596"/>
    <w:rsid w:val="00084C22"/>
    <w:rsid w:val="00084E2D"/>
    <w:rsid w:val="00084E50"/>
    <w:rsid w:val="000861E9"/>
    <w:rsid w:val="000863F7"/>
    <w:rsid w:val="0008686D"/>
    <w:rsid w:val="00086B17"/>
    <w:rsid w:val="00086B1F"/>
    <w:rsid w:val="000874C7"/>
    <w:rsid w:val="000905D0"/>
    <w:rsid w:val="00091C67"/>
    <w:rsid w:val="00092F0C"/>
    <w:rsid w:val="000931D9"/>
    <w:rsid w:val="0009334B"/>
    <w:rsid w:val="00093F6D"/>
    <w:rsid w:val="00094269"/>
    <w:rsid w:val="0009545B"/>
    <w:rsid w:val="00095541"/>
    <w:rsid w:val="00095C47"/>
    <w:rsid w:val="00096F6F"/>
    <w:rsid w:val="00097125"/>
    <w:rsid w:val="000A0086"/>
    <w:rsid w:val="000A1F5B"/>
    <w:rsid w:val="000A2953"/>
    <w:rsid w:val="000A2AA4"/>
    <w:rsid w:val="000A3A3F"/>
    <w:rsid w:val="000A4A4F"/>
    <w:rsid w:val="000A4EFD"/>
    <w:rsid w:val="000A5488"/>
    <w:rsid w:val="000A56B3"/>
    <w:rsid w:val="000A6C38"/>
    <w:rsid w:val="000A73CD"/>
    <w:rsid w:val="000A7989"/>
    <w:rsid w:val="000A7FA1"/>
    <w:rsid w:val="000B01D8"/>
    <w:rsid w:val="000B0702"/>
    <w:rsid w:val="000B18AC"/>
    <w:rsid w:val="000B1C21"/>
    <w:rsid w:val="000B3EE3"/>
    <w:rsid w:val="000B4FCE"/>
    <w:rsid w:val="000B62D3"/>
    <w:rsid w:val="000B6C98"/>
    <w:rsid w:val="000B6FC5"/>
    <w:rsid w:val="000B6FE2"/>
    <w:rsid w:val="000B72C6"/>
    <w:rsid w:val="000B731A"/>
    <w:rsid w:val="000B7D17"/>
    <w:rsid w:val="000C067C"/>
    <w:rsid w:val="000C191E"/>
    <w:rsid w:val="000C2973"/>
    <w:rsid w:val="000C2CCF"/>
    <w:rsid w:val="000C31E4"/>
    <w:rsid w:val="000C3E08"/>
    <w:rsid w:val="000C43A4"/>
    <w:rsid w:val="000C507F"/>
    <w:rsid w:val="000C50D4"/>
    <w:rsid w:val="000C5322"/>
    <w:rsid w:val="000C5338"/>
    <w:rsid w:val="000C61D3"/>
    <w:rsid w:val="000C6641"/>
    <w:rsid w:val="000D077F"/>
    <w:rsid w:val="000D0C42"/>
    <w:rsid w:val="000D19D8"/>
    <w:rsid w:val="000D247B"/>
    <w:rsid w:val="000D28B2"/>
    <w:rsid w:val="000D2F8E"/>
    <w:rsid w:val="000D3265"/>
    <w:rsid w:val="000D451C"/>
    <w:rsid w:val="000D5342"/>
    <w:rsid w:val="000D56A7"/>
    <w:rsid w:val="000D6ABC"/>
    <w:rsid w:val="000D707E"/>
    <w:rsid w:val="000D7674"/>
    <w:rsid w:val="000D7AF0"/>
    <w:rsid w:val="000E14F3"/>
    <w:rsid w:val="000E1589"/>
    <w:rsid w:val="000E1C2D"/>
    <w:rsid w:val="000E1D98"/>
    <w:rsid w:val="000E223A"/>
    <w:rsid w:val="000E2283"/>
    <w:rsid w:val="000E2A3A"/>
    <w:rsid w:val="000E461C"/>
    <w:rsid w:val="000E4CF0"/>
    <w:rsid w:val="000E52B8"/>
    <w:rsid w:val="000E6761"/>
    <w:rsid w:val="000E701F"/>
    <w:rsid w:val="000E795B"/>
    <w:rsid w:val="000F1278"/>
    <w:rsid w:val="000F1515"/>
    <w:rsid w:val="000F17B3"/>
    <w:rsid w:val="000F1FC9"/>
    <w:rsid w:val="000F24D2"/>
    <w:rsid w:val="000F2A7C"/>
    <w:rsid w:val="000F2C12"/>
    <w:rsid w:val="000F3CCF"/>
    <w:rsid w:val="000F56E8"/>
    <w:rsid w:val="000F6EBB"/>
    <w:rsid w:val="001005A8"/>
    <w:rsid w:val="00100759"/>
    <w:rsid w:val="001007EC"/>
    <w:rsid w:val="00100B3E"/>
    <w:rsid w:val="0010261D"/>
    <w:rsid w:val="00102A3C"/>
    <w:rsid w:val="001030BD"/>
    <w:rsid w:val="00103F1A"/>
    <w:rsid w:val="001047CC"/>
    <w:rsid w:val="00104868"/>
    <w:rsid w:val="00105CD1"/>
    <w:rsid w:val="00105F9A"/>
    <w:rsid w:val="001072F3"/>
    <w:rsid w:val="00110585"/>
    <w:rsid w:val="001106FD"/>
    <w:rsid w:val="0011202C"/>
    <w:rsid w:val="00112C2D"/>
    <w:rsid w:val="00113D05"/>
    <w:rsid w:val="001140CE"/>
    <w:rsid w:val="00115EC1"/>
    <w:rsid w:val="00117753"/>
    <w:rsid w:val="001177D8"/>
    <w:rsid w:val="0011781F"/>
    <w:rsid w:val="00117B67"/>
    <w:rsid w:val="00120B4F"/>
    <w:rsid w:val="00120D41"/>
    <w:rsid w:val="00121E17"/>
    <w:rsid w:val="00121FA1"/>
    <w:rsid w:val="001223A7"/>
    <w:rsid w:val="001228A8"/>
    <w:rsid w:val="00122BC6"/>
    <w:rsid w:val="00124642"/>
    <w:rsid w:val="00124E73"/>
    <w:rsid w:val="00124FE9"/>
    <w:rsid w:val="00125257"/>
    <w:rsid w:val="001263FF"/>
    <w:rsid w:val="00126564"/>
    <w:rsid w:val="00126976"/>
    <w:rsid w:val="001276BD"/>
    <w:rsid w:val="00130152"/>
    <w:rsid w:val="0013078A"/>
    <w:rsid w:val="00130867"/>
    <w:rsid w:val="00130D86"/>
    <w:rsid w:val="00132E05"/>
    <w:rsid w:val="00134EE3"/>
    <w:rsid w:val="001350F2"/>
    <w:rsid w:val="00135340"/>
    <w:rsid w:val="00136472"/>
    <w:rsid w:val="001368E6"/>
    <w:rsid w:val="00136E68"/>
    <w:rsid w:val="00137465"/>
    <w:rsid w:val="001379AB"/>
    <w:rsid w:val="00137F18"/>
    <w:rsid w:val="0014045B"/>
    <w:rsid w:val="00141E18"/>
    <w:rsid w:val="001425AE"/>
    <w:rsid w:val="00142FC8"/>
    <w:rsid w:val="001438B7"/>
    <w:rsid w:val="00143A9D"/>
    <w:rsid w:val="00143DCA"/>
    <w:rsid w:val="0014627C"/>
    <w:rsid w:val="00146716"/>
    <w:rsid w:val="001477F3"/>
    <w:rsid w:val="00150384"/>
    <w:rsid w:val="001503EE"/>
    <w:rsid w:val="00150C12"/>
    <w:rsid w:val="00150D54"/>
    <w:rsid w:val="0015138C"/>
    <w:rsid w:val="00152A1A"/>
    <w:rsid w:val="00152E39"/>
    <w:rsid w:val="00152E43"/>
    <w:rsid w:val="001538D1"/>
    <w:rsid w:val="00156198"/>
    <w:rsid w:val="00156557"/>
    <w:rsid w:val="00156E17"/>
    <w:rsid w:val="0016057B"/>
    <w:rsid w:val="0016110C"/>
    <w:rsid w:val="0016259E"/>
    <w:rsid w:val="00162E92"/>
    <w:rsid w:val="00163F23"/>
    <w:rsid w:val="001655B2"/>
    <w:rsid w:val="00166EB3"/>
    <w:rsid w:val="00166FF4"/>
    <w:rsid w:val="001671D0"/>
    <w:rsid w:val="0016729C"/>
    <w:rsid w:val="001677EC"/>
    <w:rsid w:val="0016785A"/>
    <w:rsid w:val="00167C75"/>
    <w:rsid w:val="00170263"/>
    <w:rsid w:val="00172188"/>
    <w:rsid w:val="00173100"/>
    <w:rsid w:val="00173683"/>
    <w:rsid w:val="00173B28"/>
    <w:rsid w:val="001753C5"/>
    <w:rsid w:val="001766E6"/>
    <w:rsid w:val="00176995"/>
    <w:rsid w:val="001773B4"/>
    <w:rsid w:val="0018032D"/>
    <w:rsid w:val="001803E5"/>
    <w:rsid w:val="00180E5C"/>
    <w:rsid w:val="0018232A"/>
    <w:rsid w:val="00182624"/>
    <w:rsid w:val="00183F93"/>
    <w:rsid w:val="001858CB"/>
    <w:rsid w:val="00185A7A"/>
    <w:rsid w:val="00187396"/>
    <w:rsid w:val="00187780"/>
    <w:rsid w:val="00187F72"/>
    <w:rsid w:val="00190725"/>
    <w:rsid w:val="00190803"/>
    <w:rsid w:val="00190C73"/>
    <w:rsid w:val="00191785"/>
    <w:rsid w:val="001929DE"/>
    <w:rsid w:val="00192B83"/>
    <w:rsid w:val="00193425"/>
    <w:rsid w:val="00193DF1"/>
    <w:rsid w:val="00194051"/>
    <w:rsid w:val="00194128"/>
    <w:rsid w:val="001948ED"/>
    <w:rsid w:val="00194919"/>
    <w:rsid w:val="0019565D"/>
    <w:rsid w:val="0019596E"/>
    <w:rsid w:val="00195A98"/>
    <w:rsid w:val="00195F40"/>
    <w:rsid w:val="00197246"/>
    <w:rsid w:val="00197481"/>
    <w:rsid w:val="00197491"/>
    <w:rsid w:val="00197C91"/>
    <w:rsid w:val="001A0204"/>
    <w:rsid w:val="001A0A30"/>
    <w:rsid w:val="001A0F34"/>
    <w:rsid w:val="001A1430"/>
    <w:rsid w:val="001A19C2"/>
    <w:rsid w:val="001A1BEC"/>
    <w:rsid w:val="001A1BF6"/>
    <w:rsid w:val="001A1F3F"/>
    <w:rsid w:val="001A242C"/>
    <w:rsid w:val="001A27E7"/>
    <w:rsid w:val="001A3E16"/>
    <w:rsid w:val="001A442D"/>
    <w:rsid w:val="001A478B"/>
    <w:rsid w:val="001A48FC"/>
    <w:rsid w:val="001A4F5B"/>
    <w:rsid w:val="001A50DE"/>
    <w:rsid w:val="001A5E9A"/>
    <w:rsid w:val="001A654E"/>
    <w:rsid w:val="001A6E32"/>
    <w:rsid w:val="001A7187"/>
    <w:rsid w:val="001A7CDD"/>
    <w:rsid w:val="001B026E"/>
    <w:rsid w:val="001B03F2"/>
    <w:rsid w:val="001B0F49"/>
    <w:rsid w:val="001B0F94"/>
    <w:rsid w:val="001B1AD4"/>
    <w:rsid w:val="001B1B7E"/>
    <w:rsid w:val="001B2A01"/>
    <w:rsid w:val="001B2B80"/>
    <w:rsid w:val="001B38AF"/>
    <w:rsid w:val="001B43F1"/>
    <w:rsid w:val="001B49AB"/>
    <w:rsid w:val="001B49B2"/>
    <w:rsid w:val="001B4E3D"/>
    <w:rsid w:val="001B5BDC"/>
    <w:rsid w:val="001B5E8F"/>
    <w:rsid w:val="001B5F8E"/>
    <w:rsid w:val="001B615F"/>
    <w:rsid w:val="001B6577"/>
    <w:rsid w:val="001B6D87"/>
    <w:rsid w:val="001C0051"/>
    <w:rsid w:val="001C0058"/>
    <w:rsid w:val="001C005F"/>
    <w:rsid w:val="001C1DD2"/>
    <w:rsid w:val="001C2800"/>
    <w:rsid w:val="001C37A0"/>
    <w:rsid w:val="001C387F"/>
    <w:rsid w:val="001C468F"/>
    <w:rsid w:val="001C4B39"/>
    <w:rsid w:val="001C4EF3"/>
    <w:rsid w:val="001C53C0"/>
    <w:rsid w:val="001C5973"/>
    <w:rsid w:val="001C617F"/>
    <w:rsid w:val="001C6992"/>
    <w:rsid w:val="001C7F49"/>
    <w:rsid w:val="001D1B96"/>
    <w:rsid w:val="001D1E1F"/>
    <w:rsid w:val="001D2D22"/>
    <w:rsid w:val="001D32BC"/>
    <w:rsid w:val="001D3890"/>
    <w:rsid w:val="001D3927"/>
    <w:rsid w:val="001D39CE"/>
    <w:rsid w:val="001D3E40"/>
    <w:rsid w:val="001D6DA1"/>
    <w:rsid w:val="001D6DB5"/>
    <w:rsid w:val="001D6F6D"/>
    <w:rsid w:val="001D78EE"/>
    <w:rsid w:val="001D7966"/>
    <w:rsid w:val="001D7D5B"/>
    <w:rsid w:val="001D7E5B"/>
    <w:rsid w:val="001E0386"/>
    <w:rsid w:val="001E05AF"/>
    <w:rsid w:val="001E0A7B"/>
    <w:rsid w:val="001E0AA1"/>
    <w:rsid w:val="001E0B00"/>
    <w:rsid w:val="001E12E8"/>
    <w:rsid w:val="001E184E"/>
    <w:rsid w:val="001E2178"/>
    <w:rsid w:val="001E27E1"/>
    <w:rsid w:val="001E34DA"/>
    <w:rsid w:val="001E4DB6"/>
    <w:rsid w:val="001E4E90"/>
    <w:rsid w:val="001E5CFF"/>
    <w:rsid w:val="001E6226"/>
    <w:rsid w:val="001E65A2"/>
    <w:rsid w:val="001E65C5"/>
    <w:rsid w:val="001E6AC9"/>
    <w:rsid w:val="001E7458"/>
    <w:rsid w:val="001E7E6D"/>
    <w:rsid w:val="001F0127"/>
    <w:rsid w:val="001F1101"/>
    <w:rsid w:val="001F1159"/>
    <w:rsid w:val="001F1C09"/>
    <w:rsid w:val="001F25D3"/>
    <w:rsid w:val="001F3487"/>
    <w:rsid w:val="001F3B93"/>
    <w:rsid w:val="001F3E7F"/>
    <w:rsid w:val="001F440E"/>
    <w:rsid w:val="001F468E"/>
    <w:rsid w:val="001F61B6"/>
    <w:rsid w:val="001F66A7"/>
    <w:rsid w:val="001F6D18"/>
    <w:rsid w:val="001F7FC5"/>
    <w:rsid w:val="00200150"/>
    <w:rsid w:val="002017EA"/>
    <w:rsid w:val="00201C3D"/>
    <w:rsid w:val="002024F2"/>
    <w:rsid w:val="00202759"/>
    <w:rsid w:val="0020283C"/>
    <w:rsid w:val="00202CDE"/>
    <w:rsid w:val="0020301D"/>
    <w:rsid w:val="00204A52"/>
    <w:rsid w:val="002067F0"/>
    <w:rsid w:val="00212B49"/>
    <w:rsid w:val="00214AF7"/>
    <w:rsid w:val="00214F8F"/>
    <w:rsid w:val="002156A7"/>
    <w:rsid w:val="00215777"/>
    <w:rsid w:val="00215EE2"/>
    <w:rsid w:val="00217016"/>
    <w:rsid w:val="00220037"/>
    <w:rsid w:val="0022047B"/>
    <w:rsid w:val="00220F11"/>
    <w:rsid w:val="00220F3D"/>
    <w:rsid w:val="002215B7"/>
    <w:rsid w:val="00221A67"/>
    <w:rsid w:val="002223AB"/>
    <w:rsid w:val="002225EF"/>
    <w:rsid w:val="00222A3C"/>
    <w:rsid w:val="002230CE"/>
    <w:rsid w:val="00223452"/>
    <w:rsid w:val="0022380D"/>
    <w:rsid w:val="00223BCF"/>
    <w:rsid w:val="00223FF8"/>
    <w:rsid w:val="00224243"/>
    <w:rsid w:val="002247DF"/>
    <w:rsid w:val="0022595E"/>
    <w:rsid w:val="00225A89"/>
    <w:rsid w:val="002261CD"/>
    <w:rsid w:val="00226256"/>
    <w:rsid w:val="002264B8"/>
    <w:rsid w:val="00227D5B"/>
    <w:rsid w:val="00230B45"/>
    <w:rsid w:val="00230F53"/>
    <w:rsid w:val="00230FA8"/>
    <w:rsid w:val="00232508"/>
    <w:rsid w:val="0023260F"/>
    <w:rsid w:val="00232628"/>
    <w:rsid w:val="0023329B"/>
    <w:rsid w:val="002340DE"/>
    <w:rsid w:val="00235401"/>
    <w:rsid w:val="0023586B"/>
    <w:rsid w:val="0023587E"/>
    <w:rsid w:val="0023630D"/>
    <w:rsid w:val="0023675F"/>
    <w:rsid w:val="00236A13"/>
    <w:rsid w:val="002370C2"/>
    <w:rsid w:val="00237660"/>
    <w:rsid w:val="00237683"/>
    <w:rsid w:val="00237C0D"/>
    <w:rsid w:val="00240B5B"/>
    <w:rsid w:val="0024132B"/>
    <w:rsid w:val="00242D5D"/>
    <w:rsid w:val="00243872"/>
    <w:rsid w:val="00243BA7"/>
    <w:rsid w:val="00243DD7"/>
    <w:rsid w:val="00244DF4"/>
    <w:rsid w:val="00247026"/>
    <w:rsid w:val="00247791"/>
    <w:rsid w:val="00250E90"/>
    <w:rsid w:val="00251267"/>
    <w:rsid w:val="0025287F"/>
    <w:rsid w:val="00253B28"/>
    <w:rsid w:val="0025410B"/>
    <w:rsid w:val="002545A8"/>
    <w:rsid w:val="00254AFA"/>
    <w:rsid w:val="00254F63"/>
    <w:rsid w:val="00256515"/>
    <w:rsid w:val="002566F7"/>
    <w:rsid w:val="00256ABE"/>
    <w:rsid w:val="00257039"/>
    <w:rsid w:val="00257754"/>
    <w:rsid w:val="002577C5"/>
    <w:rsid w:val="002577FA"/>
    <w:rsid w:val="00257A7B"/>
    <w:rsid w:val="002603AB"/>
    <w:rsid w:val="002603CF"/>
    <w:rsid w:val="00260D81"/>
    <w:rsid w:val="00260FDB"/>
    <w:rsid w:val="00262313"/>
    <w:rsid w:val="0026274C"/>
    <w:rsid w:val="00262BA3"/>
    <w:rsid w:val="00262C8E"/>
    <w:rsid w:val="00262DA6"/>
    <w:rsid w:val="00262F91"/>
    <w:rsid w:val="00263246"/>
    <w:rsid w:val="002637C9"/>
    <w:rsid w:val="002657EC"/>
    <w:rsid w:val="0026662C"/>
    <w:rsid w:val="002672E7"/>
    <w:rsid w:val="0027092E"/>
    <w:rsid w:val="00270D91"/>
    <w:rsid w:val="00271217"/>
    <w:rsid w:val="00271E07"/>
    <w:rsid w:val="00272D7B"/>
    <w:rsid w:val="002735E7"/>
    <w:rsid w:val="00273658"/>
    <w:rsid w:val="00275BA9"/>
    <w:rsid w:val="00276AA5"/>
    <w:rsid w:val="002775D2"/>
    <w:rsid w:val="002801FC"/>
    <w:rsid w:val="002802F0"/>
    <w:rsid w:val="002811D5"/>
    <w:rsid w:val="0028281E"/>
    <w:rsid w:val="00283595"/>
    <w:rsid w:val="0028429C"/>
    <w:rsid w:val="002847B9"/>
    <w:rsid w:val="00284B86"/>
    <w:rsid w:val="00285244"/>
    <w:rsid w:val="002853B0"/>
    <w:rsid w:val="002874C8"/>
    <w:rsid w:val="00287720"/>
    <w:rsid w:val="00287AED"/>
    <w:rsid w:val="0029060C"/>
    <w:rsid w:val="00290FCB"/>
    <w:rsid w:val="00291099"/>
    <w:rsid w:val="00291551"/>
    <w:rsid w:val="002920CF"/>
    <w:rsid w:val="002927B5"/>
    <w:rsid w:val="00293345"/>
    <w:rsid w:val="00293EB8"/>
    <w:rsid w:val="002944A2"/>
    <w:rsid w:val="002952B8"/>
    <w:rsid w:val="002955BE"/>
    <w:rsid w:val="00295605"/>
    <w:rsid w:val="00295736"/>
    <w:rsid w:val="00296E34"/>
    <w:rsid w:val="00297281"/>
    <w:rsid w:val="00297624"/>
    <w:rsid w:val="00297856"/>
    <w:rsid w:val="002A00C8"/>
    <w:rsid w:val="002A0542"/>
    <w:rsid w:val="002A0D2C"/>
    <w:rsid w:val="002A0F38"/>
    <w:rsid w:val="002A2137"/>
    <w:rsid w:val="002A281E"/>
    <w:rsid w:val="002A2A97"/>
    <w:rsid w:val="002A3758"/>
    <w:rsid w:val="002A6911"/>
    <w:rsid w:val="002A6F43"/>
    <w:rsid w:val="002A71C3"/>
    <w:rsid w:val="002A7E66"/>
    <w:rsid w:val="002A7FA9"/>
    <w:rsid w:val="002B0A92"/>
    <w:rsid w:val="002B11EA"/>
    <w:rsid w:val="002B186F"/>
    <w:rsid w:val="002B24E1"/>
    <w:rsid w:val="002B354F"/>
    <w:rsid w:val="002B5A0B"/>
    <w:rsid w:val="002B5BFB"/>
    <w:rsid w:val="002B6375"/>
    <w:rsid w:val="002B684D"/>
    <w:rsid w:val="002C032C"/>
    <w:rsid w:val="002C0367"/>
    <w:rsid w:val="002C0B6C"/>
    <w:rsid w:val="002C0BC0"/>
    <w:rsid w:val="002C3054"/>
    <w:rsid w:val="002C30CF"/>
    <w:rsid w:val="002C31BA"/>
    <w:rsid w:val="002C3A72"/>
    <w:rsid w:val="002C42EC"/>
    <w:rsid w:val="002C4549"/>
    <w:rsid w:val="002C48CC"/>
    <w:rsid w:val="002C4C8C"/>
    <w:rsid w:val="002C4EB5"/>
    <w:rsid w:val="002C5C11"/>
    <w:rsid w:val="002C67FD"/>
    <w:rsid w:val="002C6E9A"/>
    <w:rsid w:val="002C6ED0"/>
    <w:rsid w:val="002C75DA"/>
    <w:rsid w:val="002D03CC"/>
    <w:rsid w:val="002D0B33"/>
    <w:rsid w:val="002D1D1E"/>
    <w:rsid w:val="002D1E6B"/>
    <w:rsid w:val="002D2AC0"/>
    <w:rsid w:val="002D2CEC"/>
    <w:rsid w:val="002D326F"/>
    <w:rsid w:val="002D39DF"/>
    <w:rsid w:val="002D48DB"/>
    <w:rsid w:val="002D5DF0"/>
    <w:rsid w:val="002D72DD"/>
    <w:rsid w:val="002D73D6"/>
    <w:rsid w:val="002D7746"/>
    <w:rsid w:val="002D7D68"/>
    <w:rsid w:val="002E0865"/>
    <w:rsid w:val="002E457C"/>
    <w:rsid w:val="002E4FC8"/>
    <w:rsid w:val="002E5A1B"/>
    <w:rsid w:val="002E60E0"/>
    <w:rsid w:val="002E678B"/>
    <w:rsid w:val="002E7A7F"/>
    <w:rsid w:val="002F004D"/>
    <w:rsid w:val="002F00C3"/>
    <w:rsid w:val="002F0A17"/>
    <w:rsid w:val="002F12D4"/>
    <w:rsid w:val="002F13A5"/>
    <w:rsid w:val="002F2172"/>
    <w:rsid w:val="002F281A"/>
    <w:rsid w:val="002F29F6"/>
    <w:rsid w:val="002F2FAE"/>
    <w:rsid w:val="002F3AEB"/>
    <w:rsid w:val="002F3FC8"/>
    <w:rsid w:val="002F4181"/>
    <w:rsid w:val="002F455D"/>
    <w:rsid w:val="002F5107"/>
    <w:rsid w:val="002F553A"/>
    <w:rsid w:val="002F5C30"/>
    <w:rsid w:val="002F5EFD"/>
    <w:rsid w:val="002F5FB4"/>
    <w:rsid w:val="002F6CD3"/>
    <w:rsid w:val="002F72D0"/>
    <w:rsid w:val="002F7409"/>
    <w:rsid w:val="002F74CA"/>
    <w:rsid w:val="002F7F70"/>
    <w:rsid w:val="00300B52"/>
    <w:rsid w:val="00300B8B"/>
    <w:rsid w:val="00300FC5"/>
    <w:rsid w:val="0030177B"/>
    <w:rsid w:val="00301D56"/>
    <w:rsid w:val="00302A64"/>
    <w:rsid w:val="003039D5"/>
    <w:rsid w:val="00304BDE"/>
    <w:rsid w:val="00304F40"/>
    <w:rsid w:val="003054B0"/>
    <w:rsid w:val="00305624"/>
    <w:rsid w:val="00305726"/>
    <w:rsid w:val="00305FB6"/>
    <w:rsid w:val="00306180"/>
    <w:rsid w:val="00306317"/>
    <w:rsid w:val="0030650E"/>
    <w:rsid w:val="00306619"/>
    <w:rsid w:val="00306B2E"/>
    <w:rsid w:val="00310227"/>
    <w:rsid w:val="0031033A"/>
    <w:rsid w:val="0031073D"/>
    <w:rsid w:val="00310E2B"/>
    <w:rsid w:val="00312862"/>
    <w:rsid w:val="00313BA0"/>
    <w:rsid w:val="003144D3"/>
    <w:rsid w:val="00314593"/>
    <w:rsid w:val="00314B24"/>
    <w:rsid w:val="003152CE"/>
    <w:rsid w:val="00315D67"/>
    <w:rsid w:val="003163C3"/>
    <w:rsid w:val="00316943"/>
    <w:rsid w:val="00320CF8"/>
    <w:rsid w:val="00321154"/>
    <w:rsid w:val="00322F32"/>
    <w:rsid w:val="00323099"/>
    <w:rsid w:val="00323623"/>
    <w:rsid w:val="003242F3"/>
    <w:rsid w:val="00325F7B"/>
    <w:rsid w:val="003271AF"/>
    <w:rsid w:val="003272A1"/>
    <w:rsid w:val="003274B6"/>
    <w:rsid w:val="00327663"/>
    <w:rsid w:val="0033049F"/>
    <w:rsid w:val="00330B8D"/>
    <w:rsid w:val="00331907"/>
    <w:rsid w:val="003326BA"/>
    <w:rsid w:val="00332C1B"/>
    <w:rsid w:val="00332C52"/>
    <w:rsid w:val="00334258"/>
    <w:rsid w:val="003346FE"/>
    <w:rsid w:val="00334F52"/>
    <w:rsid w:val="0033587B"/>
    <w:rsid w:val="00335E4D"/>
    <w:rsid w:val="003364D1"/>
    <w:rsid w:val="00336A3C"/>
    <w:rsid w:val="00336FF3"/>
    <w:rsid w:val="00340643"/>
    <w:rsid w:val="0034233C"/>
    <w:rsid w:val="00342A46"/>
    <w:rsid w:val="00342E26"/>
    <w:rsid w:val="003435BC"/>
    <w:rsid w:val="00343C4B"/>
    <w:rsid w:val="00344282"/>
    <w:rsid w:val="0034605F"/>
    <w:rsid w:val="00347134"/>
    <w:rsid w:val="003471E6"/>
    <w:rsid w:val="00347A0B"/>
    <w:rsid w:val="00347E91"/>
    <w:rsid w:val="003502A6"/>
    <w:rsid w:val="00350E7E"/>
    <w:rsid w:val="003513B5"/>
    <w:rsid w:val="003519EA"/>
    <w:rsid w:val="00353A78"/>
    <w:rsid w:val="00353D57"/>
    <w:rsid w:val="00354555"/>
    <w:rsid w:val="0035534C"/>
    <w:rsid w:val="00355B4D"/>
    <w:rsid w:val="003563D9"/>
    <w:rsid w:val="00356CED"/>
    <w:rsid w:val="003573E2"/>
    <w:rsid w:val="0035754A"/>
    <w:rsid w:val="00360DAB"/>
    <w:rsid w:val="00361F48"/>
    <w:rsid w:val="00364622"/>
    <w:rsid w:val="00364AAD"/>
    <w:rsid w:val="00364DB0"/>
    <w:rsid w:val="0036530F"/>
    <w:rsid w:val="0036597D"/>
    <w:rsid w:val="00365D2F"/>
    <w:rsid w:val="00367049"/>
    <w:rsid w:val="00367057"/>
    <w:rsid w:val="00370265"/>
    <w:rsid w:val="0037145B"/>
    <w:rsid w:val="00371849"/>
    <w:rsid w:val="00372618"/>
    <w:rsid w:val="00372D7A"/>
    <w:rsid w:val="0037305B"/>
    <w:rsid w:val="003731AF"/>
    <w:rsid w:val="0037355F"/>
    <w:rsid w:val="0037380C"/>
    <w:rsid w:val="0037382C"/>
    <w:rsid w:val="00374D6D"/>
    <w:rsid w:val="00375107"/>
    <w:rsid w:val="00375229"/>
    <w:rsid w:val="00375DF7"/>
    <w:rsid w:val="00377171"/>
    <w:rsid w:val="003771C6"/>
    <w:rsid w:val="003772C7"/>
    <w:rsid w:val="003775F0"/>
    <w:rsid w:val="0038050F"/>
    <w:rsid w:val="003825D5"/>
    <w:rsid w:val="0038315B"/>
    <w:rsid w:val="00383482"/>
    <w:rsid w:val="00383810"/>
    <w:rsid w:val="00384B7B"/>
    <w:rsid w:val="00385D79"/>
    <w:rsid w:val="0038651F"/>
    <w:rsid w:val="0038725F"/>
    <w:rsid w:val="00387421"/>
    <w:rsid w:val="0039072A"/>
    <w:rsid w:val="003915E9"/>
    <w:rsid w:val="00391BB7"/>
    <w:rsid w:val="00392752"/>
    <w:rsid w:val="003929C2"/>
    <w:rsid w:val="00392DC4"/>
    <w:rsid w:val="00393C42"/>
    <w:rsid w:val="0039584A"/>
    <w:rsid w:val="00395A83"/>
    <w:rsid w:val="00396235"/>
    <w:rsid w:val="00396903"/>
    <w:rsid w:val="00397267"/>
    <w:rsid w:val="00397B51"/>
    <w:rsid w:val="003A028C"/>
    <w:rsid w:val="003A278C"/>
    <w:rsid w:val="003A35A1"/>
    <w:rsid w:val="003A37E7"/>
    <w:rsid w:val="003A3F9B"/>
    <w:rsid w:val="003A5E32"/>
    <w:rsid w:val="003A6AB5"/>
    <w:rsid w:val="003A6E0F"/>
    <w:rsid w:val="003A6E8B"/>
    <w:rsid w:val="003A7060"/>
    <w:rsid w:val="003A7857"/>
    <w:rsid w:val="003B0206"/>
    <w:rsid w:val="003B04AA"/>
    <w:rsid w:val="003B0AC4"/>
    <w:rsid w:val="003B22DC"/>
    <w:rsid w:val="003B3D0D"/>
    <w:rsid w:val="003B48E1"/>
    <w:rsid w:val="003B4C8F"/>
    <w:rsid w:val="003B4F28"/>
    <w:rsid w:val="003B5589"/>
    <w:rsid w:val="003B5943"/>
    <w:rsid w:val="003B64B0"/>
    <w:rsid w:val="003B7A28"/>
    <w:rsid w:val="003C0517"/>
    <w:rsid w:val="003C0566"/>
    <w:rsid w:val="003C0A57"/>
    <w:rsid w:val="003C0D95"/>
    <w:rsid w:val="003C1A2D"/>
    <w:rsid w:val="003C1EC3"/>
    <w:rsid w:val="003C4849"/>
    <w:rsid w:val="003C50C9"/>
    <w:rsid w:val="003C5240"/>
    <w:rsid w:val="003C6F9C"/>
    <w:rsid w:val="003C6FF2"/>
    <w:rsid w:val="003C7D8A"/>
    <w:rsid w:val="003D093C"/>
    <w:rsid w:val="003D1800"/>
    <w:rsid w:val="003D1C19"/>
    <w:rsid w:val="003D2003"/>
    <w:rsid w:val="003D3127"/>
    <w:rsid w:val="003D369A"/>
    <w:rsid w:val="003D3D1D"/>
    <w:rsid w:val="003D3D45"/>
    <w:rsid w:val="003D5191"/>
    <w:rsid w:val="003D5196"/>
    <w:rsid w:val="003D6108"/>
    <w:rsid w:val="003D6941"/>
    <w:rsid w:val="003D71ED"/>
    <w:rsid w:val="003D7938"/>
    <w:rsid w:val="003D7FC6"/>
    <w:rsid w:val="003E03D0"/>
    <w:rsid w:val="003E0C69"/>
    <w:rsid w:val="003E1748"/>
    <w:rsid w:val="003E17C6"/>
    <w:rsid w:val="003E1BBA"/>
    <w:rsid w:val="003E1DFF"/>
    <w:rsid w:val="003E2092"/>
    <w:rsid w:val="003E43E7"/>
    <w:rsid w:val="003E454D"/>
    <w:rsid w:val="003E4800"/>
    <w:rsid w:val="003E6658"/>
    <w:rsid w:val="003E6866"/>
    <w:rsid w:val="003E6923"/>
    <w:rsid w:val="003E69AA"/>
    <w:rsid w:val="003E6B42"/>
    <w:rsid w:val="003F1341"/>
    <w:rsid w:val="003F2C8D"/>
    <w:rsid w:val="003F2D13"/>
    <w:rsid w:val="003F2EB4"/>
    <w:rsid w:val="003F34ED"/>
    <w:rsid w:val="003F40EE"/>
    <w:rsid w:val="003F4F23"/>
    <w:rsid w:val="003F5EE0"/>
    <w:rsid w:val="003F65C5"/>
    <w:rsid w:val="003F6E80"/>
    <w:rsid w:val="003F70BC"/>
    <w:rsid w:val="004017A2"/>
    <w:rsid w:val="0040231A"/>
    <w:rsid w:val="00402577"/>
    <w:rsid w:val="00402760"/>
    <w:rsid w:val="00403808"/>
    <w:rsid w:val="00404957"/>
    <w:rsid w:val="004049C9"/>
    <w:rsid w:val="004051F1"/>
    <w:rsid w:val="00405349"/>
    <w:rsid w:val="00406233"/>
    <w:rsid w:val="004062E0"/>
    <w:rsid w:val="00406D96"/>
    <w:rsid w:val="00407954"/>
    <w:rsid w:val="00407A6B"/>
    <w:rsid w:val="00410924"/>
    <w:rsid w:val="004116B5"/>
    <w:rsid w:val="00412DC9"/>
    <w:rsid w:val="00413E96"/>
    <w:rsid w:val="00414178"/>
    <w:rsid w:val="00414388"/>
    <w:rsid w:val="00414A4B"/>
    <w:rsid w:val="00414AFC"/>
    <w:rsid w:val="00415B46"/>
    <w:rsid w:val="00415C3A"/>
    <w:rsid w:val="00415CCE"/>
    <w:rsid w:val="004162A7"/>
    <w:rsid w:val="0041657F"/>
    <w:rsid w:val="004169CF"/>
    <w:rsid w:val="00417215"/>
    <w:rsid w:val="0041744F"/>
    <w:rsid w:val="00417BA0"/>
    <w:rsid w:val="00421486"/>
    <w:rsid w:val="0042311C"/>
    <w:rsid w:val="00423573"/>
    <w:rsid w:val="0042380B"/>
    <w:rsid w:val="00423D38"/>
    <w:rsid w:val="00425055"/>
    <w:rsid w:val="00425147"/>
    <w:rsid w:val="00425288"/>
    <w:rsid w:val="004252CE"/>
    <w:rsid w:val="00425A8F"/>
    <w:rsid w:val="00425DE3"/>
    <w:rsid w:val="00425E72"/>
    <w:rsid w:val="00427EB3"/>
    <w:rsid w:val="004300F0"/>
    <w:rsid w:val="00430FED"/>
    <w:rsid w:val="0043101E"/>
    <w:rsid w:val="00431105"/>
    <w:rsid w:val="004312F5"/>
    <w:rsid w:val="004313B0"/>
    <w:rsid w:val="0043151F"/>
    <w:rsid w:val="00431AA2"/>
    <w:rsid w:val="00431B44"/>
    <w:rsid w:val="00431CB1"/>
    <w:rsid w:val="00431DFC"/>
    <w:rsid w:val="00432004"/>
    <w:rsid w:val="00432A2E"/>
    <w:rsid w:val="004331BC"/>
    <w:rsid w:val="004335E4"/>
    <w:rsid w:val="00433DF6"/>
    <w:rsid w:val="00435262"/>
    <w:rsid w:val="0043616C"/>
    <w:rsid w:val="0043675A"/>
    <w:rsid w:val="00437EB8"/>
    <w:rsid w:val="00437EC0"/>
    <w:rsid w:val="00441142"/>
    <w:rsid w:val="00442CF2"/>
    <w:rsid w:val="00444FE2"/>
    <w:rsid w:val="004451A6"/>
    <w:rsid w:val="004466A7"/>
    <w:rsid w:val="004473F1"/>
    <w:rsid w:val="00447834"/>
    <w:rsid w:val="0044793D"/>
    <w:rsid w:val="00447B66"/>
    <w:rsid w:val="0045030D"/>
    <w:rsid w:val="004509A6"/>
    <w:rsid w:val="00451652"/>
    <w:rsid w:val="00451B26"/>
    <w:rsid w:val="00451D49"/>
    <w:rsid w:val="004528C8"/>
    <w:rsid w:val="00453563"/>
    <w:rsid w:val="00453B91"/>
    <w:rsid w:val="0045402D"/>
    <w:rsid w:val="004546EF"/>
    <w:rsid w:val="00454F0E"/>
    <w:rsid w:val="00456E1C"/>
    <w:rsid w:val="00457B7B"/>
    <w:rsid w:val="0046158A"/>
    <w:rsid w:val="00461B92"/>
    <w:rsid w:val="004630F0"/>
    <w:rsid w:val="0046393A"/>
    <w:rsid w:val="0046570F"/>
    <w:rsid w:val="004661E5"/>
    <w:rsid w:val="0046715E"/>
    <w:rsid w:val="0046795B"/>
    <w:rsid w:val="00470751"/>
    <w:rsid w:val="0047135B"/>
    <w:rsid w:val="00472619"/>
    <w:rsid w:val="00472639"/>
    <w:rsid w:val="00472D8B"/>
    <w:rsid w:val="00473264"/>
    <w:rsid w:val="004738B3"/>
    <w:rsid w:val="00473D66"/>
    <w:rsid w:val="00473F51"/>
    <w:rsid w:val="00474BB9"/>
    <w:rsid w:val="00475156"/>
    <w:rsid w:val="00475168"/>
    <w:rsid w:val="00475627"/>
    <w:rsid w:val="0047587F"/>
    <w:rsid w:val="00475DFF"/>
    <w:rsid w:val="00476756"/>
    <w:rsid w:val="00476AD6"/>
    <w:rsid w:val="0047712F"/>
    <w:rsid w:val="004772F8"/>
    <w:rsid w:val="00480C07"/>
    <w:rsid w:val="00480E82"/>
    <w:rsid w:val="0048124D"/>
    <w:rsid w:val="00482580"/>
    <w:rsid w:val="00483A9A"/>
    <w:rsid w:val="00483CBC"/>
    <w:rsid w:val="00484434"/>
    <w:rsid w:val="00484476"/>
    <w:rsid w:val="0048488F"/>
    <w:rsid w:val="0048498E"/>
    <w:rsid w:val="00484CF5"/>
    <w:rsid w:val="00484D02"/>
    <w:rsid w:val="00484E1B"/>
    <w:rsid w:val="004856AC"/>
    <w:rsid w:val="0048677E"/>
    <w:rsid w:val="004870B0"/>
    <w:rsid w:val="00487EC3"/>
    <w:rsid w:val="00490017"/>
    <w:rsid w:val="0049062F"/>
    <w:rsid w:val="00490F23"/>
    <w:rsid w:val="0049157E"/>
    <w:rsid w:val="00491765"/>
    <w:rsid w:val="00491B1F"/>
    <w:rsid w:val="00492323"/>
    <w:rsid w:val="00495049"/>
    <w:rsid w:val="00495D77"/>
    <w:rsid w:val="00495D93"/>
    <w:rsid w:val="00495FDF"/>
    <w:rsid w:val="00496884"/>
    <w:rsid w:val="00497B05"/>
    <w:rsid w:val="004A00FD"/>
    <w:rsid w:val="004A031E"/>
    <w:rsid w:val="004A03A0"/>
    <w:rsid w:val="004A03B6"/>
    <w:rsid w:val="004A071D"/>
    <w:rsid w:val="004A0E65"/>
    <w:rsid w:val="004A117F"/>
    <w:rsid w:val="004A2728"/>
    <w:rsid w:val="004A2FC2"/>
    <w:rsid w:val="004A46EE"/>
    <w:rsid w:val="004A4A8A"/>
    <w:rsid w:val="004A545C"/>
    <w:rsid w:val="004A74D3"/>
    <w:rsid w:val="004A751D"/>
    <w:rsid w:val="004A7639"/>
    <w:rsid w:val="004B0366"/>
    <w:rsid w:val="004B0460"/>
    <w:rsid w:val="004B0A20"/>
    <w:rsid w:val="004B14BC"/>
    <w:rsid w:val="004B16EC"/>
    <w:rsid w:val="004B173B"/>
    <w:rsid w:val="004B23C9"/>
    <w:rsid w:val="004B2981"/>
    <w:rsid w:val="004B3B4A"/>
    <w:rsid w:val="004B3D62"/>
    <w:rsid w:val="004B47ED"/>
    <w:rsid w:val="004B48D2"/>
    <w:rsid w:val="004B4ED6"/>
    <w:rsid w:val="004B547E"/>
    <w:rsid w:val="004B644F"/>
    <w:rsid w:val="004B748A"/>
    <w:rsid w:val="004B7518"/>
    <w:rsid w:val="004C00A8"/>
    <w:rsid w:val="004C1789"/>
    <w:rsid w:val="004C1B08"/>
    <w:rsid w:val="004C23A4"/>
    <w:rsid w:val="004C2A31"/>
    <w:rsid w:val="004C36EA"/>
    <w:rsid w:val="004C48AE"/>
    <w:rsid w:val="004C4C63"/>
    <w:rsid w:val="004C4D33"/>
    <w:rsid w:val="004C66EF"/>
    <w:rsid w:val="004C6917"/>
    <w:rsid w:val="004D041D"/>
    <w:rsid w:val="004D06B8"/>
    <w:rsid w:val="004D0777"/>
    <w:rsid w:val="004D15C8"/>
    <w:rsid w:val="004D1826"/>
    <w:rsid w:val="004D1835"/>
    <w:rsid w:val="004D2957"/>
    <w:rsid w:val="004D3E4B"/>
    <w:rsid w:val="004D4A07"/>
    <w:rsid w:val="004D4C74"/>
    <w:rsid w:val="004D50FD"/>
    <w:rsid w:val="004D58A5"/>
    <w:rsid w:val="004D5B82"/>
    <w:rsid w:val="004D6FEA"/>
    <w:rsid w:val="004E0F9E"/>
    <w:rsid w:val="004E1672"/>
    <w:rsid w:val="004E1C32"/>
    <w:rsid w:val="004E1D84"/>
    <w:rsid w:val="004E2724"/>
    <w:rsid w:val="004E3C93"/>
    <w:rsid w:val="004E437B"/>
    <w:rsid w:val="004E43FF"/>
    <w:rsid w:val="004E5A04"/>
    <w:rsid w:val="004F000C"/>
    <w:rsid w:val="004F034F"/>
    <w:rsid w:val="004F2141"/>
    <w:rsid w:val="004F2741"/>
    <w:rsid w:val="004F28B7"/>
    <w:rsid w:val="004F3F31"/>
    <w:rsid w:val="004F41CD"/>
    <w:rsid w:val="004F51AE"/>
    <w:rsid w:val="004F54D3"/>
    <w:rsid w:val="004F6D81"/>
    <w:rsid w:val="005005E0"/>
    <w:rsid w:val="005009BA"/>
    <w:rsid w:val="00501159"/>
    <w:rsid w:val="0050165C"/>
    <w:rsid w:val="00502999"/>
    <w:rsid w:val="005029A3"/>
    <w:rsid w:val="005029D1"/>
    <w:rsid w:val="00502F0D"/>
    <w:rsid w:val="005034F2"/>
    <w:rsid w:val="00503716"/>
    <w:rsid w:val="0050460C"/>
    <w:rsid w:val="00504BC2"/>
    <w:rsid w:val="00505384"/>
    <w:rsid w:val="00506E01"/>
    <w:rsid w:val="00507A5A"/>
    <w:rsid w:val="00507AAF"/>
    <w:rsid w:val="00510314"/>
    <w:rsid w:val="0051042B"/>
    <w:rsid w:val="0051092E"/>
    <w:rsid w:val="00510CE3"/>
    <w:rsid w:val="00510F0F"/>
    <w:rsid w:val="0051133F"/>
    <w:rsid w:val="0051262B"/>
    <w:rsid w:val="00512656"/>
    <w:rsid w:val="005141DA"/>
    <w:rsid w:val="005147BE"/>
    <w:rsid w:val="00514DB1"/>
    <w:rsid w:val="00515621"/>
    <w:rsid w:val="00516FB3"/>
    <w:rsid w:val="00517168"/>
    <w:rsid w:val="005205AD"/>
    <w:rsid w:val="0052083F"/>
    <w:rsid w:val="00520B00"/>
    <w:rsid w:val="005213DF"/>
    <w:rsid w:val="005215C8"/>
    <w:rsid w:val="0052166B"/>
    <w:rsid w:val="00521866"/>
    <w:rsid w:val="00522473"/>
    <w:rsid w:val="00522925"/>
    <w:rsid w:val="00522CD5"/>
    <w:rsid w:val="0052339C"/>
    <w:rsid w:val="00523825"/>
    <w:rsid w:val="00524010"/>
    <w:rsid w:val="005240C7"/>
    <w:rsid w:val="0052500B"/>
    <w:rsid w:val="005252A5"/>
    <w:rsid w:val="00525395"/>
    <w:rsid w:val="00527CC0"/>
    <w:rsid w:val="005301E5"/>
    <w:rsid w:val="00531F8E"/>
    <w:rsid w:val="00532D0F"/>
    <w:rsid w:val="0053321C"/>
    <w:rsid w:val="00533266"/>
    <w:rsid w:val="0053385B"/>
    <w:rsid w:val="00533A72"/>
    <w:rsid w:val="00534CFC"/>
    <w:rsid w:val="00534E7A"/>
    <w:rsid w:val="00535683"/>
    <w:rsid w:val="005369A6"/>
    <w:rsid w:val="00536AD1"/>
    <w:rsid w:val="00536B48"/>
    <w:rsid w:val="00537120"/>
    <w:rsid w:val="00537E15"/>
    <w:rsid w:val="00540084"/>
    <w:rsid w:val="00540187"/>
    <w:rsid w:val="005409A8"/>
    <w:rsid w:val="00540DB4"/>
    <w:rsid w:val="005411C3"/>
    <w:rsid w:val="005414F8"/>
    <w:rsid w:val="00541B59"/>
    <w:rsid w:val="00541E63"/>
    <w:rsid w:val="00542338"/>
    <w:rsid w:val="00543350"/>
    <w:rsid w:val="0054374F"/>
    <w:rsid w:val="00543D2B"/>
    <w:rsid w:val="0054401B"/>
    <w:rsid w:val="00544479"/>
    <w:rsid w:val="00544AEC"/>
    <w:rsid w:val="00544C31"/>
    <w:rsid w:val="00545132"/>
    <w:rsid w:val="005456D2"/>
    <w:rsid w:val="00545717"/>
    <w:rsid w:val="005458D3"/>
    <w:rsid w:val="00546C40"/>
    <w:rsid w:val="00546DB2"/>
    <w:rsid w:val="00547EE5"/>
    <w:rsid w:val="005502DC"/>
    <w:rsid w:val="0055059A"/>
    <w:rsid w:val="00550781"/>
    <w:rsid w:val="00552D80"/>
    <w:rsid w:val="00553CB0"/>
    <w:rsid w:val="00553F99"/>
    <w:rsid w:val="00554124"/>
    <w:rsid w:val="00554625"/>
    <w:rsid w:val="00554D51"/>
    <w:rsid w:val="00555C23"/>
    <w:rsid w:val="00557242"/>
    <w:rsid w:val="005577B0"/>
    <w:rsid w:val="00560028"/>
    <w:rsid w:val="00561690"/>
    <w:rsid w:val="00561838"/>
    <w:rsid w:val="005627B7"/>
    <w:rsid w:val="0056284A"/>
    <w:rsid w:val="00564596"/>
    <w:rsid w:val="00565044"/>
    <w:rsid w:val="00565366"/>
    <w:rsid w:val="00565740"/>
    <w:rsid w:val="005659DD"/>
    <w:rsid w:val="00565CDC"/>
    <w:rsid w:val="00565E78"/>
    <w:rsid w:val="005669C9"/>
    <w:rsid w:val="00567B45"/>
    <w:rsid w:val="0057047B"/>
    <w:rsid w:val="00571940"/>
    <w:rsid w:val="00571B27"/>
    <w:rsid w:val="00572A39"/>
    <w:rsid w:val="00572B15"/>
    <w:rsid w:val="00572F2D"/>
    <w:rsid w:val="00573125"/>
    <w:rsid w:val="005731A8"/>
    <w:rsid w:val="00573EE8"/>
    <w:rsid w:val="00574260"/>
    <w:rsid w:val="005742D2"/>
    <w:rsid w:val="0057469F"/>
    <w:rsid w:val="005766B8"/>
    <w:rsid w:val="00577306"/>
    <w:rsid w:val="005773FF"/>
    <w:rsid w:val="005778EE"/>
    <w:rsid w:val="00580D1B"/>
    <w:rsid w:val="00581273"/>
    <w:rsid w:val="005818DC"/>
    <w:rsid w:val="00581DA4"/>
    <w:rsid w:val="005834F0"/>
    <w:rsid w:val="00583AC0"/>
    <w:rsid w:val="00584384"/>
    <w:rsid w:val="0058536B"/>
    <w:rsid w:val="005853C3"/>
    <w:rsid w:val="005859B4"/>
    <w:rsid w:val="00585A76"/>
    <w:rsid w:val="00585C5F"/>
    <w:rsid w:val="00585E03"/>
    <w:rsid w:val="005863B5"/>
    <w:rsid w:val="00586FD4"/>
    <w:rsid w:val="00587A3C"/>
    <w:rsid w:val="00587DCA"/>
    <w:rsid w:val="00587E2A"/>
    <w:rsid w:val="00590C9E"/>
    <w:rsid w:val="00591497"/>
    <w:rsid w:val="00592A9E"/>
    <w:rsid w:val="005936A0"/>
    <w:rsid w:val="005942AC"/>
    <w:rsid w:val="0059477D"/>
    <w:rsid w:val="00595112"/>
    <w:rsid w:val="00595521"/>
    <w:rsid w:val="005977FE"/>
    <w:rsid w:val="005A04C2"/>
    <w:rsid w:val="005A0531"/>
    <w:rsid w:val="005A0D15"/>
    <w:rsid w:val="005A11FE"/>
    <w:rsid w:val="005A1599"/>
    <w:rsid w:val="005A18EA"/>
    <w:rsid w:val="005A1C53"/>
    <w:rsid w:val="005A2AD4"/>
    <w:rsid w:val="005A44A5"/>
    <w:rsid w:val="005A55E0"/>
    <w:rsid w:val="005A5965"/>
    <w:rsid w:val="005A5A9C"/>
    <w:rsid w:val="005A63EC"/>
    <w:rsid w:val="005A6A96"/>
    <w:rsid w:val="005A6C72"/>
    <w:rsid w:val="005A7214"/>
    <w:rsid w:val="005A737E"/>
    <w:rsid w:val="005A756D"/>
    <w:rsid w:val="005A781C"/>
    <w:rsid w:val="005B0F7C"/>
    <w:rsid w:val="005B1432"/>
    <w:rsid w:val="005B17BB"/>
    <w:rsid w:val="005B1938"/>
    <w:rsid w:val="005B1B3D"/>
    <w:rsid w:val="005B1BAF"/>
    <w:rsid w:val="005B2B83"/>
    <w:rsid w:val="005B2BE3"/>
    <w:rsid w:val="005B2D7C"/>
    <w:rsid w:val="005B3CFB"/>
    <w:rsid w:val="005B46A3"/>
    <w:rsid w:val="005B564A"/>
    <w:rsid w:val="005B5C64"/>
    <w:rsid w:val="005B61E6"/>
    <w:rsid w:val="005C08D9"/>
    <w:rsid w:val="005C1148"/>
    <w:rsid w:val="005C1574"/>
    <w:rsid w:val="005C1FD6"/>
    <w:rsid w:val="005C2492"/>
    <w:rsid w:val="005C3B09"/>
    <w:rsid w:val="005C3BD3"/>
    <w:rsid w:val="005C425E"/>
    <w:rsid w:val="005C4A49"/>
    <w:rsid w:val="005C5A10"/>
    <w:rsid w:val="005C5F9F"/>
    <w:rsid w:val="005C6841"/>
    <w:rsid w:val="005C6936"/>
    <w:rsid w:val="005C6B0B"/>
    <w:rsid w:val="005C6C79"/>
    <w:rsid w:val="005C6FEF"/>
    <w:rsid w:val="005C6FF3"/>
    <w:rsid w:val="005C7FCF"/>
    <w:rsid w:val="005D0E34"/>
    <w:rsid w:val="005D1093"/>
    <w:rsid w:val="005D1882"/>
    <w:rsid w:val="005D1E8C"/>
    <w:rsid w:val="005D2085"/>
    <w:rsid w:val="005D2AA9"/>
    <w:rsid w:val="005D34F0"/>
    <w:rsid w:val="005D5339"/>
    <w:rsid w:val="005D5979"/>
    <w:rsid w:val="005D635E"/>
    <w:rsid w:val="005D6801"/>
    <w:rsid w:val="005D70EC"/>
    <w:rsid w:val="005E0D36"/>
    <w:rsid w:val="005E0D3E"/>
    <w:rsid w:val="005E174E"/>
    <w:rsid w:val="005E1D11"/>
    <w:rsid w:val="005E1D1B"/>
    <w:rsid w:val="005E264F"/>
    <w:rsid w:val="005E31C3"/>
    <w:rsid w:val="005E3971"/>
    <w:rsid w:val="005E3C28"/>
    <w:rsid w:val="005E3F55"/>
    <w:rsid w:val="005E454B"/>
    <w:rsid w:val="005E4940"/>
    <w:rsid w:val="005E5296"/>
    <w:rsid w:val="005E5395"/>
    <w:rsid w:val="005E5441"/>
    <w:rsid w:val="005E5479"/>
    <w:rsid w:val="005E56C3"/>
    <w:rsid w:val="005E65B0"/>
    <w:rsid w:val="005E684F"/>
    <w:rsid w:val="005E6C69"/>
    <w:rsid w:val="005F104D"/>
    <w:rsid w:val="005F2EA2"/>
    <w:rsid w:val="005F3561"/>
    <w:rsid w:val="005F3C42"/>
    <w:rsid w:val="005F3EEC"/>
    <w:rsid w:val="005F41F1"/>
    <w:rsid w:val="005F4E1B"/>
    <w:rsid w:val="005F5B24"/>
    <w:rsid w:val="005F5EB5"/>
    <w:rsid w:val="005F6C50"/>
    <w:rsid w:val="005F741E"/>
    <w:rsid w:val="005F74A0"/>
    <w:rsid w:val="005F7B57"/>
    <w:rsid w:val="005F7CE4"/>
    <w:rsid w:val="00600046"/>
    <w:rsid w:val="0060108D"/>
    <w:rsid w:val="00601C4A"/>
    <w:rsid w:val="00601D23"/>
    <w:rsid w:val="00601F0E"/>
    <w:rsid w:val="00603602"/>
    <w:rsid w:val="006039C6"/>
    <w:rsid w:val="00603A70"/>
    <w:rsid w:val="00603BD1"/>
    <w:rsid w:val="00604C1E"/>
    <w:rsid w:val="00604F98"/>
    <w:rsid w:val="00605E17"/>
    <w:rsid w:val="006074C2"/>
    <w:rsid w:val="006076F5"/>
    <w:rsid w:val="006077F8"/>
    <w:rsid w:val="00607A26"/>
    <w:rsid w:val="00607BBD"/>
    <w:rsid w:val="006104DC"/>
    <w:rsid w:val="00610DCF"/>
    <w:rsid w:val="00611009"/>
    <w:rsid w:val="00612FFB"/>
    <w:rsid w:val="006134BA"/>
    <w:rsid w:val="00615B35"/>
    <w:rsid w:val="006163F3"/>
    <w:rsid w:val="00616740"/>
    <w:rsid w:val="00616E72"/>
    <w:rsid w:val="00620F55"/>
    <w:rsid w:val="00621031"/>
    <w:rsid w:val="006210D4"/>
    <w:rsid w:val="00621C1C"/>
    <w:rsid w:val="00622E7C"/>
    <w:rsid w:val="006230C1"/>
    <w:rsid w:val="00623131"/>
    <w:rsid w:val="00623575"/>
    <w:rsid w:val="006246C0"/>
    <w:rsid w:val="00625402"/>
    <w:rsid w:val="00625468"/>
    <w:rsid w:val="00625B04"/>
    <w:rsid w:val="006261B5"/>
    <w:rsid w:val="00626584"/>
    <w:rsid w:val="00626D21"/>
    <w:rsid w:val="00627C5F"/>
    <w:rsid w:val="00627F2C"/>
    <w:rsid w:val="006307FB"/>
    <w:rsid w:val="0063105F"/>
    <w:rsid w:val="0063136E"/>
    <w:rsid w:val="00631B56"/>
    <w:rsid w:val="00632375"/>
    <w:rsid w:val="00632707"/>
    <w:rsid w:val="00633339"/>
    <w:rsid w:val="006342A5"/>
    <w:rsid w:val="00635162"/>
    <w:rsid w:val="006366A1"/>
    <w:rsid w:val="006369CB"/>
    <w:rsid w:val="00637A27"/>
    <w:rsid w:val="00637B1E"/>
    <w:rsid w:val="00640064"/>
    <w:rsid w:val="0064112F"/>
    <w:rsid w:val="00641984"/>
    <w:rsid w:val="00641F48"/>
    <w:rsid w:val="00642DCE"/>
    <w:rsid w:val="00642EA5"/>
    <w:rsid w:val="00642F0A"/>
    <w:rsid w:val="00643139"/>
    <w:rsid w:val="006434DF"/>
    <w:rsid w:val="00643A26"/>
    <w:rsid w:val="006444D7"/>
    <w:rsid w:val="006446CF"/>
    <w:rsid w:val="0064639F"/>
    <w:rsid w:val="006468CF"/>
    <w:rsid w:val="00646C28"/>
    <w:rsid w:val="00646C46"/>
    <w:rsid w:val="006470B7"/>
    <w:rsid w:val="0065238F"/>
    <w:rsid w:val="006524A4"/>
    <w:rsid w:val="00652FBD"/>
    <w:rsid w:val="00653380"/>
    <w:rsid w:val="00653EEB"/>
    <w:rsid w:val="00656BD1"/>
    <w:rsid w:val="00656EC0"/>
    <w:rsid w:val="00660218"/>
    <w:rsid w:val="00660C67"/>
    <w:rsid w:val="006617D6"/>
    <w:rsid w:val="006621D5"/>
    <w:rsid w:val="006628E0"/>
    <w:rsid w:val="00663143"/>
    <w:rsid w:val="00665381"/>
    <w:rsid w:val="00665E41"/>
    <w:rsid w:val="00666B6D"/>
    <w:rsid w:val="00666C63"/>
    <w:rsid w:val="00667439"/>
    <w:rsid w:val="00667616"/>
    <w:rsid w:val="00667BED"/>
    <w:rsid w:val="00670B39"/>
    <w:rsid w:val="00670F2B"/>
    <w:rsid w:val="00671305"/>
    <w:rsid w:val="00671763"/>
    <w:rsid w:val="0067383E"/>
    <w:rsid w:val="0067396F"/>
    <w:rsid w:val="00674D76"/>
    <w:rsid w:val="0067506B"/>
    <w:rsid w:val="00676938"/>
    <w:rsid w:val="006804BD"/>
    <w:rsid w:val="0068069B"/>
    <w:rsid w:val="00681FF8"/>
    <w:rsid w:val="00682484"/>
    <w:rsid w:val="006835CC"/>
    <w:rsid w:val="00683DAC"/>
    <w:rsid w:val="006841A2"/>
    <w:rsid w:val="00684FE7"/>
    <w:rsid w:val="00685DAA"/>
    <w:rsid w:val="00686CBD"/>
    <w:rsid w:val="00690118"/>
    <w:rsid w:val="00690AA6"/>
    <w:rsid w:val="006917C1"/>
    <w:rsid w:val="006932D1"/>
    <w:rsid w:val="00693C21"/>
    <w:rsid w:val="00693E83"/>
    <w:rsid w:val="006946C4"/>
    <w:rsid w:val="006952D2"/>
    <w:rsid w:val="006955D2"/>
    <w:rsid w:val="006970F2"/>
    <w:rsid w:val="0069740A"/>
    <w:rsid w:val="0069740F"/>
    <w:rsid w:val="00697C50"/>
    <w:rsid w:val="006A04B5"/>
    <w:rsid w:val="006A04F5"/>
    <w:rsid w:val="006A1178"/>
    <w:rsid w:val="006A1B20"/>
    <w:rsid w:val="006A1E8E"/>
    <w:rsid w:val="006A221F"/>
    <w:rsid w:val="006A487E"/>
    <w:rsid w:val="006A4F7A"/>
    <w:rsid w:val="006A5AFE"/>
    <w:rsid w:val="006A69F7"/>
    <w:rsid w:val="006A7A4F"/>
    <w:rsid w:val="006A7BDD"/>
    <w:rsid w:val="006B0B7E"/>
    <w:rsid w:val="006B1476"/>
    <w:rsid w:val="006B1589"/>
    <w:rsid w:val="006B244A"/>
    <w:rsid w:val="006B3CFB"/>
    <w:rsid w:val="006B5454"/>
    <w:rsid w:val="006B62BF"/>
    <w:rsid w:val="006B6314"/>
    <w:rsid w:val="006B795A"/>
    <w:rsid w:val="006C038C"/>
    <w:rsid w:val="006C061E"/>
    <w:rsid w:val="006C1E64"/>
    <w:rsid w:val="006C21BB"/>
    <w:rsid w:val="006C3662"/>
    <w:rsid w:val="006C3A5E"/>
    <w:rsid w:val="006C5EAA"/>
    <w:rsid w:val="006C5F0C"/>
    <w:rsid w:val="006C6D1C"/>
    <w:rsid w:val="006D0BDF"/>
    <w:rsid w:val="006D0E16"/>
    <w:rsid w:val="006D1061"/>
    <w:rsid w:val="006D1173"/>
    <w:rsid w:val="006D1238"/>
    <w:rsid w:val="006D18E7"/>
    <w:rsid w:val="006D2674"/>
    <w:rsid w:val="006D31F5"/>
    <w:rsid w:val="006D35F6"/>
    <w:rsid w:val="006D395B"/>
    <w:rsid w:val="006D4139"/>
    <w:rsid w:val="006D44E2"/>
    <w:rsid w:val="006D5222"/>
    <w:rsid w:val="006D529B"/>
    <w:rsid w:val="006D592D"/>
    <w:rsid w:val="006D611A"/>
    <w:rsid w:val="006D7908"/>
    <w:rsid w:val="006D7AC9"/>
    <w:rsid w:val="006D7D62"/>
    <w:rsid w:val="006E0B3F"/>
    <w:rsid w:val="006E122C"/>
    <w:rsid w:val="006E12F5"/>
    <w:rsid w:val="006E19BB"/>
    <w:rsid w:val="006E1CA8"/>
    <w:rsid w:val="006E2321"/>
    <w:rsid w:val="006E2578"/>
    <w:rsid w:val="006E26EB"/>
    <w:rsid w:val="006E28E8"/>
    <w:rsid w:val="006E2F94"/>
    <w:rsid w:val="006E328A"/>
    <w:rsid w:val="006E54E3"/>
    <w:rsid w:val="006E5811"/>
    <w:rsid w:val="006E59EF"/>
    <w:rsid w:val="006E6855"/>
    <w:rsid w:val="006E717B"/>
    <w:rsid w:val="006F05BB"/>
    <w:rsid w:val="006F0E39"/>
    <w:rsid w:val="006F11D1"/>
    <w:rsid w:val="006F191A"/>
    <w:rsid w:val="006F379A"/>
    <w:rsid w:val="006F4279"/>
    <w:rsid w:val="006F4DE6"/>
    <w:rsid w:val="006F4E8F"/>
    <w:rsid w:val="006F577A"/>
    <w:rsid w:val="006F729B"/>
    <w:rsid w:val="007000B8"/>
    <w:rsid w:val="007027F7"/>
    <w:rsid w:val="00702810"/>
    <w:rsid w:val="00703387"/>
    <w:rsid w:val="00703D44"/>
    <w:rsid w:val="007043F1"/>
    <w:rsid w:val="00704525"/>
    <w:rsid w:val="00704580"/>
    <w:rsid w:val="00705132"/>
    <w:rsid w:val="0070609B"/>
    <w:rsid w:val="007064A7"/>
    <w:rsid w:val="007071D4"/>
    <w:rsid w:val="007079B6"/>
    <w:rsid w:val="00707CAE"/>
    <w:rsid w:val="00707FC4"/>
    <w:rsid w:val="007113B5"/>
    <w:rsid w:val="0071191C"/>
    <w:rsid w:val="00711EEC"/>
    <w:rsid w:val="0071203D"/>
    <w:rsid w:val="007129B2"/>
    <w:rsid w:val="00712B57"/>
    <w:rsid w:val="007135B9"/>
    <w:rsid w:val="00713F94"/>
    <w:rsid w:val="00714BD5"/>
    <w:rsid w:val="00714CE7"/>
    <w:rsid w:val="00716F48"/>
    <w:rsid w:val="007201BB"/>
    <w:rsid w:val="007206CC"/>
    <w:rsid w:val="0072078A"/>
    <w:rsid w:val="00720AF8"/>
    <w:rsid w:val="007225E6"/>
    <w:rsid w:val="00722D80"/>
    <w:rsid w:val="00723030"/>
    <w:rsid w:val="0072371D"/>
    <w:rsid w:val="00723EB0"/>
    <w:rsid w:val="0072412F"/>
    <w:rsid w:val="0072490C"/>
    <w:rsid w:val="0072554D"/>
    <w:rsid w:val="00725FEE"/>
    <w:rsid w:val="00726618"/>
    <w:rsid w:val="007266FF"/>
    <w:rsid w:val="00726711"/>
    <w:rsid w:val="007302DF"/>
    <w:rsid w:val="00731AF3"/>
    <w:rsid w:val="00731DD9"/>
    <w:rsid w:val="00732ED6"/>
    <w:rsid w:val="00732F4B"/>
    <w:rsid w:val="0073512E"/>
    <w:rsid w:val="007355C7"/>
    <w:rsid w:val="007359A9"/>
    <w:rsid w:val="0073662C"/>
    <w:rsid w:val="00737751"/>
    <w:rsid w:val="007405DC"/>
    <w:rsid w:val="0074117A"/>
    <w:rsid w:val="0074185C"/>
    <w:rsid w:val="00742AFB"/>
    <w:rsid w:val="00743135"/>
    <w:rsid w:val="007434E3"/>
    <w:rsid w:val="00743AF3"/>
    <w:rsid w:val="007465DE"/>
    <w:rsid w:val="00746BEF"/>
    <w:rsid w:val="00746F82"/>
    <w:rsid w:val="00747785"/>
    <w:rsid w:val="00747887"/>
    <w:rsid w:val="00750620"/>
    <w:rsid w:val="007507BC"/>
    <w:rsid w:val="00750A5C"/>
    <w:rsid w:val="00750AAD"/>
    <w:rsid w:val="00750CB0"/>
    <w:rsid w:val="00751632"/>
    <w:rsid w:val="00751696"/>
    <w:rsid w:val="00751AFC"/>
    <w:rsid w:val="00752EEC"/>
    <w:rsid w:val="007535E3"/>
    <w:rsid w:val="00753DC8"/>
    <w:rsid w:val="007540E0"/>
    <w:rsid w:val="00754113"/>
    <w:rsid w:val="00755B92"/>
    <w:rsid w:val="00756397"/>
    <w:rsid w:val="00756814"/>
    <w:rsid w:val="00757B8D"/>
    <w:rsid w:val="007609A3"/>
    <w:rsid w:val="00761C08"/>
    <w:rsid w:val="00763D6E"/>
    <w:rsid w:val="00763E58"/>
    <w:rsid w:val="00763FC8"/>
    <w:rsid w:val="00764D4C"/>
    <w:rsid w:val="00765282"/>
    <w:rsid w:val="00765E35"/>
    <w:rsid w:val="00765EAA"/>
    <w:rsid w:val="00766B9B"/>
    <w:rsid w:val="00767099"/>
    <w:rsid w:val="00767239"/>
    <w:rsid w:val="00767DC9"/>
    <w:rsid w:val="00767DD1"/>
    <w:rsid w:val="00770382"/>
    <w:rsid w:val="00771262"/>
    <w:rsid w:val="00771689"/>
    <w:rsid w:val="0077191C"/>
    <w:rsid w:val="00772EAF"/>
    <w:rsid w:val="00773FDA"/>
    <w:rsid w:val="0077454A"/>
    <w:rsid w:val="0077531A"/>
    <w:rsid w:val="00775ED3"/>
    <w:rsid w:val="00775EF9"/>
    <w:rsid w:val="00776582"/>
    <w:rsid w:val="007769E4"/>
    <w:rsid w:val="00776DCC"/>
    <w:rsid w:val="00776FE2"/>
    <w:rsid w:val="00777D4F"/>
    <w:rsid w:val="00781209"/>
    <w:rsid w:val="00781C7D"/>
    <w:rsid w:val="00783446"/>
    <w:rsid w:val="00783929"/>
    <w:rsid w:val="00784F3E"/>
    <w:rsid w:val="007850F3"/>
    <w:rsid w:val="0078568B"/>
    <w:rsid w:val="007856DE"/>
    <w:rsid w:val="00786D97"/>
    <w:rsid w:val="00787B3C"/>
    <w:rsid w:val="00790186"/>
    <w:rsid w:val="0079076C"/>
    <w:rsid w:val="00791077"/>
    <w:rsid w:val="00793971"/>
    <w:rsid w:val="007939D4"/>
    <w:rsid w:val="00795808"/>
    <w:rsid w:val="007975E5"/>
    <w:rsid w:val="00797EF6"/>
    <w:rsid w:val="007A102B"/>
    <w:rsid w:val="007A10C7"/>
    <w:rsid w:val="007A15F6"/>
    <w:rsid w:val="007A1FE6"/>
    <w:rsid w:val="007A25BA"/>
    <w:rsid w:val="007A3751"/>
    <w:rsid w:val="007A388F"/>
    <w:rsid w:val="007A4432"/>
    <w:rsid w:val="007A560E"/>
    <w:rsid w:val="007A71C7"/>
    <w:rsid w:val="007B0692"/>
    <w:rsid w:val="007B1588"/>
    <w:rsid w:val="007B23EA"/>
    <w:rsid w:val="007B2527"/>
    <w:rsid w:val="007B2C72"/>
    <w:rsid w:val="007B2FC7"/>
    <w:rsid w:val="007B33B1"/>
    <w:rsid w:val="007B36DA"/>
    <w:rsid w:val="007B3BE9"/>
    <w:rsid w:val="007B3D5D"/>
    <w:rsid w:val="007B493E"/>
    <w:rsid w:val="007B54E4"/>
    <w:rsid w:val="007B5D56"/>
    <w:rsid w:val="007B637C"/>
    <w:rsid w:val="007B67BB"/>
    <w:rsid w:val="007B6B21"/>
    <w:rsid w:val="007B7AFB"/>
    <w:rsid w:val="007C02F6"/>
    <w:rsid w:val="007C0316"/>
    <w:rsid w:val="007C1480"/>
    <w:rsid w:val="007C20B1"/>
    <w:rsid w:val="007C2FE9"/>
    <w:rsid w:val="007C4936"/>
    <w:rsid w:val="007C4E5D"/>
    <w:rsid w:val="007C5CFD"/>
    <w:rsid w:val="007C5D29"/>
    <w:rsid w:val="007C7882"/>
    <w:rsid w:val="007D0363"/>
    <w:rsid w:val="007D0432"/>
    <w:rsid w:val="007D04C3"/>
    <w:rsid w:val="007D0C62"/>
    <w:rsid w:val="007D0E57"/>
    <w:rsid w:val="007D1031"/>
    <w:rsid w:val="007D17F6"/>
    <w:rsid w:val="007D3ACC"/>
    <w:rsid w:val="007D3C9A"/>
    <w:rsid w:val="007D4051"/>
    <w:rsid w:val="007D6006"/>
    <w:rsid w:val="007D68AC"/>
    <w:rsid w:val="007D7886"/>
    <w:rsid w:val="007D7BC5"/>
    <w:rsid w:val="007D7C9C"/>
    <w:rsid w:val="007E04E8"/>
    <w:rsid w:val="007E0FDF"/>
    <w:rsid w:val="007E1CB2"/>
    <w:rsid w:val="007E1F63"/>
    <w:rsid w:val="007E2781"/>
    <w:rsid w:val="007E594F"/>
    <w:rsid w:val="007E5C2C"/>
    <w:rsid w:val="007E62AC"/>
    <w:rsid w:val="007E645C"/>
    <w:rsid w:val="007E6524"/>
    <w:rsid w:val="007E6D7A"/>
    <w:rsid w:val="007E76C2"/>
    <w:rsid w:val="007F1FB0"/>
    <w:rsid w:val="007F4522"/>
    <w:rsid w:val="007F484E"/>
    <w:rsid w:val="007F4B4B"/>
    <w:rsid w:val="007F57BC"/>
    <w:rsid w:val="007F5E1D"/>
    <w:rsid w:val="007F6034"/>
    <w:rsid w:val="007F6B64"/>
    <w:rsid w:val="007F6EC6"/>
    <w:rsid w:val="007F7096"/>
    <w:rsid w:val="007F712D"/>
    <w:rsid w:val="00800352"/>
    <w:rsid w:val="00800512"/>
    <w:rsid w:val="008014C6"/>
    <w:rsid w:val="008019E8"/>
    <w:rsid w:val="008019E9"/>
    <w:rsid w:val="008034F5"/>
    <w:rsid w:val="00803F02"/>
    <w:rsid w:val="00804169"/>
    <w:rsid w:val="00804AD7"/>
    <w:rsid w:val="00805085"/>
    <w:rsid w:val="0080567E"/>
    <w:rsid w:val="008059A8"/>
    <w:rsid w:val="00805BE8"/>
    <w:rsid w:val="00806740"/>
    <w:rsid w:val="00806FC9"/>
    <w:rsid w:val="00807C4E"/>
    <w:rsid w:val="0081001D"/>
    <w:rsid w:val="008107DA"/>
    <w:rsid w:val="00810F7F"/>
    <w:rsid w:val="00811475"/>
    <w:rsid w:val="0081183F"/>
    <w:rsid w:val="00812312"/>
    <w:rsid w:val="008123A8"/>
    <w:rsid w:val="00812F37"/>
    <w:rsid w:val="0081391C"/>
    <w:rsid w:val="00813EB5"/>
    <w:rsid w:val="00813F00"/>
    <w:rsid w:val="00814A3F"/>
    <w:rsid w:val="00814EB3"/>
    <w:rsid w:val="00815126"/>
    <w:rsid w:val="008162D4"/>
    <w:rsid w:val="008163C3"/>
    <w:rsid w:val="00816431"/>
    <w:rsid w:val="00816CB0"/>
    <w:rsid w:val="00816DE1"/>
    <w:rsid w:val="0081799F"/>
    <w:rsid w:val="00817D6E"/>
    <w:rsid w:val="00820E10"/>
    <w:rsid w:val="008215BE"/>
    <w:rsid w:val="008228F6"/>
    <w:rsid w:val="00822CAE"/>
    <w:rsid w:val="00822D11"/>
    <w:rsid w:val="00823305"/>
    <w:rsid w:val="00823329"/>
    <w:rsid w:val="00823375"/>
    <w:rsid w:val="00823DB1"/>
    <w:rsid w:val="0082441E"/>
    <w:rsid w:val="00824B5F"/>
    <w:rsid w:val="008251AC"/>
    <w:rsid w:val="008258E6"/>
    <w:rsid w:val="00830A0B"/>
    <w:rsid w:val="008313E8"/>
    <w:rsid w:val="008319C3"/>
    <w:rsid w:val="00831E4D"/>
    <w:rsid w:val="008322C7"/>
    <w:rsid w:val="00832718"/>
    <w:rsid w:val="0083338B"/>
    <w:rsid w:val="00833817"/>
    <w:rsid w:val="00835863"/>
    <w:rsid w:val="00835F13"/>
    <w:rsid w:val="00836076"/>
    <w:rsid w:val="008363A1"/>
    <w:rsid w:val="0084038F"/>
    <w:rsid w:val="00840E1A"/>
    <w:rsid w:val="008413E9"/>
    <w:rsid w:val="00841EB1"/>
    <w:rsid w:val="00842661"/>
    <w:rsid w:val="008426D1"/>
    <w:rsid w:val="00842E98"/>
    <w:rsid w:val="00843221"/>
    <w:rsid w:val="0084570B"/>
    <w:rsid w:val="008471CE"/>
    <w:rsid w:val="0084774E"/>
    <w:rsid w:val="00847BDE"/>
    <w:rsid w:val="0085063A"/>
    <w:rsid w:val="0085088B"/>
    <w:rsid w:val="00850E32"/>
    <w:rsid w:val="008512AC"/>
    <w:rsid w:val="008521B8"/>
    <w:rsid w:val="00852534"/>
    <w:rsid w:val="00852C81"/>
    <w:rsid w:val="00853BE9"/>
    <w:rsid w:val="00853D78"/>
    <w:rsid w:val="00854EDC"/>
    <w:rsid w:val="00855720"/>
    <w:rsid w:val="0085581F"/>
    <w:rsid w:val="00856FD3"/>
    <w:rsid w:val="00857425"/>
    <w:rsid w:val="00860A16"/>
    <w:rsid w:val="00860D46"/>
    <w:rsid w:val="008616D8"/>
    <w:rsid w:val="008618B8"/>
    <w:rsid w:val="00861FC1"/>
    <w:rsid w:val="008632A4"/>
    <w:rsid w:val="00864CF9"/>
    <w:rsid w:val="00866E94"/>
    <w:rsid w:val="0087057E"/>
    <w:rsid w:val="00870B63"/>
    <w:rsid w:val="00871139"/>
    <w:rsid w:val="00871495"/>
    <w:rsid w:val="008714F2"/>
    <w:rsid w:val="008727E7"/>
    <w:rsid w:val="008729C3"/>
    <w:rsid w:val="00873FC6"/>
    <w:rsid w:val="00874965"/>
    <w:rsid w:val="00875289"/>
    <w:rsid w:val="0087552C"/>
    <w:rsid w:val="00875B62"/>
    <w:rsid w:val="00876021"/>
    <w:rsid w:val="008764A5"/>
    <w:rsid w:val="00876615"/>
    <w:rsid w:val="00876836"/>
    <w:rsid w:val="00877809"/>
    <w:rsid w:val="008807BC"/>
    <w:rsid w:val="00880A90"/>
    <w:rsid w:val="00880AC2"/>
    <w:rsid w:val="00880BD3"/>
    <w:rsid w:val="00881134"/>
    <w:rsid w:val="00881AB3"/>
    <w:rsid w:val="0088229F"/>
    <w:rsid w:val="00882920"/>
    <w:rsid w:val="00882FA9"/>
    <w:rsid w:val="0088316C"/>
    <w:rsid w:val="00883631"/>
    <w:rsid w:val="00883C1C"/>
    <w:rsid w:val="00884652"/>
    <w:rsid w:val="008856E3"/>
    <w:rsid w:val="00885A2B"/>
    <w:rsid w:val="00886501"/>
    <w:rsid w:val="00886FBE"/>
    <w:rsid w:val="008870F7"/>
    <w:rsid w:val="008903EF"/>
    <w:rsid w:val="008909AB"/>
    <w:rsid w:val="00890E4C"/>
    <w:rsid w:val="008916C0"/>
    <w:rsid w:val="00892BF3"/>
    <w:rsid w:val="00892FBD"/>
    <w:rsid w:val="00893298"/>
    <w:rsid w:val="008934E4"/>
    <w:rsid w:val="00894921"/>
    <w:rsid w:val="00894DE3"/>
    <w:rsid w:val="00896C8C"/>
    <w:rsid w:val="00896D10"/>
    <w:rsid w:val="00896D79"/>
    <w:rsid w:val="00896ED0"/>
    <w:rsid w:val="008971FF"/>
    <w:rsid w:val="008972D8"/>
    <w:rsid w:val="00897364"/>
    <w:rsid w:val="008A0E5F"/>
    <w:rsid w:val="008A1853"/>
    <w:rsid w:val="008A1BEC"/>
    <w:rsid w:val="008A26BA"/>
    <w:rsid w:val="008A2A3E"/>
    <w:rsid w:val="008A2D4F"/>
    <w:rsid w:val="008A32D8"/>
    <w:rsid w:val="008A397B"/>
    <w:rsid w:val="008A4499"/>
    <w:rsid w:val="008A44D1"/>
    <w:rsid w:val="008A4539"/>
    <w:rsid w:val="008A4545"/>
    <w:rsid w:val="008A5877"/>
    <w:rsid w:val="008A6664"/>
    <w:rsid w:val="008A67AF"/>
    <w:rsid w:val="008A6C24"/>
    <w:rsid w:val="008A6CE8"/>
    <w:rsid w:val="008A787D"/>
    <w:rsid w:val="008B0563"/>
    <w:rsid w:val="008B0582"/>
    <w:rsid w:val="008B075B"/>
    <w:rsid w:val="008B089A"/>
    <w:rsid w:val="008B13CD"/>
    <w:rsid w:val="008B1B43"/>
    <w:rsid w:val="008B2134"/>
    <w:rsid w:val="008B26FB"/>
    <w:rsid w:val="008B2BBC"/>
    <w:rsid w:val="008B301F"/>
    <w:rsid w:val="008B35C9"/>
    <w:rsid w:val="008B3DC1"/>
    <w:rsid w:val="008B40EC"/>
    <w:rsid w:val="008B4881"/>
    <w:rsid w:val="008B49F8"/>
    <w:rsid w:val="008B5410"/>
    <w:rsid w:val="008B614C"/>
    <w:rsid w:val="008B7267"/>
    <w:rsid w:val="008B7D81"/>
    <w:rsid w:val="008C0677"/>
    <w:rsid w:val="008C0A89"/>
    <w:rsid w:val="008C187D"/>
    <w:rsid w:val="008C2481"/>
    <w:rsid w:val="008C2D24"/>
    <w:rsid w:val="008C393E"/>
    <w:rsid w:val="008C429F"/>
    <w:rsid w:val="008C465F"/>
    <w:rsid w:val="008C5F46"/>
    <w:rsid w:val="008D0067"/>
    <w:rsid w:val="008D087D"/>
    <w:rsid w:val="008D11D2"/>
    <w:rsid w:val="008D145F"/>
    <w:rsid w:val="008D1917"/>
    <w:rsid w:val="008D1D2B"/>
    <w:rsid w:val="008D1F23"/>
    <w:rsid w:val="008D264C"/>
    <w:rsid w:val="008D2725"/>
    <w:rsid w:val="008D2AA6"/>
    <w:rsid w:val="008D2FF3"/>
    <w:rsid w:val="008D3C46"/>
    <w:rsid w:val="008D3DD0"/>
    <w:rsid w:val="008D53A3"/>
    <w:rsid w:val="008D5857"/>
    <w:rsid w:val="008D5C45"/>
    <w:rsid w:val="008D641C"/>
    <w:rsid w:val="008D743D"/>
    <w:rsid w:val="008E1376"/>
    <w:rsid w:val="008E195E"/>
    <w:rsid w:val="008E1BB0"/>
    <w:rsid w:val="008E202F"/>
    <w:rsid w:val="008E205B"/>
    <w:rsid w:val="008E224E"/>
    <w:rsid w:val="008E2CFD"/>
    <w:rsid w:val="008E2FD0"/>
    <w:rsid w:val="008E4885"/>
    <w:rsid w:val="008E5615"/>
    <w:rsid w:val="008E5BA9"/>
    <w:rsid w:val="008E7645"/>
    <w:rsid w:val="008E79A0"/>
    <w:rsid w:val="008E7FB6"/>
    <w:rsid w:val="008F07A8"/>
    <w:rsid w:val="008F0971"/>
    <w:rsid w:val="008F1947"/>
    <w:rsid w:val="008F2DC4"/>
    <w:rsid w:val="008F32CA"/>
    <w:rsid w:val="008F3A50"/>
    <w:rsid w:val="008F43EC"/>
    <w:rsid w:val="008F52C9"/>
    <w:rsid w:val="008F5B5E"/>
    <w:rsid w:val="008F5B8F"/>
    <w:rsid w:val="008F5D23"/>
    <w:rsid w:val="008F6C7E"/>
    <w:rsid w:val="008F7280"/>
    <w:rsid w:val="008F7DDB"/>
    <w:rsid w:val="008F7E44"/>
    <w:rsid w:val="0090050A"/>
    <w:rsid w:val="009028D8"/>
    <w:rsid w:val="00903095"/>
    <w:rsid w:val="009033C2"/>
    <w:rsid w:val="00903715"/>
    <w:rsid w:val="00904883"/>
    <w:rsid w:val="0090555F"/>
    <w:rsid w:val="00906339"/>
    <w:rsid w:val="0090633B"/>
    <w:rsid w:val="009102CC"/>
    <w:rsid w:val="009106D9"/>
    <w:rsid w:val="00910741"/>
    <w:rsid w:val="00910E26"/>
    <w:rsid w:val="00911646"/>
    <w:rsid w:val="00911A6F"/>
    <w:rsid w:val="009128FB"/>
    <w:rsid w:val="009131B9"/>
    <w:rsid w:val="00913227"/>
    <w:rsid w:val="009132E1"/>
    <w:rsid w:val="009144F0"/>
    <w:rsid w:val="00914A6C"/>
    <w:rsid w:val="00915F12"/>
    <w:rsid w:val="0091648F"/>
    <w:rsid w:val="009178E3"/>
    <w:rsid w:val="00917BF8"/>
    <w:rsid w:val="0092008F"/>
    <w:rsid w:val="00920798"/>
    <w:rsid w:val="009210E5"/>
    <w:rsid w:val="00921622"/>
    <w:rsid w:val="00921CF3"/>
    <w:rsid w:val="0092242A"/>
    <w:rsid w:val="009224C0"/>
    <w:rsid w:val="00923873"/>
    <w:rsid w:val="009239DE"/>
    <w:rsid w:val="00924709"/>
    <w:rsid w:val="009260D2"/>
    <w:rsid w:val="009302D9"/>
    <w:rsid w:val="00930D52"/>
    <w:rsid w:val="00931C30"/>
    <w:rsid w:val="00932622"/>
    <w:rsid w:val="00932727"/>
    <w:rsid w:val="00932E17"/>
    <w:rsid w:val="009332CB"/>
    <w:rsid w:val="00933D8F"/>
    <w:rsid w:val="0093488C"/>
    <w:rsid w:val="00934FEF"/>
    <w:rsid w:val="00935EA5"/>
    <w:rsid w:val="00936B04"/>
    <w:rsid w:val="0093762C"/>
    <w:rsid w:val="009400F0"/>
    <w:rsid w:val="009403A9"/>
    <w:rsid w:val="00941D1F"/>
    <w:rsid w:val="009432C7"/>
    <w:rsid w:val="00943FA6"/>
    <w:rsid w:val="009442CE"/>
    <w:rsid w:val="00944C23"/>
    <w:rsid w:val="00944E16"/>
    <w:rsid w:val="00945997"/>
    <w:rsid w:val="0094617C"/>
    <w:rsid w:val="00946197"/>
    <w:rsid w:val="0094699C"/>
    <w:rsid w:val="0094731B"/>
    <w:rsid w:val="00947F10"/>
    <w:rsid w:val="00950193"/>
    <w:rsid w:val="00951113"/>
    <w:rsid w:val="00951347"/>
    <w:rsid w:val="00951CDA"/>
    <w:rsid w:val="00952A43"/>
    <w:rsid w:val="009532DE"/>
    <w:rsid w:val="009535DC"/>
    <w:rsid w:val="00953DA7"/>
    <w:rsid w:val="00953DD4"/>
    <w:rsid w:val="00954569"/>
    <w:rsid w:val="009550E2"/>
    <w:rsid w:val="00955BEE"/>
    <w:rsid w:val="00955E2F"/>
    <w:rsid w:val="009574D9"/>
    <w:rsid w:val="009574F1"/>
    <w:rsid w:val="009575DA"/>
    <w:rsid w:val="00957C06"/>
    <w:rsid w:val="00957F4C"/>
    <w:rsid w:val="009608CC"/>
    <w:rsid w:val="00960A83"/>
    <w:rsid w:val="00960CFF"/>
    <w:rsid w:val="00960E13"/>
    <w:rsid w:val="0096103C"/>
    <w:rsid w:val="00961CC9"/>
    <w:rsid w:val="00962314"/>
    <w:rsid w:val="00963159"/>
    <w:rsid w:val="00963247"/>
    <w:rsid w:val="009636E6"/>
    <w:rsid w:val="0096455C"/>
    <w:rsid w:val="009649BE"/>
    <w:rsid w:val="0096652C"/>
    <w:rsid w:val="0096722C"/>
    <w:rsid w:val="0096753A"/>
    <w:rsid w:val="00970405"/>
    <w:rsid w:val="00970A00"/>
    <w:rsid w:val="00970E1A"/>
    <w:rsid w:val="00970E30"/>
    <w:rsid w:val="009714A1"/>
    <w:rsid w:val="0097605C"/>
    <w:rsid w:val="00977814"/>
    <w:rsid w:val="009779D5"/>
    <w:rsid w:val="00977DCF"/>
    <w:rsid w:val="009828D3"/>
    <w:rsid w:val="00982E6B"/>
    <w:rsid w:val="0098321E"/>
    <w:rsid w:val="009841C5"/>
    <w:rsid w:val="00984C48"/>
    <w:rsid w:val="00986B61"/>
    <w:rsid w:val="00987422"/>
    <w:rsid w:val="00987CBD"/>
    <w:rsid w:val="00987F35"/>
    <w:rsid w:val="009900C2"/>
    <w:rsid w:val="00990C27"/>
    <w:rsid w:val="00990DF5"/>
    <w:rsid w:val="00991E6C"/>
    <w:rsid w:val="00992DE9"/>
    <w:rsid w:val="00992EB0"/>
    <w:rsid w:val="00993DFA"/>
    <w:rsid w:val="0099421E"/>
    <w:rsid w:val="00994719"/>
    <w:rsid w:val="009958A7"/>
    <w:rsid w:val="009959C4"/>
    <w:rsid w:val="00995E00"/>
    <w:rsid w:val="009963C6"/>
    <w:rsid w:val="009966E8"/>
    <w:rsid w:val="009976D5"/>
    <w:rsid w:val="009A03BB"/>
    <w:rsid w:val="009A092F"/>
    <w:rsid w:val="009A0E62"/>
    <w:rsid w:val="009A12B9"/>
    <w:rsid w:val="009A178A"/>
    <w:rsid w:val="009A1B0D"/>
    <w:rsid w:val="009A20BA"/>
    <w:rsid w:val="009A3606"/>
    <w:rsid w:val="009A48A1"/>
    <w:rsid w:val="009A7667"/>
    <w:rsid w:val="009B02DC"/>
    <w:rsid w:val="009B0485"/>
    <w:rsid w:val="009B0B32"/>
    <w:rsid w:val="009B0D65"/>
    <w:rsid w:val="009B0FC7"/>
    <w:rsid w:val="009B1E1C"/>
    <w:rsid w:val="009B234B"/>
    <w:rsid w:val="009B2886"/>
    <w:rsid w:val="009B2891"/>
    <w:rsid w:val="009B2BEC"/>
    <w:rsid w:val="009B2F24"/>
    <w:rsid w:val="009B311E"/>
    <w:rsid w:val="009B32D9"/>
    <w:rsid w:val="009B33F4"/>
    <w:rsid w:val="009B4A12"/>
    <w:rsid w:val="009B68C5"/>
    <w:rsid w:val="009C0036"/>
    <w:rsid w:val="009C1F4A"/>
    <w:rsid w:val="009C2933"/>
    <w:rsid w:val="009C3231"/>
    <w:rsid w:val="009C3C56"/>
    <w:rsid w:val="009C552E"/>
    <w:rsid w:val="009C560B"/>
    <w:rsid w:val="009C5FBB"/>
    <w:rsid w:val="009C6222"/>
    <w:rsid w:val="009C712F"/>
    <w:rsid w:val="009C767F"/>
    <w:rsid w:val="009D01EA"/>
    <w:rsid w:val="009D119E"/>
    <w:rsid w:val="009D1851"/>
    <w:rsid w:val="009D1D9F"/>
    <w:rsid w:val="009D2D19"/>
    <w:rsid w:val="009D3172"/>
    <w:rsid w:val="009D44D5"/>
    <w:rsid w:val="009D472A"/>
    <w:rsid w:val="009D4F0C"/>
    <w:rsid w:val="009D5448"/>
    <w:rsid w:val="009D71E6"/>
    <w:rsid w:val="009D7662"/>
    <w:rsid w:val="009E04B6"/>
    <w:rsid w:val="009E2BC9"/>
    <w:rsid w:val="009E2D26"/>
    <w:rsid w:val="009E2FC2"/>
    <w:rsid w:val="009E3164"/>
    <w:rsid w:val="009E3E88"/>
    <w:rsid w:val="009E3F8D"/>
    <w:rsid w:val="009E3F95"/>
    <w:rsid w:val="009E4F90"/>
    <w:rsid w:val="009E5012"/>
    <w:rsid w:val="009E5882"/>
    <w:rsid w:val="009E5FC8"/>
    <w:rsid w:val="009E7B2F"/>
    <w:rsid w:val="009E7E0D"/>
    <w:rsid w:val="009F07BF"/>
    <w:rsid w:val="009F0917"/>
    <w:rsid w:val="009F0CFF"/>
    <w:rsid w:val="009F0F25"/>
    <w:rsid w:val="009F16E0"/>
    <w:rsid w:val="009F1F5F"/>
    <w:rsid w:val="009F2850"/>
    <w:rsid w:val="009F2FC8"/>
    <w:rsid w:val="009F3068"/>
    <w:rsid w:val="009F352F"/>
    <w:rsid w:val="009F407C"/>
    <w:rsid w:val="009F416C"/>
    <w:rsid w:val="009F41AE"/>
    <w:rsid w:val="009F4849"/>
    <w:rsid w:val="009F4854"/>
    <w:rsid w:val="009F551F"/>
    <w:rsid w:val="009F5795"/>
    <w:rsid w:val="009F6717"/>
    <w:rsid w:val="009F76C8"/>
    <w:rsid w:val="00A000A1"/>
    <w:rsid w:val="00A00549"/>
    <w:rsid w:val="00A008F1"/>
    <w:rsid w:val="00A00913"/>
    <w:rsid w:val="00A01E01"/>
    <w:rsid w:val="00A02325"/>
    <w:rsid w:val="00A038D6"/>
    <w:rsid w:val="00A05E84"/>
    <w:rsid w:val="00A06836"/>
    <w:rsid w:val="00A06989"/>
    <w:rsid w:val="00A0733F"/>
    <w:rsid w:val="00A102D2"/>
    <w:rsid w:val="00A103CC"/>
    <w:rsid w:val="00A11113"/>
    <w:rsid w:val="00A1257F"/>
    <w:rsid w:val="00A12DA4"/>
    <w:rsid w:val="00A13359"/>
    <w:rsid w:val="00A13EB7"/>
    <w:rsid w:val="00A1431D"/>
    <w:rsid w:val="00A14A3D"/>
    <w:rsid w:val="00A14A82"/>
    <w:rsid w:val="00A15635"/>
    <w:rsid w:val="00A16A84"/>
    <w:rsid w:val="00A17610"/>
    <w:rsid w:val="00A17824"/>
    <w:rsid w:val="00A203C4"/>
    <w:rsid w:val="00A20EE0"/>
    <w:rsid w:val="00A238A4"/>
    <w:rsid w:val="00A23C83"/>
    <w:rsid w:val="00A2597C"/>
    <w:rsid w:val="00A25E35"/>
    <w:rsid w:val="00A26560"/>
    <w:rsid w:val="00A278EC"/>
    <w:rsid w:val="00A27CC2"/>
    <w:rsid w:val="00A27D7E"/>
    <w:rsid w:val="00A3027E"/>
    <w:rsid w:val="00A31DF4"/>
    <w:rsid w:val="00A323DE"/>
    <w:rsid w:val="00A32F2A"/>
    <w:rsid w:val="00A33541"/>
    <w:rsid w:val="00A351BE"/>
    <w:rsid w:val="00A3581D"/>
    <w:rsid w:val="00A359B4"/>
    <w:rsid w:val="00A36ADD"/>
    <w:rsid w:val="00A4034C"/>
    <w:rsid w:val="00A409AE"/>
    <w:rsid w:val="00A40C20"/>
    <w:rsid w:val="00A4181D"/>
    <w:rsid w:val="00A423BD"/>
    <w:rsid w:val="00A42A99"/>
    <w:rsid w:val="00A42AF9"/>
    <w:rsid w:val="00A43409"/>
    <w:rsid w:val="00A43432"/>
    <w:rsid w:val="00A44742"/>
    <w:rsid w:val="00A44FD3"/>
    <w:rsid w:val="00A45B31"/>
    <w:rsid w:val="00A46154"/>
    <w:rsid w:val="00A46AC0"/>
    <w:rsid w:val="00A4740D"/>
    <w:rsid w:val="00A476D5"/>
    <w:rsid w:val="00A478F5"/>
    <w:rsid w:val="00A50F05"/>
    <w:rsid w:val="00A522D7"/>
    <w:rsid w:val="00A52480"/>
    <w:rsid w:val="00A5266A"/>
    <w:rsid w:val="00A5274A"/>
    <w:rsid w:val="00A528E2"/>
    <w:rsid w:val="00A529BC"/>
    <w:rsid w:val="00A53203"/>
    <w:rsid w:val="00A54008"/>
    <w:rsid w:val="00A549CD"/>
    <w:rsid w:val="00A55EE2"/>
    <w:rsid w:val="00A56285"/>
    <w:rsid w:val="00A56C7B"/>
    <w:rsid w:val="00A5726A"/>
    <w:rsid w:val="00A57862"/>
    <w:rsid w:val="00A57D8A"/>
    <w:rsid w:val="00A60B90"/>
    <w:rsid w:val="00A62CD2"/>
    <w:rsid w:val="00A639CA"/>
    <w:rsid w:val="00A63C11"/>
    <w:rsid w:val="00A63D41"/>
    <w:rsid w:val="00A6470C"/>
    <w:rsid w:val="00A65643"/>
    <w:rsid w:val="00A65CFA"/>
    <w:rsid w:val="00A66610"/>
    <w:rsid w:val="00A6697A"/>
    <w:rsid w:val="00A67260"/>
    <w:rsid w:val="00A7070C"/>
    <w:rsid w:val="00A714B8"/>
    <w:rsid w:val="00A72439"/>
    <w:rsid w:val="00A72657"/>
    <w:rsid w:val="00A732DF"/>
    <w:rsid w:val="00A7376A"/>
    <w:rsid w:val="00A73A12"/>
    <w:rsid w:val="00A73A16"/>
    <w:rsid w:val="00A73BBA"/>
    <w:rsid w:val="00A73C13"/>
    <w:rsid w:val="00A74073"/>
    <w:rsid w:val="00A740D3"/>
    <w:rsid w:val="00A74184"/>
    <w:rsid w:val="00A7427D"/>
    <w:rsid w:val="00A747C3"/>
    <w:rsid w:val="00A7553F"/>
    <w:rsid w:val="00A7686B"/>
    <w:rsid w:val="00A769FA"/>
    <w:rsid w:val="00A76EAA"/>
    <w:rsid w:val="00A77085"/>
    <w:rsid w:val="00A77A73"/>
    <w:rsid w:val="00A806C8"/>
    <w:rsid w:val="00A81740"/>
    <w:rsid w:val="00A81889"/>
    <w:rsid w:val="00A81B77"/>
    <w:rsid w:val="00A81BB6"/>
    <w:rsid w:val="00A82219"/>
    <w:rsid w:val="00A839D5"/>
    <w:rsid w:val="00A83E50"/>
    <w:rsid w:val="00A8431D"/>
    <w:rsid w:val="00A843E3"/>
    <w:rsid w:val="00A84A35"/>
    <w:rsid w:val="00A84B30"/>
    <w:rsid w:val="00A850C8"/>
    <w:rsid w:val="00A853C2"/>
    <w:rsid w:val="00A87621"/>
    <w:rsid w:val="00A9022E"/>
    <w:rsid w:val="00A90AEB"/>
    <w:rsid w:val="00A9188A"/>
    <w:rsid w:val="00A92674"/>
    <w:rsid w:val="00A93281"/>
    <w:rsid w:val="00A934F9"/>
    <w:rsid w:val="00A93747"/>
    <w:rsid w:val="00A93BB5"/>
    <w:rsid w:val="00A945B5"/>
    <w:rsid w:val="00A95C83"/>
    <w:rsid w:val="00A96154"/>
    <w:rsid w:val="00A96373"/>
    <w:rsid w:val="00A97867"/>
    <w:rsid w:val="00A97B6D"/>
    <w:rsid w:val="00AA273A"/>
    <w:rsid w:val="00AA2F5B"/>
    <w:rsid w:val="00AA3148"/>
    <w:rsid w:val="00AA51C1"/>
    <w:rsid w:val="00AA5C44"/>
    <w:rsid w:val="00AA766A"/>
    <w:rsid w:val="00AA7C91"/>
    <w:rsid w:val="00AA7E44"/>
    <w:rsid w:val="00AB04F7"/>
    <w:rsid w:val="00AB0967"/>
    <w:rsid w:val="00AB10E1"/>
    <w:rsid w:val="00AB122D"/>
    <w:rsid w:val="00AB14B5"/>
    <w:rsid w:val="00AB20DE"/>
    <w:rsid w:val="00AB2160"/>
    <w:rsid w:val="00AB3B07"/>
    <w:rsid w:val="00AB4B2A"/>
    <w:rsid w:val="00AB52A2"/>
    <w:rsid w:val="00AB6F9C"/>
    <w:rsid w:val="00AB74E3"/>
    <w:rsid w:val="00AB759D"/>
    <w:rsid w:val="00AB7FF1"/>
    <w:rsid w:val="00AC0824"/>
    <w:rsid w:val="00AC18A5"/>
    <w:rsid w:val="00AC1B5A"/>
    <w:rsid w:val="00AC336B"/>
    <w:rsid w:val="00AC365F"/>
    <w:rsid w:val="00AC4659"/>
    <w:rsid w:val="00AC47A6"/>
    <w:rsid w:val="00AC4A30"/>
    <w:rsid w:val="00AC5229"/>
    <w:rsid w:val="00AC628A"/>
    <w:rsid w:val="00AC7755"/>
    <w:rsid w:val="00AC7BCD"/>
    <w:rsid w:val="00AC7D58"/>
    <w:rsid w:val="00AD042B"/>
    <w:rsid w:val="00AD0857"/>
    <w:rsid w:val="00AD1771"/>
    <w:rsid w:val="00AD1813"/>
    <w:rsid w:val="00AD1A98"/>
    <w:rsid w:val="00AD1D27"/>
    <w:rsid w:val="00AD219F"/>
    <w:rsid w:val="00AD237B"/>
    <w:rsid w:val="00AD2388"/>
    <w:rsid w:val="00AD2789"/>
    <w:rsid w:val="00AD3F53"/>
    <w:rsid w:val="00AD512A"/>
    <w:rsid w:val="00AD5D50"/>
    <w:rsid w:val="00AD6671"/>
    <w:rsid w:val="00AD6F90"/>
    <w:rsid w:val="00AD7817"/>
    <w:rsid w:val="00AD7D97"/>
    <w:rsid w:val="00AD7F58"/>
    <w:rsid w:val="00AE03D4"/>
    <w:rsid w:val="00AE2FF3"/>
    <w:rsid w:val="00AE3362"/>
    <w:rsid w:val="00AE3658"/>
    <w:rsid w:val="00AE3748"/>
    <w:rsid w:val="00AE4CE7"/>
    <w:rsid w:val="00AE5D13"/>
    <w:rsid w:val="00AE65A8"/>
    <w:rsid w:val="00AE69C4"/>
    <w:rsid w:val="00AE6E67"/>
    <w:rsid w:val="00AE7351"/>
    <w:rsid w:val="00AF0CC3"/>
    <w:rsid w:val="00AF57D4"/>
    <w:rsid w:val="00AF7BAF"/>
    <w:rsid w:val="00AF7E5F"/>
    <w:rsid w:val="00B000E3"/>
    <w:rsid w:val="00B00AAC"/>
    <w:rsid w:val="00B010CD"/>
    <w:rsid w:val="00B018C9"/>
    <w:rsid w:val="00B02899"/>
    <w:rsid w:val="00B02C16"/>
    <w:rsid w:val="00B03A29"/>
    <w:rsid w:val="00B04F5A"/>
    <w:rsid w:val="00B05169"/>
    <w:rsid w:val="00B05803"/>
    <w:rsid w:val="00B05A41"/>
    <w:rsid w:val="00B07498"/>
    <w:rsid w:val="00B07E8B"/>
    <w:rsid w:val="00B07FF3"/>
    <w:rsid w:val="00B115A8"/>
    <w:rsid w:val="00B11784"/>
    <w:rsid w:val="00B1196C"/>
    <w:rsid w:val="00B11B34"/>
    <w:rsid w:val="00B11BEC"/>
    <w:rsid w:val="00B11DA8"/>
    <w:rsid w:val="00B12601"/>
    <w:rsid w:val="00B12D5C"/>
    <w:rsid w:val="00B138C9"/>
    <w:rsid w:val="00B13C70"/>
    <w:rsid w:val="00B141EA"/>
    <w:rsid w:val="00B144F6"/>
    <w:rsid w:val="00B149A2"/>
    <w:rsid w:val="00B14DEC"/>
    <w:rsid w:val="00B151C0"/>
    <w:rsid w:val="00B152A6"/>
    <w:rsid w:val="00B1543C"/>
    <w:rsid w:val="00B158A6"/>
    <w:rsid w:val="00B15965"/>
    <w:rsid w:val="00B15AFB"/>
    <w:rsid w:val="00B1653D"/>
    <w:rsid w:val="00B16B3D"/>
    <w:rsid w:val="00B1799E"/>
    <w:rsid w:val="00B17D57"/>
    <w:rsid w:val="00B17D68"/>
    <w:rsid w:val="00B20410"/>
    <w:rsid w:val="00B21741"/>
    <w:rsid w:val="00B221AF"/>
    <w:rsid w:val="00B2273A"/>
    <w:rsid w:val="00B23122"/>
    <w:rsid w:val="00B236BB"/>
    <w:rsid w:val="00B2491D"/>
    <w:rsid w:val="00B2696D"/>
    <w:rsid w:val="00B26C0A"/>
    <w:rsid w:val="00B26D1B"/>
    <w:rsid w:val="00B30479"/>
    <w:rsid w:val="00B30650"/>
    <w:rsid w:val="00B3197E"/>
    <w:rsid w:val="00B31F1F"/>
    <w:rsid w:val="00B322EA"/>
    <w:rsid w:val="00B32E69"/>
    <w:rsid w:val="00B33459"/>
    <w:rsid w:val="00B34228"/>
    <w:rsid w:val="00B3444B"/>
    <w:rsid w:val="00B35178"/>
    <w:rsid w:val="00B3592F"/>
    <w:rsid w:val="00B36133"/>
    <w:rsid w:val="00B36863"/>
    <w:rsid w:val="00B37425"/>
    <w:rsid w:val="00B37A33"/>
    <w:rsid w:val="00B37BC6"/>
    <w:rsid w:val="00B37F91"/>
    <w:rsid w:val="00B40315"/>
    <w:rsid w:val="00B40E16"/>
    <w:rsid w:val="00B40E4F"/>
    <w:rsid w:val="00B40F3F"/>
    <w:rsid w:val="00B4152D"/>
    <w:rsid w:val="00B41935"/>
    <w:rsid w:val="00B41F1B"/>
    <w:rsid w:val="00B4376A"/>
    <w:rsid w:val="00B439FD"/>
    <w:rsid w:val="00B43DD7"/>
    <w:rsid w:val="00B44D88"/>
    <w:rsid w:val="00B46FCF"/>
    <w:rsid w:val="00B51460"/>
    <w:rsid w:val="00B52627"/>
    <w:rsid w:val="00B52D96"/>
    <w:rsid w:val="00B52DB4"/>
    <w:rsid w:val="00B53F06"/>
    <w:rsid w:val="00B5416F"/>
    <w:rsid w:val="00B54F23"/>
    <w:rsid w:val="00B5507F"/>
    <w:rsid w:val="00B55890"/>
    <w:rsid w:val="00B55C2F"/>
    <w:rsid w:val="00B56042"/>
    <w:rsid w:val="00B568F1"/>
    <w:rsid w:val="00B569C8"/>
    <w:rsid w:val="00B56FBE"/>
    <w:rsid w:val="00B6027B"/>
    <w:rsid w:val="00B61852"/>
    <w:rsid w:val="00B622D5"/>
    <w:rsid w:val="00B64A17"/>
    <w:rsid w:val="00B659EE"/>
    <w:rsid w:val="00B65EC1"/>
    <w:rsid w:val="00B66201"/>
    <w:rsid w:val="00B66674"/>
    <w:rsid w:val="00B66A44"/>
    <w:rsid w:val="00B6713A"/>
    <w:rsid w:val="00B6713B"/>
    <w:rsid w:val="00B67722"/>
    <w:rsid w:val="00B67F9E"/>
    <w:rsid w:val="00B70B53"/>
    <w:rsid w:val="00B70F2F"/>
    <w:rsid w:val="00B717AF"/>
    <w:rsid w:val="00B71953"/>
    <w:rsid w:val="00B7297D"/>
    <w:rsid w:val="00B72B7C"/>
    <w:rsid w:val="00B7392D"/>
    <w:rsid w:val="00B73A8C"/>
    <w:rsid w:val="00B747DB"/>
    <w:rsid w:val="00B74A83"/>
    <w:rsid w:val="00B7544D"/>
    <w:rsid w:val="00B76EDB"/>
    <w:rsid w:val="00B801B9"/>
    <w:rsid w:val="00B80C87"/>
    <w:rsid w:val="00B81B6F"/>
    <w:rsid w:val="00B83CFB"/>
    <w:rsid w:val="00B841EB"/>
    <w:rsid w:val="00B85D14"/>
    <w:rsid w:val="00B86173"/>
    <w:rsid w:val="00B86638"/>
    <w:rsid w:val="00B90E70"/>
    <w:rsid w:val="00B91071"/>
    <w:rsid w:val="00B91605"/>
    <w:rsid w:val="00B91B06"/>
    <w:rsid w:val="00B923BB"/>
    <w:rsid w:val="00B9255D"/>
    <w:rsid w:val="00B9295A"/>
    <w:rsid w:val="00B929C8"/>
    <w:rsid w:val="00B92E64"/>
    <w:rsid w:val="00B93383"/>
    <w:rsid w:val="00B9364F"/>
    <w:rsid w:val="00B94125"/>
    <w:rsid w:val="00B94161"/>
    <w:rsid w:val="00B954D5"/>
    <w:rsid w:val="00B95FBF"/>
    <w:rsid w:val="00B960A8"/>
    <w:rsid w:val="00B96678"/>
    <w:rsid w:val="00B96EC3"/>
    <w:rsid w:val="00BA084C"/>
    <w:rsid w:val="00BA1A84"/>
    <w:rsid w:val="00BA1B48"/>
    <w:rsid w:val="00BA1FE7"/>
    <w:rsid w:val="00BA2077"/>
    <w:rsid w:val="00BA3389"/>
    <w:rsid w:val="00BA3561"/>
    <w:rsid w:val="00BA479C"/>
    <w:rsid w:val="00BA4A05"/>
    <w:rsid w:val="00BA4EA6"/>
    <w:rsid w:val="00BA5564"/>
    <w:rsid w:val="00BA5DD0"/>
    <w:rsid w:val="00BA6501"/>
    <w:rsid w:val="00BA686F"/>
    <w:rsid w:val="00BA7CAF"/>
    <w:rsid w:val="00BB0B62"/>
    <w:rsid w:val="00BB2EB6"/>
    <w:rsid w:val="00BB59C8"/>
    <w:rsid w:val="00BB684B"/>
    <w:rsid w:val="00BB695F"/>
    <w:rsid w:val="00BB70F0"/>
    <w:rsid w:val="00BB73CC"/>
    <w:rsid w:val="00BB7595"/>
    <w:rsid w:val="00BB7CAE"/>
    <w:rsid w:val="00BC096C"/>
    <w:rsid w:val="00BC1A2F"/>
    <w:rsid w:val="00BC23FB"/>
    <w:rsid w:val="00BC2445"/>
    <w:rsid w:val="00BC28E8"/>
    <w:rsid w:val="00BC356B"/>
    <w:rsid w:val="00BC3969"/>
    <w:rsid w:val="00BC3AF2"/>
    <w:rsid w:val="00BC3AFC"/>
    <w:rsid w:val="00BC3B5A"/>
    <w:rsid w:val="00BC409E"/>
    <w:rsid w:val="00BC4705"/>
    <w:rsid w:val="00BC6509"/>
    <w:rsid w:val="00BC7ADE"/>
    <w:rsid w:val="00BD03A1"/>
    <w:rsid w:val="00BD03A2"/>
    <w:rsid w:val="00BD061D"/>
    <w:rsid w:val="00BD15CC"/>
    <w:rsid w:val="00BD1AF7"/>
    <w:rsid w:val="00BD2C93"/>
    <w:rsid w:val="00BD30C0"/>
    <w:rsid w:val="00BD3929"/>
    <w:rsid w:val="00BD3BEF"/>
    <w:rsid w:val="00BD3E3F"/>
    <w:rsid w:val="00BD4646"/>
    <w:rsid w:val="00BD50D9"/>
    <w:rsid w:val="00BD5D77"/>
    <w:rsid w:val="00BD5DD7"/>
    <w:rsid w:val="00BD6C21"/>
    <w:rsid w:val="00BD7720"/>
    <w:rsid w:val="00BE0148"/>
    <w:rsid w:val="00BE1F79"/>
    <w:rsid w:val="00BE2948"/>
    <w:rsid w:val="00BE2B52"/>
    <w:rsid w:val="00BE3797"/>
    <w:rsid w:val="00BE3AC3"/>
    <w:rsid w:val="00BE4353"/>
    <w:rsid w:val="00BE577F"/>
    <w:rsid w:val="00BE5785"/>
    <w:rsid w:val="00BE61FB"/>
    <w:rsid w:val="00BE771D"/>
    <w:rsid w:val="00BF0D81"/>
    <w:rsid w:val="00BF148E"/>
    <w:rsid w:val="00BF1A69"/>
    <w:rsid w:val="00BF1E71"/>
    <w:rsid w:val="00BF232C"/>
    <w:rsid w:val="00BF2424"/>
    <w:rsid w:val="00BF2656"/>
    <w:rsid w:val="00BF3D2D"/>
    <w:rsid w:val="00BF4103"/>
    <w:rsid w:val="00BF5509"/>
    <w:rsid w:val="00BF597F"/>
    <w:rsid w:val="00BF5AA2"/>
    <w:rsid w:val="00BF5DC2"/>
    <w:rsid w:val="00BF5E97"/>
    <w:rsid w:val="00BF630E"/>
    <w:rsid w:val="00BF6441"/>
    <w:rsid w:val="00BF6620"/>
    <w:rsid w:val="00BF7871"/>
    <w:rsid w:val="00BF7C36"/>
    <w:rsid w:val="00C0053A"/>
    <w:rsid w:val="00C03E18"/>
    <w:rsid w:val="00C03E4D"/>
    <w:rsid w:val="00C046D1"/>
    <w:rsid w:val="00C04750"/>
    <w:rsid w:val="00C0496C"/>
    <w:rsid w:val="00C04ABB"/>
    <w:rsid w:val="00C063B9"/>
    <w:rsid w:val="00C065F5"/>
    <w:rsid w:val="00C07282"/>
    <w:rsid w:val="00C07BD3"/>
    <w:rsid w:val="00C10801"/>
    <w:rsid w:val="00C116D4"/>
    <w:rsid w:val="00C118E0"/>
    <w:rsid w:val="00C12333"/>
    <w:rsid w:val="00C1286B"/>
    <w:rsid w:val="00C13DB5"/>
    <w:rsid w:val="00C1598C"/>
    <w:rsid w:val="00C15FF1"/>
    <w:rsid w:val="00C160C0"/>
    <w:rsid w:val="00C1634C"/>
    <w:rsid w:val="00C164D9"/>
    <w:rsid w:val="00C16CE6"/>
    <w:rsid w:val="00C16DD3"/>
    <w:rsid w:val="00C16E19"/>
    <w:rsid w:val="00C171AA"/>
    <w:rsid w:val="00C17BDC"/>
    <w:rsid w:val="00C17C9D"/>
    <w:rsid w:val="00C202BE"/>
    <w:rsid w:val="00C20ABD"/>
    <w:rsid w:val="00C20B22"/>
    <w:rsid w:val="00C2108B"/>
    <w:rsid w:val="00C21907"/>
    <w:rsid w:val="00C21E34"/>
    <w:rsid w:val="00C22379"/>
    <w:rsid w:val="00C22ADC"/>
    <w:rsid w:val="00C23A68"/>
    <w:rsid w:val="00C2466F"/>
    <w:rsid w:val="00C24DDA"/>
    <w:rsid w:val="00C258E6"/>
    <w:rsid w:val="00C26F4A"/>
    <w:rsid w:val="00C2727F"/>
    <w:rsid w:val="00C2729B"/>
    <w:rsid w:val="00C2753F"/>
    <w:rsid w:val="00C30024"/>
    <w:rsid w:val="00C30800"/>
    <w:rsid w:val="00C31988"/>
    <w:rsid w:val="00C31D4D"/>
    <w:rsid w:val="00C322D2"/>
    <w:rsid w:val="00C3239C"/>
    <w:rsid w:val="00C3252E"/>
    <w:rsid w:val="00C3291C"/>
    <w:rsid w:val="00C33635"/>
    <w:rsid w:val="00C33648"/>
    <w:rsid w:val="00C33999"/>
    <w:rsid w:val="00C3447B"/>
    <w:rsid w:val="00C34A43"/>
    <w:rsid w:val="00C34E9D"/>
    <w:rsid w:val="00C361E6"/>
    <w:rsid w:val="00C36EC0"/>
    <w:rsid w:val="00C41CBD"/>
    <w:rsid w:val="00C41FA1"/>
    <w:rsid w:val="00C4203E"/>
    <w:rsid w:val="00C4371E"/>
    <w:rsid w:val="00C43FA0"/>
    <w:rsid w:val="00C44362"/>
    <w:rsid w:val="00C4438C"/>
    <w:rsid w:val="00C44524"/>
    <w:rsid w:val="00C44AFD"/>
    <w:rsid w:val="00C44C45"/>
    <w:rsid w:val="00C451B4"/>
    <w:rsid w:val="00C451CD"/>
    <w:rsid w:val="00C457F6"/>
    <w:rsid w:val="00C466D7"/>
    <w:rsid w:val="00C472D4"/>
    <w:rsid w:val="00C47322"/>
    <w:rsid w:val="00C479F7"/>
    <w:rsid w:val="00C50E5C"/>
    <w:rsid w:val="00C52372"/>
    <w:rsid w:val="00C5294B"/>
    <w:rsid w:val="00C52C75"/>
    <w:rsid w:val="00C5514E"/>
    <w:rsid w:val="00C55839"/>
    <w:rsid w:val="00C55EC9"/>
    <w:rsid w:val="00C56867"/>
    <w:rsid w:val="00C57B0A"/>
    <w:rsid w:val="00C57B2C"/>
    <w:rsid w:val="00C57B80"/>
    <w:rsid w:val="00C60F8C"/>
    <w:rsid w:val="00C61FA3"/>
    <w:rsid w:val="00C62345"/>
    <w:rsid w:val="00C62C46"/>
    <w:rsid w:val="00C62CB2"/>
    <w:rsid w:val="00C6312E"/>
    <w:rsid w:val="00C632BD"/>
    <w:rsid w:val="00C6337A"/>
    <w:rsid w:val="00C63BBF"/>
    <w:rsid w:val="00C6411A"/>
    <w:rsid w:val="00C647D2"/>
    <w:rsid w:val="00C64F42"/>
    <w:rsid w:val="00C668F3"/>
    <w:rsid w:val="00C66D44"/>
    <w:rsid w:val="00C67223"/>
    <w:rsid w:val="00C704A8"/>
    <w:rsid w:val="00C70756"/>
    <w:rsid w:val="00C707F7"/>
    <w:rsid w:val="00C70A44"/>
    <w:rsid w:val="00C72AC8"/>
    <w:rsid w:val="00C732D5"/>
    <w:rsid w:val="00C73CBB"/>
    <w:rsid w:val="00C74A9C"/>
    <w:rsid w:val="00C74DA4"/>
    <w:rsid w:val="00C75176"/>
    <w:rsid w:val="00C75444"/>
    <w:rsid w:val="00C80D9B"/>
    <w:rsid w:val="00C82258"/>
    <w:rsid w:val="00C826FA"/>
    <w:rsid w:val="00C82AEC"/>
    <w:rsid w:val="00C83E07"/>
    <w:rsid w:val="00C84076"/>
    <w:rsid w:val="00C84AD7"/>
    <w:rsid w:val="00C85287"/>
    <w:rsid w:val="00C858B4"/>
    <w:rsid w:val="00C85C4C"/>
    <w:rsid w:val="00C85EC1"/>
    <w:rsid w:val="00C86097"/>
    <w:rsid w:val="00C86679"/>
    <w:rsid w:val="00C86D6C"/>
    <w:rsid w:val="00C86FEF"/>
    <w:rsid w:val="00C87127"/>
    <w:rsid w:val="00C87583"/>
    <w:rsid w:val="00C918EC"/>
    <w:rsid w:val="00C92291"/>
    <w:rsid w:val="00C923A6"/>
    <w:rsid w:val="00C931D0"/>
    <w:rsid w:val="00C93607"/>
    <w:rsid w:val="00C93B60"/>
    <w:rsid w:val="00C954C5"/>
    <w:rsid w:val="00C957F6"/>
    <w:rsid w:val="00C962D9"/>
    <w:rsid w:val="00C966A4"/>
    <w:rsid w:val="00C96858"/>
    <w:rsid w:val="00C96AAB"/>
    <w:rsid w:val="00C96F0B"/>
    <w:rsid w:val="00C976DA"/>
    <w:rsid w:val="00CA0115"/>
    <w:rsid w:val="00CA026B"/>
    <w:rsid w:val="00CA0698"/>
    <w:rsid w:val="00CA1E04"/>
    <w:rsid w:val="00CA2257"/>
    <w:rsid w:val="00CA2D27"/>
    <w:rsid w:val="00CA4C80"/>
    <w:rsid w:val="00CA516B"/>
    <w:rsid w:val="00CA684C"/>
    <w:rsid w:val="00CA740D"/>
    <w:rsid w:val="00CB08BC"/>
    <w:rsid w:val="00CB17B0"/>
    <w:rsid w:val="00CB3C69"/>
    <w:rsid w:val="00CB44B0"/>
    <w:rsid w:val="00CB572E"/>
    <w:rsid w:val="00CB6ADB"/>
    <w:rsid w:val="00CB6CB7"/>
    <w:rsid w:val="00CB6D3A"/>
    <w:rsid w:val="00CB6EC2"/>
    <w:rsid w:val="00CB76F2"/>
    <w:rsid w:val="00CB78E0"/>
    <w:rsid w:val="00CB7E39"/>
    <w:rsid w:val="00CC06A5"/>
    <w:rsid w:val="00CC0B4F"/>
    <w:rsid w:val="00CC19E0"/>
    <w:rsid w:val="00CC2111"/>
    <w:rsid w:val="00CC2742"/>
    <w:rsid w:val="00CC2A8A"/>
    <w:rsid w:val="00CC3001"/>
    <w:rsid w:val="00CC4D06"/>
    <w:rsid w:val="00CC55A1"/>
    <w:rsid w:val="00CC60A5"/>
    <w:rsid w:val="00CC614A"/>
    <w:rsid w:val="00CC72CD"/>
    <w:rsid w:val="00CD13B3"/>
    <w:rsid w:val="00CD15C2"/>
    <w:rsid w:val="00CD25EB"/>
    <w:rsid w:val="00CD2643"/>
    <w:rsid w:val="00CD3DCC"/>
    <w:rsid w:val="00CD4022"/>
    <w:rsid w:val="00CD4852"/>
    <w:rsid w:val="00CD4A83"/>
    <w:rsid w:val="00CD5118"/>
    <w:rsid w:val="00CD638E"/>
    <w:rsid w:val="00CD63F0"/>
    <w:rsid w:val="00CE044F"/>
    <w:rsid w:val="00CE0470"/>
    <w:rsid w:val="00CE047A"/>
    <w:rsid w:val="00CE0977"/>
    <w:rsid w:val="00CE0F03"/>
    <w:rsid w:val="00CE1DF3"/>
    <w:rsid w:val="00CE34D7"/>
    <w:rsid w:val="00CE3536"/>
    <w:rsid w:val="00CE36C1"/>
    <w:rsid w:val="00CE4B6B"/>
    <w:rsid w:val="00CE5A41"/>
    <w:rsid w:val="00CE5C13"/>
    <w:rsid w:val="00CE5CF3"/>
    <w:rsid w:val="00CE7EFE"/>
    <w:rsid w:val="00CF1270"/>
    <w:rsid w:val="00CF2843"/>
    <w:rsid w:val="00CF2A49"/>
    <w:rsid w:val="00CF3531"/>
    <w:rsid w:val="00CF3782"/>
    <w:rsid w:val="00CF4204"/>
    <w:rsid w:val="00CF459D"/>
    <w:rsid w:val="00CF4B16"/>
    <w:rsid w:val="00CF5211"/>
    <w:rsid w:val="00CF6AEA"/>
    <w:rsid w:val="00CF6FC7"/>
    <w:rsid w:val="00CF7124"/>
    <w:rsid w:val="00CF7347"/>
    <w:rsid w:val="00CF793C"/>
    <w:rsid w:val="00CF7CD4"/>
    <w:rsid w:val="00D02644"/>
    <w:rsid w:val="00D0296B"/>
    <w:rsid w:val="00D029D5"/>
    <w:rsid w:val="00D038CB"/>
    <w:rsid w:val="00D05375"/>
    <w:rsid w:val="00D0545F"/>
    <w:rsid w:val="00D05FC1"/>
    <w:rsid w:val="00D0685E"/>
    <w:rsid w:val="00D06B78"/>
    <w:rsid w:val="00D06D0D"/>
    <w:rsid w:val="00D074AC"/>
    <w:rsid w:val="00D106B8"/>
    <w:rsid w:val="00D11BC2"/>
    <w:rsid w:val="00D134BC"/>
    <w:rsid w:val="00D14A9C"/>
    <w:rsid w:val="00D14DF4"/>
    <w:rsid w:val="00D154DF"/>
    <w:rsid w:val="00D16567"/>
    <w:rsid w:val="00D17096"/>
    <w:rsid w:val="00D17C71"/>
    <w:rsid w:val="00D20419"/>
    <w:rsid w:val="00D20936"/>
    <w:rsid w:val="00D20D76"/>
    <w:rsid w:val="00D20F23"/>
    <w:rsid w:val="00D21557"/>
    <w:rsid w:val="00D22300"/>
    <w:rsid w:val="00D2285C"/>
    <w:rsid w:val="00D23657"/>
    <w:rsid w:val="00D237CF"/>
    <w:rsid w:val="00D242DE"/>
    <w:rsid w:val="00D24AB7"/>
    <w:rsid w:val="00D25359"/>
    <w:rsid w:val="00D256B3"/>
    <w:rsid w:val="00D25801"/>
    <w:rsid w:val="00D25BB5"/>
    <w:rsid w:val="00D25E31"/>
    <w:rsid w:val="00D26259"/>
    <w:rsid w:val="00D2641D"/>
    <w:rsid w:val="00D26825"/>
    <w:rsid w:val="00D26A66"/>
    <w:rsid w:val="00D26ACA"/>
    <w:rsid w:val="00D26CD0"/>
    <w:rsid w:val="00D26ECC"/>
    <w:rsid w:val="00D27996"/>
    <w:rsid w:val="00D300D6"/>
    <w:rsid w:val="00D30286"/>
    <w:rsid w:val="00D30A23"/>
    <w:rsid w:val="00D30E39"/>
    <w:rsid w:val="00D31DCA"/>
    <w:rsid w:val="00D334A4"/>
    <w:rsid w:val="00D33A84"/>
    <w:rsid w:val="00D33D03"/>
    <w:rsid w:val="00D344ED"/>
    <w:rsid w:val="00D34541"/>
    <w:rsid w:val="00D34AF3"/>
    <w:rsid w:val="00D35A71"/>
    <w:rsid w:val="00D365A0"/>
    <w:rsid w:val="00D41387"/>
    <w:rsid w:val="00D41ED7"/>
    <w:rsid w:val="00D43320"/>
    <w:rsid w:val="00D445FD"/>
    <w:rsid w:val="00D44A11"/>
    <w:rsid w:val="00D44B79"/>
    <w:rsid w:val="00D453DB"/>
    <w:rsid w:val="00D45D06"/>
    <w:rsid w:val="00D46075"/>
    <w:rsid w:val="00D461EE"/>
    <w:rsid w:val="00D465FA"/>
    <w:rsid w:val="00D46942"/>
    <w:rsid w:val="00D4723C"/>
    <w:rsid w:val="00D505E1"/>
    <w:rsid w:val="00D50B9A"/>
    <w:rsid w:val="00D50EEC"/>
    <w:rsid w:val="00D50F63"/>
    <w:rsid w:val="00D51965"/>
    <w:rsid w:val="00D519B3"/>
    <w:rsid w:val="00D52BB6"/>
    <w:rsid w:val="00D52C69"/>
    <w:rsid w:val="00D53596"/>
    <w:rsid w:val="00D53EB0"/>
    <w:rsid w:val="00D54EB4"/>
    <w:rsid w:val="00D55612"/>
    <w:rsid w:val="00D55B10"/>
    <w:rsid w:val="00D55B85"/>
    <w:rsid w:val="00D56395"/>
    <w:rsid w:val="00D56D17"/>
    <w:rsid w:val="00D57114"/>
    <w:rsid w:val="00D5741D"/>
    <w:rsid w:val="00D603C4"/>
    <w:rsid w:val="00D60B81"/>
    <w:rsid w:val="00D62561"/>
    <w:rsid w:val="00D62A84"/>
    <w:rsid w:val="00D63FD9"/>
    <w:rsid w:val="00D642C1"/>
    <w:rsid w:val="00D64590"/>
    <w:rsid w:val="00D64635"/>
    <w:rsid w:val="00D6530A"/>
    <w:rsid w:val="00D653E2"/>
    <w:rsid w:val="00D659ED"/>
    <w:rsid w:val="00D661C0"/>
    <w:rsid w:val="00D67391"/>
    <w:rsid w:val="00D674B9"/>
    <w:rsid w:val="00D67584"/>
    <w:rsid w:val="00D7046D"/>
    <w:rsid w:val="00D70873"/>
    <w:rsid w:val="00D70AF2"/>
    <w:rsid w:val="00D71BFB"/>
    <w:rsid w:val="00D731AB"/>
    <w:rsid w:val="00D734B8"/>
    <w:rsid w:val="00D73B93"/>
    <w:rsid w:val="00D74795"/>
    <w:rsid w:val="00D75DA3"/>
    <w:rsid w:val="00D75E7E"/>
    <w:rsid w:val="00D761E5"/>
    <w:rsid w:val="00D768E1"/>
    <w:rsid w:val="00D77023"/>
    <w:rsid w:val="00D7786D"/>
    <w:rsid w:val="00D806C5"/>
    <w:rsid w:val="00D8074A"/>
    <w:rsid w:val="00D80A37"/>
    <w:rsid w:val="00D80CF1"/>
    <w:rsid w:val="00D8158F"/>
    <w:rsid w:val="00D81620"/>
    <w:rsid w:val="00D81A41"/>
    <w:rsid w:val="00D82150"/>
    <w:rsid w:val="00D824C5"/>
    <w:rsid w:val="00D82A79"/>
    <w:rsid w:val="00D83999"/>
    <w:rsid w:val="00D842BB"/>
    <w:rsid w:val="00D84564"/>
    <w:rsid w:val="00D846AD"/>
    <w:rsid w:val="00D86040"/>
    <w:rsid w:val="00D865CB"/>
    <w:rsid w:val="00D86BD8"/>
    <w:rsid w:val="00D86D8C"/>
    <w:rsid w:val="00D9047B"/>
    <w:rsid w:val="00D90981"/>
    <w:rsid w:val="00D91C47"/>
    <w:rsid w:val="00D92029"/>
    <w:rsid w:val="00D9219A"/>
    <w:rsid w:val="00D9374B"/>
    <w:rsid w:val="00D947B5"/>
    <w:rsid w:val="00D965AF"/>
    <w:rsid w:val="00D969EE"/>
    <w:rsid w:val="00D96B5D"/>
    <w:rsid w:val="00D96DA3"/>
    <w:rsid w:val="00D973F7"/>
    <w:rsid w:val="00DA05C2"/>
    <w:rsid w:val="00DA06E0"/>
    <w:rsid w:val="00DA08CA"/>
    <w:rsid w:val="00DA092C"/>
    <w:rsid w:val="00DA0F84"/>
    <w:rsid w:val="00DA191C"/>
    <w:rsid w:val="00DA1CE4"/>
    <w:rsid w:val="00DA2605"/>
    <w:rsid w:val="00DA34DD"/>
    <w:rsid w:val="00DA4D88"/>
    <w:rsid w:val="00DA4F0D"/>
    <w:rsid w:val="00DA59E0"/>
    <w:rsid w:val="00DA5D32"/>
    <w:rsid w:val="00DA60A4"/>
    <w:rsid w:val="00DB07E1"/>
    <w:rsid w:val="00DB0891"/>
    <w:rsid w:val="00DB1AC4"/>
    <w:rsid w:val="00DB2B22"/>
    <w:rsid w:val="00DB2BB1"/>
    <w:rsid w:val="00DB31F1"/>
    <w:rsid w:val="00DB4D22"/>
    <w:rsid w:val="00DB5970"/>
    <w:rsid w:val="00DB6261"/>
    <w:rsid w:val="00DB7013"/>
    <w:rsid w:val="00DB762A"/>
    <w:rsid w:val="00DB7F02"/>
    <w:rsid w:val="00DC0100"/>
    <w:rsid w:val="00DC1578"/>
    <w:rsid w:val="00DC18A1"/>
    <w:rsid w:val="00DC2CE8"/>
    <w:rsid w:val="00DC4B6D"/>
    <w:rsid w:val="00DC5099"/>
    <w:rsid w:val="00DC5235"/>
    <w:rsid w:val="00DC5776"/>
    <w:rsid w:val="00DC7563"/>
    <w:rsid w:val="00DD1E74"/>
    <w:rsid w:val="00DD20F5"/>
    <w:rsid w:val="00DD26D8"/>
    <w:rsid w:val="00DD2F5F"/>
    <w:rsid w:val="00DD38C9"/>
    <w:rsid w:val="00DD3CC6"/>
    <w:rsid w:val="00DD4EF2"/>
    <w:rsid w:val="00DD5439"/>
    <w:rsid w:val="00DD6527"/>
    <w:rsid w:val="00DD6840"/>
    <w:rsid w:val="00DD6D10"/>
    <w:rsid w:val="00DD7350"/>
    <w:rsid w:val="00DE0444"/>
    <w:rsid w:val="00DE0F30"/>
    <w:rsid w:val="00DE124A"/>
    <w:rsid w:val="00DE1F90"/>
    <w:rsid w:val="00DE219E"/>
    <w:rsid w:val="00DE3E5D"/>
    <w:rsid w:val="00DE4B27"/>
    <w:rsid w:val="00DE4C95"/>
    <w:rsid w:val="00DE4F18"/>
    <w:rsid w:val="00DE55C1"/>
    <w:rsid w:val="00DE605E"/>
    <w:rsid w:val="00DE6EF2"/>
    <w:rsid w:val="00DE74CB"/>
    <w:rsid w:val="00DF1BDA"/>
    <w:rsid w:val="00DF2703"/>
    <w:rsid w:val="00DF30E3"/>
    <w:rsid w:val="00DF317E"/>
    <w:rsid w:val="00DF3A45"/>
    <w:rsid w:val="00DF3C06"/>
    <w:rsid w:val="00DF47C8"/>
    <w:rsid w:val="00DF5983"/>
    <w:rsid w:val="00DF7984"/>
    <w:rsid w:val="00DF7D8B"/>
    <w:rsid w:val="00E0037B"/>
    <w:rsid w:val="00E01498"/>
    <w:rsid w:val="00E01CB9"/>
    <w:rsid w:val="00E0234D"/>
    <w:rsid w:val="00E02AC3"/>
    <w:rsid w:val="00E02B7E"/>
    <w:rsid w:val="00E034D9"/>
    <w:rsid w:val="00E03926"/>
    <w:rsid w:val="00E05279"/>
    <w:rsid w:val="00E100D3"/>
    <w:rsid w:val="00E10B84"/>
    <w:rsid w:val="00E10E02"/>
    <w:rsid w:val="00E11198"/>
    <w:rsid w:val="00E1185C"/>
    <w:rsid w:val="00E11A88"/>
    <w:rsid w:val="00E11AF1"/>
    <w:rsid w:val="00E12810"/>
    <w:rsid w:val="00E12F16"/>
    <w:rsid w:val="00E15E4E"/>
    <w:rsid w:val="00E17DB0"/>
    <w:rsid w:val="00E17FF0"/>
    <w:rsid w:val="00E2014D"/>
    <w:rsid w:val="00E20675"/>
    <w:rsid w:val="00E213DD"/>
    <w:rsid w:val="00E21416"/>
    <w:rsid w:val="00E216DA"/>
    <w:rsid w:val="00E22606"/>
    <w:rsid w:val="00E2296A"/>
    <w:rsid w:val="00E23722"/>
    <w:rsid w:val="00E24622"/>
    <w:rsid w:val="00E2499F"/>
    <w:rsid w:val="00E2655C"/>
    <w:rsid w:val="00E2674A"/>
    <w:rsid w:val="00E30F91"/>
    <w:rsid w:val="00E319D1"/>
    <w:rsid w:val="00E33962"/>
    <w:rsid w:val="00E3563E"/>
    <w:rsid w:val="00E3582B"/>
    <w:rsid w:val="00E35CBA"/>
    <w:rsid w:val="00E37082"/>
    <w:rsid w:val="00E4001B"/>
    <w:rsid w:val="00E40C69"/>
    <w:rsid w:val="00E4190B"/>
    <w:rsid w:val="00E41ADA"/>
    <w:rsid w:val="00E41EF4"/>
    <w:rsid w:val="00E42006"/>
    <w:rsid w:val="00E4250F"/>
    <w:rsid w:val="00E42CBF"/>
    <w:rsid w:val="00E42ED6"/>
    <w:rsid w:val="00E44C90"/>
    <w:rsid w:val="00E455C1"/>
    <w:rsid w:val="00E46181"/>
    <w:rsid w:val="00E462F9"/>
    <w:rsid w:val="00E464D3"/>
    <w:rsid w:val="00E46AE9"/>
    <w:rsid w:val="00E46BA1"/>
    <w:rsid w:val="00E472D3"/>
    <w:rsid w:val="00E50495"/>
    <w:rsid w:val="00E505DD"/>
    <w:rsid w:val="00E51179"/>
    <w:rsid w:val="00E51429"/>
    <w:rsid w:val="00E51639"/>
    <w:rsid w:val="00E517D2"/>
    <w:rsid w:val="00E51AEA"/>
    <w:rsid w:val="00E53149"/>
    <w:rsid w:val="00E5366A"/>
    <w:rsid w:val="00E53FC5"/>
    <w:rsid w:val="00E54725"/>
    <w:rsid w:val="00E559E9"/>
    <w:rsid w:val="00E56BB5"/>
    <w:rsid w:val="00E56C93"/>
    <w:rsid w:val="00E6028C"/>
    <w:rsid w:val="00E60E85"/>
    <w:rsid w:val="00E63294"/>
    <w:rsid w:val="00E63311"/>
    <w:rsid w:val="00E6337C"/>
    <w:rsid w:val="00E63DF4"/>
    <w:rsid w:val="00E65344"/>
    <w:rsid w:val="00E66071"/>
    <w:rsid w:val="00E6689C"/>
    <w:rsid w:val="00E66A5B"/>
    <w:rsid w:val="00E66BF7"/>
    <w:rsid w:val="00E66DE0"/>
    <w:rsid w:val="00E67321"/>
    <w:rsid w:val="00E675A6"/>
    <w:rsid w:val="00E67EAD"/>
    <w:rsid w:val="00E700C2"/>
    <w:rsid w:val="00E702A9"/>
    <w:rsid w:val="00E7038A"/>
    <w:rsid w:val="00E70780"/>
    <w:rsid w:val="00E70F83"/>
    <w:rsid w:val="00E71144"/>
    <w:rsid w:val="00E72B99"/>
    <w:rsid w:val="00E73409"/>
    <w:rsid w:val="00E73815"/>
    <w:rsid w:val="00E73866"/>
    <w:rsid w:val="00E73ACC"/>
    <w:rsid w:val="00E73C81"/>
    <w:rsid w:val="00E74073"/>
    <w:rsid w:val="00E7423B"/>
    <w:rsid w:val="00E74627"/>
    <w:rsid w:val="00E77746"/>
    <w:rsid w:val="00E80465"/>
    <w:rsid w:val="00E80D2B"/>
    <w:rsid w:val="00E80FB2"/>
    <w:rsid w:val="00E81313"/>
    <w:rsid w:val="00E8132E"/>
    <w:rsid w:val="00E8138A"/>
    <w:rsid w:val="00E81750"/>
    <w:rsid w:val="00E817A6"/>
    <w:rsid w:val="00E82DB3"/>
    <w:rsid w:val="00E8323E"/>
    <w:rsid w:val="00E83320"/>
    <w:rsid w:val="00E834CF"/>
    <w:rsid w:val="00E83786"/>
    <w:rsid w:val="00E83F93"/>
    <w:rsid w:val="00E841DE"/>
    <w:rsid w:val="00E854E6"/>
    <w:rsid w:val="00E86315"/>
    <w:rsid w:val="00E86C0B"/>
    <w:rsid w:val="00E86EDE"/>
    <w:rsid w:val="00E872D2"/>
    <w:rsid w:val="00E90D48"/>
    <w:rsid w:val="00E91C49"/>
    <w:rsid w:val="00E91DC4"/>
    <w:rsid w:val="00E9256F"/>
    <w:rsid w:val="00E93139"/>
    <w:rsid w:val="00E9313D"/>
    <w:rsid w:val="00E93D67"/>
    <w:rsid w:val="00E945A7"/>
    <w:rsid w:val="00E94EF7"/>
    <w:rsid w:val="00E95064"/>
    <w:rsid w:val="00E951E4"/>
    <w:rsid w:val="00E95353"/>
    <w:rsid w:val="00E956D7"/>
    <w:rsid w:val="00E962AF"/>
    <w:rsid w:val="00E96A72"/>
    <w:rsid w:val="00E977E0"/>
    <w:rsid w:val="00EA04D5"/>
    <w:rsid w:val="00EA05AB"/>
    <w:rsid w:val="00EA104D"/>
    <w:rsid w:val="00EA13D4"/>
    <w:rsid w:val="00EA1911"/>
    <w:rsid w:val="00EA19A7"/>
    <w:rsid w:val="00EA1FA4"/>
    <w:rsid w:val="00EA21F2"/>
    <w:rsid w:val="00EA2297"/>
    <w:rsid w:val="00EA4171"/>
    <w:rsid w:val="00EA5508"/>
    <w:rsid w:val="00EA66D1"/>
    <w:rsid w:val="00EA781E"/>
    <w:rsid w:val="00EB08C3"/>
    <w:rsid w:val="00EB0B1D"/>
    <w:rsid w:val="00EB0B3D"/>
    <w:rsid w:val="00EB1417"/>
    <w:rsid w:val="00EB19F0"/>
    <w:rsid w:val="00EB1FF2"/>
    <w:rsid w:val="00EB2A40"/>
    <w:rsid w:val="00EB2F7D"/>
    <w:rsid w:val="00EB3311"/>
    <w:rsid w:val="00EB33EB"/>
    <w:rsid w:val="00EB4E69"/>
    <w:rsid w:val="00EB556D"/>
    <w:rsid w:val="00EB6A56"/>
    <w:rsid w:val="00EB6F50"/>
    <w:rsid w:val="00EC0ADF"/>
    <w:rsid w:val="00EC0E0C"/>
    <w:rsid w:val="00EC1260"/>
    <w:rsid w:val="00EC21F6"/>
    <w:rsid w:val="00EC2F3B"/>
    <w:rsid w:val="00EC3507"/>
    <w:rsid w:val="00EC3725"/>
    <w:rsid w:val="00EC3947"/>
    <w:rsid w:val="00EC4DAD"/>
    <w:rsid w:val="00EC52BC"/>
    <w:rsid w:val="00EC57CC"/>
    <w:rsid w:val="00EC5B9A"/>
    <w:rsid w:val="00EC6425"/>
    <w:rsid w:val="00EC6B3D"/>
    <w:rsid w:val="00EC7BD6"/>
    <w:rsid w:val="00EC7C27"/>
    <w:rsid w:val="00ED0526"/>
    <w:rsid w:val="00ED08F7"/>
    <w:rsid w:val="00ED0B70"/>
    <w:rsid w:val="00ED26ED"/>
    <w:rsid w:val="00ED4179"/>
    <w:rsid w:val="00ED42AF"/>
    <w:rsid w:val="00ED458C"/>
    <w:rsid w:val="00ED5321"/>
    <w:rsid w:val="00ED6224"/>
    <w:rsid w:val="00ED6338"/>
    <w:rsid w:val="00ED7268"/>
    <w:rsid w:val="00ED76EC"/>
    <w:rsid w:val="00ED7DF4"/>
    <w:rsid w:val="00EE1E06"/>
    <w:rsid w:val="00EE2F64"/>
    <w:rsid w:val="00EE3170"/>
    <w:rsid w:val="00EE47E9"/>
    <w:rsid w:val="00EE47F5"/>
    <w:rsid w:val="00EE50CB"/>
    <w:rsid w:val="00EE59AE"/>
    <w:rsid w:val="00EE686E"/>
    <w:rsid w:val="00EE71A5"/>
    <w:rsid w:val="00EE75E0"/>
    <w:rsid w:val="00EE7883"/>
    <w:rsid w:val="00EE79D0"/>
    <w:rsid w:val="00EE7C4B"/>
    <w:rsid w:val="00EE7F3A"/>
    <w:rsid w:val="00EF09D0"/>
    <w:rsid w:val="00EF13ED"/>
    <w:rsid w:val="00EF188F"/>
    <w:rsid w:val="00EF1950"/>
    <w:rsid w:val="00EF19D0"/>
    <w:rsid w:val="00EF2427"/>
    <w:rsid w:val="00EF2528"/>
    <w:rsid w:val="00EF3277"/>
    <w:rsid w:val="00EF361F"/>
    <w:rsid w:val="00EF39B6"/>
    <w:rsid w:val="00EF47E2"/>
    <w:rsid w:val="00EF5040"/>
    <w:rsid w:val="00EF5755"/>
    <w:rsid w:val="00EF58BB"/>
    <w:rsid w:val="00EF5E82"/>
    <w:rsid w:val="00EF60A8"/>
    <w:rsid w:val="00EF62FC"/>
    <w:rsid w:val="00EF6CBE"/>
    <w:rsid w:val="00EF78C0"/>
    <w:rsid w:val="00F00355"/>
    <w:rsid w:val="00F01F52"/>
    <w:rsid w:val="00F01FD2"/>
    <w:rsid w:val="00F02CA6"/>
    <w:rsid w:val="00F03485"/>
    <w:rsid w:val="00F03815"/>
    <w:rsid w:val="00F0424F"/>
    <w:rsid w:val="00F0451A"/>
    <w:rsid w:val="00F04B12"/>
    <w:rsid w:val="00F04BDD"/>
    <w:rsid w:val="00F052D8"/>
    <w:rsid w:val="00F05BF4"/>
    <w:rsid w:val="00F07104"/>
    <w:rsid w:val="00F0788D"/>
    <w:rsid w:val="00F07A33"/>
    <w:rsid w:val="00F10454"/>
    <w:rsid w:val="00F12099"/>
    <w:rsid w:val="00F12285"/>
    <w:rsid w:val="00F12EFC"/>
    <w:rsid w:val="00F15143"/>
    <w:rsid w:val="00F158AB"/>
    <w:rsid w:val="00F16243"/>
    <w:rsid w:val="00F16EE4"/>
    <w:rsid w:val="00F1782D"/>
    <w:rsid w:val="00F17D76"/>
    <w:rsid w:val="00F20627"/>
    <w:rsid w:val="00F208F1"/>
    <w:rsid w:val="00F209F9"/>
    <w:rsid w:val="00F21C7E"/>
    <w:rsid w:val="00F21F90"/>
    <w:rsid w:val="00F23ED1"/>
    <w:rsid w:val="00F24870"/>
    <w:rsid w:val="00F25401"/>
    <w:rsid w:val="00F26ACD"/>
    <w:rsid w:val="00F2776F"/>
    <w:rsid w:val="00F30170"/>
    <w:rsid w:val="00F3089B"/>
    <w:rsid w:val="00F30963"/>
    <w:rsid w:val="00F30B3B"/>
    <w:rsid w:val="00F31007"/>
    <w:rsid w:val="00F31198"/>
    <w:rsid w:val="00F3248D"/>
    <w:rsid w:val="00F32525"/>
    <w:rsid w:val="00F32E09"/>
    <w:rsid w:val="00F32F19"/>
    <w:rsid w:val="00F331B8"/>
    <w:rsid w:val="00F34B25"/>
    <w:rsid w:val="00F34C4A"/>
    <w:rsid w:val="00F374CF"/>
    <w:rsid w:val="00F37B21"/>
    <w:rsid w:val="00F4174A"/>
    <w:rsid w:val="00F430D2"/>
    <w:rsid w:val="00F4320A"/>
    <w:rsid w:val="00F4430F"/>
    <w:rsid w:val="00F4598F"/>
    <w:rsid w:val="00F46034"/>
    <w:rsid w:val="00F46354"/>
    <w:rsid w:val="00F47913"/>
    <w:rsid w:val="00F513B0"/>
    <w:rsid w:val="00F51608"/>
    <w:rsid w:val="00F51827"/>
    <w:rsid w:val="00F51E69"/>
    <w:rsid w:val="00F521C9"/>
    <w:rsid w:val="00F53916"/>
    <w:rsid w:val="00F5413E"/>
    <w:rsid w:val="00F54EA1"/>
    <w:rsid w:val="00F5606A"/>
    <w:rsid w:val="00F57821"/>
    <w:rsid w:val="00F61B3E"/>
    <w:rsid w:val="00F638F8"/>
    <w:rsid w:val="00F64C4A"/>
    <w:rsid w:val="00F64FED"/>
    <w:rsid w:val="00F65A19"/>
    <w:rsid w:val="00F67339"/>
    <w:rsid w:val="00F67546"/>
    <w:rsid w:val="00F702D4"/>
    <w:rsid w:val="00F70603"/>
    <w:rsid w:val="00F707FD"/>
    <w:rsid w:val="00F70891"/>
    <w:rsid w:val="00F70C21"/>
    <w:rsid w:val="00F71C59"/>
    <w:rsid w:val="00F726D0"/>
    <w:rsid w:val="00F72DA8"/>
    <w:rsid w:val="00F72FFA"/>
    <w:rsid w:val="00F730CE"/>
    <w:rsid w:val="00F7344C"/>
    <w:rsid w:val="00F737FB"/>
    <w:rsid w:val="00F739C7"/>
    <w:rsid w:val="00F74785"/>
    <w:rsid w:val="00F75A89"/>
    <w:rsid w:val="00F761F6"/>
    <w:rsid w:val="00F763BA"/>
    <w:rsid w:val="00F76764"/>
    <w:rsid w:val="00F76DFD"/>
    <w:rsid w:val="00F7702B"/>
    <w:rsid w:val="00F77B4C"/>
    <w:rsid w:val="00F81556"/>
    <w:rsid w:val="00F81864"/>
    <w:rsid w:val="00F81DA7"/>
    <w:rsid w:val="00F82067"/>
    <w:rsid w:val="00F820DB"/>
    <w:rsid w:val="00F821FD"/>
    <w:rsid w:val="00F82F67"/>
    <w:rsid w:val="00F83CDC"/>
    <w:rsid w:val="00F83EF7"/>
    <w:rsid w:val="00F84800"/>
    <w:rsid w:val="00F848C2"/>
    <w:rsid w:val="00F84C66"/>
    <w:rsid w:val="00F85DE6"/>
    <w:rsid w:val="00F862CD"/>
    <w:rsid w:val="00F903F3"/>
    <w:rsid w:val="00F90700"/>
    <w:rsid w:val="00F9070F"/>
    <w:rsid w:val="00F90F5B"/>
    <w:rsid w:val="00F9258C"/>
    <w:rsid w:val="00F93B32"/>
    <w:rsid w:val="00F942F1"/>
    <w:rsid w:val="00F954B8"/>
    <w:rsid w:val="00F9595B"/>
    <w:rsid w:val="00F95E92"/>
    <w:rsid w:val="00F95EDB"/>
    <w:rsid w:val="00F96362"/>
    <w:rsid w:val="00F96576"/>
    <w:rsid w:val="00F97C2A"/>
    <w:rsid w:val="00FA0013"/>
    <w:rsid w:val="00FA03E2"/>
    <w:rsid w:val="00FA0AA2"/>
    <w:rsid w:val="00FA10A5"/>
    <w:rsid w:val="00FA1221"/>
    <w:rsid w:val="00FA1FCD"/>
    <w:rsid w:val="00FA20B5"/>
    <w:rsid w:val="00FA27FC"/>
    <w:rsid w:val="00FA3981"/>
    <w:rsid w:val="00FA3FA7"/>
    <w:rsid w:val="00FA501E"/>
    <w:rsid w:val="00FA6BEA"/>
    <w:rsid w:val="00FA6E6F"/>
    <w:rsid w:val="00FA7810"/>
    <w:rsid w:val="00FA7EC7"/>
    <w:rsid w:val="00FB02AD"/>
    <w:rsid w:val="00FB2904"/>
    <w:rsid w:val="00FB2F88"/>
    <w:rsid w:val="00FB3111"/>
    <w:rsid w:val="00FB3376"/>
    <w:rsid w:val="00FB4E37"/>
    <w:rsid w:val="00FB4E7E"/>
    <w:rsid w:val="00FB5F4A"/>
    <w:rsid w:val="00FB6183"/>
    <w:rsid w:val="00FB633C"/>
    <w:rsid w:val="00FB670C"/>
    <w:rsid w:val="00FB75A5"/>
    <w:rsid w:val="00FB7692"/>
    <w:rsid w:val="00FB7E2F"/>
    <w:rsid w:val="00FC0195"/>
    <w:rsid w:val="00FC0B8B"/>
    <w:rsid w:val="00FC0F75"/>
    <w:rsid w:val="00FC15E0"/>
    <w:rsid w:val="00FC20D2"/>
    <w:rsid w:val="00FC3403"/>
    <w:rsid w:val="00FC3D07"/>
    <w:rsid w:val="00FC3F6C"/>
    <w:rsid w:val="00FC3F90"/>
    <w:rsid w:val="00FC6887"/>
    <w:rsid w:val="00FC695F"/>
    <w:rsid w:val="00FC7998"/>
    <w:rsid w:val="00FC7AEC"/>
    <w:rsid w:val="00FD03BA"/>
    <w:rsid w:val="00FD06E6"/>
    <w:rsid w:val="00FD0806"/>
    <w:rsid w:val="00FD0905"/>
    <w:rsid w:val="00FD0DCF"/>
    <w:rsid w:val="00FD1753"/>
    <w:rsid w:val="00FD1F21"/>
    <w:rsid w:val="00FD2652"/>
    <w:rsid w:val="00FD27E6"/>
    <w:rsid w:val="00FD2A68"/>
    <w:rsid w:val="00FD3F2C"/>
    <w:rsid w:val="00FD4052"/>
    <w:rsid w:val="00FD43C3"/>
    <w:rsid w:val="00FD440D"/>
    <w:rsid w:val="00FD463F"/>
    <w:rsid w:val="00FD4BD9"/>
    <w:rsid w:val="00FD6031"/>
    <w:rsid w:val="00FD65EE"/>
    <w:rsid w:val="00FD7396"/>
    <w:rsid w:val="00FE0FE2"/>
    <w:rsid w:val="00FE234F"/>
    <w:rsid w:val="00FE3AC4"/>
    <w:rsid w:val="00FE5E79"/>
    <w:rsid w:val="00FE68BC"/>
    <w:rsid w:val="00FE6B8E"/>
    <w:rsid w:val="00FE6DD0"/>
    <w:rsid w:val="00FF00F1"/>
    <w:rsid w:val="00FF01AC"/>
    <w:rsid w:val="00FF0825"/>
    <w:rsid w:val="00FF16ED"/>
    <w:rsid w:val="00FF2566"/>
    <w:rsid w:val="00FF2748"/>
    <w:rsid w:val="00FF3533"/>
    <w:rsid w:val="00FF3610"/>
    <w:rsid w:val="00FF3BA8"/>
    <w:rsid w:val="00FF4EF6"/>
    <w:rsid w:val="00FF5093"/>
    <w:rsid w:val="00FF50BB"/>
    <w:rsid w:val="00FF5110"/>
    <w:rsid w:val="00FF5C3F"/>
    <w:rsid w:val="00FF5EDD"/>
    <w:rsid w:val="00FF6148"/>
    <w:rsid w:val="00FF69A3"/>
    <w:rsid w:val="00FF6BA0"/>
    <w:rsid w:val="00FF6F68"/>
    <w:rsid w:val="00FF7228"/>
    <w:rsid w:val="00FF765E"/>
    <w:rsid w:val="00FF77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FC81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99"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7225E6"/>
    <w:pPr>
      <w:widowControl w:val="0"/>
      <w:jc w:val="both"/>
    </w:pPr>
    <w:rPr>
      <w:rFonts w:ascii="Times New Roman" w:eastAsia="ＭＳ Ｐ明朝" w:hAnsi="Times New Roman"/>
      <w:kern w:val="2"/>
      <w:sz w:val="24"/>
      <w:szCs w:val="24"/>
    </w:rPr>
  </w:style>
  <w:style w:type="paragraph" w:styleId="1">
    <w:name w:val="heading 1"/>
    <w:basedOn w:val="a0"/>
    <w:next w:val="a0"/>
    <w:link w:val="10"/>
    <w:qFormat/>
    <w:rsid w:val="007225E6"/>
    <w:pPr>
      <w:keepNext/>
      <w:numPr>
        <w:numId w:val="1"/>
      </w:numPr>
      <w:outlineLvl w:val="0"/>
    </w:pPr>
    <w:rPr>
      <w:rFonts w:eastAsia="ＭＳ ゴシック"/>
      <w:b/>
      <w:i/>
    </w:rPr>
  </w:style>
  <w:style w:type="paragraph" w:styleId="2">
    <w:name w:val="heading 2"/>
    <w:basedOn w:val="a0"/>
    <w:next w:val="a0"/>
    <w:link w:val="20"/>
    <w:qFormat/>
    <w:rsid w:val="007225E6"/>
    <w:pPr>
      <w:keepNext/>
      <w:numPr>
        <w:ilvl w:val="1"/>
        <w:numId w:val="1"/>
      </w:numPr>
      <w:outlineLvl w:val="1"/>
    </w:pPr>
    <w:rPr>
      <w:rFonts w:eastAsia="ＭＳ ゴシック"/>
      <w:b/>
      <w:i/>
    </w:rPr>
  </w:style>
  <w:style w:type="paragraph" w:styleId="3">
    <w:name w:val="heading 3"/>
    <w:basedOn w:val="a0"/>
    <w:next w:val="a0"/>
    <w:link w:val="30"/>
    <w:qFormat/>
    <w:rsid w:val="0002115F"/>
    <w:pPr>
      <w:keepNext/>
      <w:numPr>
        <w:ilvl w:val="2"/>
        <w:numId w:val="1"/>
      </w:numPr>
      <w:ind w:left="0"/>
      <w:outlineLvl w:val="2"/>
    </w:pPr>
    <w:rPr>
      <w:rFonts w:ascii="Arial" w:eastAsia="ＭＳ ゴシック" w:hAnsi="Arial"/>
      <w:sz w:val="22"/>
    </w:rPr>
  </w:style>
  <w:style w:type="paragraph" w:styleId="4">
    <w:name w:val="heading 4"/>
    <w:basedOn w:val="a0"/>
    <w:next w:val="a0"/>
    <w:link w:val="40"/>
    <w:qFormat/>
    <w:rsid w:val="0067383E"/>
    <w:pPr>
      <w:keepNext/>
      <w:numPr>
        <w:numId w:val="5"/>
      </w:numPr>
      <w:outlineLvl w:val="3"/>
    </w:pPr>
    <w:rPr>
      <w:bCs/>
      <w:sz w:val="22"/>
    </w:rPr>
  </w:style>
  <w:style w:type="paragraph" w:styleId="5">
    <w:name w:val="heading 5"/>
    <w:basedOn w:val="a0"/>
    <w:next w:val="a0"/>
    <w:link w:val="51"/>
    <w:qFormat/>
    <w:rsid w:val="00095C47"/>
    <w:pPr>
      <w:keepNext/>
      <w:numPr>
        <w:ilvl w:val="4"/>
        <w:numId w:val="1"/>
      </w:numPr>
      <w:outlineLvl w:val="4"/>
    </w:pPr>
    <w:rPr>
      <w:rFonts w:ascii="Arial" w:eastAsia="ＭＳ ゴシック" w:hAnsi="Arial"/>
    </w:rPr>
  </w:style>
  <w:style w:type="paragraph" w:styleId="6">
    <w:name w:val="heading 6"/>
    <w:basedOn w:val="a0"/>
    <w:next w:val="a0"/>
    <w:link w:val="60"/>
    <w:qFormat/>
    <w:rsid w:val="00095C47"/>
    <w:pPr>
      <w:keepNext/>
      <w:numPr>
        <w:ilvl w:val="5"/>
        <w:numId w:val="1"/>
      </w:numPr>
      <w:outlineLvl w:val="5"/>
    </w:pPr>
    <w:rPr>
      <w:b/>
      <w:bCs/>
    </w:rPr>
  </w:style>
  <w:style w:type="paragraph" w:styleId="7">
    <w:name w:val="heading 7"/>
    <w:basedOn w:val="a0"/>
    <w:next w:val="a0"/>
    <w:link w:val="70"/>
    <w:qFormat/>
    <w:rsid w:val="00095C47"/>
    <w:pPr>
      <w:keepNext/>
      <w:numPr>
        <w:ilvl w:val="6"/>
        <w:numId w:val="1"/>
      </w:numPr>
      <w:outlineLvl w:val="6"/>
    </w:pPr>
  </w:style>
  <w:style w:type="paragraph" w:styleId="8">
    <w:name w:val="heading 8"/>
    <w:basedOn w:val="a0"/>
    <w:next w:val="a0"/>
    <w:link w:val="80"/>
    <w:qFormat/>
    <w:rsid w:val="00095C47"/>
    <w:pPr>
      <w:keepNext/>
      <w:numPr>
        <w:ilvl w:val="7"/>
        <w:numId w:val="1"/>
      </w:numPr>
      <w:outlineLvl w:val="7"/>
    </w:pPr>
  </w:style>
  <w:style w:type="paragraph" w:styleId="9">
    <w:name w:val="heading 9"/>
    <w:basedOn w:val="a0"/>
    <w:next w:val="a0"/>
    <w:link w:val="90"/>
    <w:qFormat/>
    <w:rsid w:val="00095C47"/>
    <w:pPr>
      <w:keepNext/>
      <w:numPr>
        <w:ilvl w:val="8"/>
        <w:numId w:val="1"/>
      </w:numPr>
      <w:outlineLvl w:val="8"/>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footer"/>
    <w:basedOn w:val="a0"/>
    <w:link w:val="a5"/>
    <w:uiPriority w:val="99"/>
    <w:rsid w:val="00C632BD"/>
    <w:pPr>
      <w:tabs>
        <w:tab w:val="center" w:pos="4252"/>
        <w:tab w:val="right" w:pos="8504"/>
      </w:tabs>
      <w:snapToGrid w:val="0"/>
    </w:pPr>
    <w:rPr>
      <w:rFonts w:ascii="ＭＳ 明朝"/>
      <w:sz w:val="22"/>
    </w:rPr>
  </w:style>
  <w:style w:type="character" w:styleId="a6">
    <w:name w:val="page number"/>
    <w:rsid w:val="00C632BD"/>
    <w:rPr>
      <w:rFonts w:ascii="ＭＳ 明朝" w:eastAsia="ＭＳ 明朝"/>
      <w:sz w:val="22"/>
      <w:szCs w:val="22"/>
    </w:rPr>
  </w:style>
  <w:style w:type="paragraph" w:customStyle="1" w:styleId="a7">
    <w:name w:val="一太郎８/９"/>
    <w:rsid w:val="00C632BD"/>
    <w:pPr>
      <w:widowControl w:val="0"/>
      <w:wordWrap w:val="0"/>
      <w:autoSpaceDE w:val="0"/>
      <w:autoSpaceDN w:val="0"/>
      <w:adjustRightInd w:val="0"/>
      <w:spacing w:line="349" w:lineRule="atLeast"/>
      <w:jc w:val="both"/>
    </w:pPr>
    <w:rPr>
      <w:rFonts w:ascii="ＭＳ 明朝"/>
      <w:spacing w:val="-5"/>
      <w:sz w:val="21"/>
      <w:szCs w:val="21"/>
    </w:rPr>
  </w:style>
  <w:style w:type="paragraph" w:styleId="a8">
    <w:name w:val="Document Map"/>
    <w:basedOn w:val="a0"/>
    <w:link w:val="a9"/>
    <w:semiHidden/>
    <w:rsid w:val="0077531A"/>
    <w:pPr>
      <w:shd w:val="clear" w:color="auto" w:fill="000080"/>
    </w:pPr>
    <w:rPr>
      <w:rFonts w:ascii="Arial" w:eastAsia="ＭＳ ゴシック" w:hAnsi="Arial"/>
    </w:rPr>
  </w:style>
  <w:style w:type="paragraph" w:styleId="aa">
    <w:name w:val="Body Text"/>
    <w:basedOn w:val="a0"/>
    <w:link w:val="ab"/>
    <w:rsid w:val="00B91B06"/>
    <w:pPr>
      <w:autoSpaceDE w:val="0"/>
      <w:autoSpaceDN w:val="0"/>
      <w:adjustRightInd w:val="0"/>
      <w:ind w:leftChars="100" w:left="100"/>
      <w:textAlignment w:val="baseline"/>
    </w:pPr>
    <w:rPr>
      <w:sz w:val="22"/>
      <w:szCs w:val="20"/>
    </w:rPr>
  </w:style>
  <w:style w:type="paragraph" w:styleId="11">
    <w:name w:val="toc 1"/>
    <w:basedOn w:val="a0"/>
    <w:next w:val="a0"/>
    <w:autoRedefine/>
    <w:uiPriority w:val="39"/>
    <w:rsid w:val="005C5F9F"/>
    <w:pPr>
      <w:tabs>
        <w:tab w:val="right" w:leader="dot" w:pos="9004"/>
      </w:tabs>
      <w:spacing w:before="360"/>
      <w:jc w:val="left"/>
    </w:pPr>
    <w:rPr>
      <w:rFonts w:ascii="Arial" w:hAnsi="Arial" w:cs="Arial"/>
      <w:b/>
      <w:bCs/>
      <w:caps/>
      <w:szCs w:val="28"/>
    </w:rPr>
  </w:style>
  <w:style w:type="paragraph" w:styleId="21">
    <w:name w:val="toc 2"/>
    <w:basedOn w:val="a0"/>
    <w:next w:val="a0"/>
    <w:autoRedefine/>
    <w:uiPriority w:val="39"/>
    <w:rsid w:val="00635162"/>
    <w:pPr>
      <w:tabs>
        <w:tab w:val="right" w:leader="dot" w:pos="9004"/>
      </w:tabs>
      <w:jc w:val="left"/>
    </w:pPr>
    <w:rPr>
      <w:b/>
      <w:bCs/>
      <w:sz w:val="20"/>
    </w:rPr>
  </w:style>
  <w:style w:type="paragraph" w:styleId="31">
    <w:name w:val="toc 3"/>
    <w:basedOn w:val="a0"/>
    <w:next w:val="a0"/>
    <w:autoRedefine/>
    <w:uiPriority w:val="39"/>
    <w:rsid w:val="00754113"/>
    <w:pPr>
      <w:ind w:left="210"/>
      <w:jc w:val="left"/>
    </w:pPr>
    <w:rPr>
      <w:sz w:val="20"/>
    </w:rPr>
  </w:style>
  <w:style w:type="character" w:styleId="ac">
    <w:name w:val="Hyperlink"/>
    <w:uiPriority w:val="99"/>
    <w:rsid w:val="00754113"/>
    <w:rPr>
      <w:color w:val="0000FF"/>
      <w:u w:val="single"/>
    </w:rPr>
  </w:style>
  <w:style w:type="paragraph" w:styleId="41">
    <w:name w:val="toc 4"/>
    <w:basedOn w:val="a0"/>
    <w:next w:val="a0"/>
    <w:autoRedefine/>
    <w:uiPriority w:val="39"/>
    <w:rsid w:val="00754113"/>
    <w:pPr>
      <w:ind w:left="420"/>
      <w:jc w:val="left"/>
    </w:pPr>
    <w:rPr>
      <w:sz w:val="20"/>
    </w:rPr>
  </w:style>
  <w:style w:type="paragraph" w:styleId="52">
    <w:name w:val="toc 5"/>
    <w:basedOn w:val="a0"/>
    <w:next w:val="a0"/>
    <w:autoRedefine/>
    <w:uiPriority w:val="39"/>
    <w:rsid w:val="00754113"/>
    <w:pPr>
      <w:ind w:left="630"/>
      <w:jc w:val="left"/>
    </w:pPr>
    <w:rPr>
      <w:sz w:val="20"/>
    </w:rPr>
  </w:style>
  <w:style w:type="paragraph" w:styleId="61">
    <w:name w:val="toc 6"/>
    <w:basedOn w:val="a0"/>
    <w:next w:val="a0"/>
    <w:autoRedefine/>
    <w:uiPriority w:val="39"/>
    <w:rsid w:val="00754113"/>
    <w:pPr>
      <w:ind w:left="840"/>
      <w:jc w:val="left"/>
    </w:pPr>
    <w:rPr>
      <w:sz w:val="20"/>
    </w:rPr>
  </w:style>
  <w:style w:type="paragraph" w:styleId="71">
    <w:name w:val="toc 7"/>
    <w:basedOn w:val="a0"/>
    <w:next w:val="a0"/>
    <w:autoRedefine/>
    <w:uiPriority w:val="39"/>
    <w:rsid w:val="00754113"/>
    <w:pPr>
      <w:ind w:left="1050"/>
      <w:jc w:val="left"/>
    </w:pPr>
    <w:rPr>
      <w:sz w:val="20"/>
    </w:rPr>
  </w:style>
  <w:style w:type="paragraph" w:styleId="81">
    <w:name w:val="toc 8"/>
    <w:basedOn w:val="a0"/>
    <w:next w:val="a0"/>
    <w:autoRedefine/>
    <w:uiPriority w:val="39"/>
    <w:rsid w:val="00754113"/>
    <w:pPr>
      <w:ind w:left="1260"/>
      <w:jc w:val="left"/>
    </w:pPr>
    <w:rPr>
      <w:sz w:val="20"/>
    </w:rPr>
  </w:style>
  <w:style w:type="paragraph" w:styleId="91">
    <w:name w:val="toc 9"/>
    <w:basedOn w:val="a0"/>
    <w:next w:val="a0"/>
    <w:autoRedefine/>
    <w:uiPriority w:val="39"/>
    <w:rsid w:val="00754113"/>
    <w:pPr>
      <w:ind w:left="1470"/>
      <w:jc w:val="left"/>
    </w:pPr>
    <w:rPr>
      <w:sz w:val="20"/>
    </w:rPr>
  </w:style>
  <w:style w:type="paragraph" w:customStyle="1" w:styleId="12">
    <w:name w:val="スタイル1"/>
    <w:basedOn w:val="a0"/>
    <w:rsid w:val="007D0E57"/>
    <w:pPr>
      <w:ind w:firstLineChars="100" w:firstLine="100"/>
    </w:pPr>
  </w:style>
  <w:style w:type="table" w:styleId="ad">
    <w:name w:val="Table Grid"/>
    <w:basedOn w:val="a2"/>
    <w:uiPriority w:val="59"/>
    <w:rsid w:val="00587A3C"/>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1">
    <w:name w:val="スタイル 図表番号図表番号 Char + 最初の行 :  1 字"/>
    <w:basedOn w:val="ae"/>
    <w:rsid w:val="00587A3C"/>
    <w:pPr>
      <w:keepNext/>
      <w:spacing w:line="260" w:lineRule="exact"/>
      <w:ind w:firstLineChars="100" w:firstLine="200"/>
    </w:pPr>
    <w:rPr>
      <w:rFonts w:ascii="ＭＳ Ｐ明朝" w:hAnsi="ＭＳ Ｐ明朝"/>
      <w:b/>
      <w:bCs/>
      <w:sz w:val="22"/>
      <w:szCs w:val="20"/>
    </w:rPr>
  </w:style>
  <w:style w:type="paragraph" w:styleId="ae">
    <w:name w:val="caption"/>
    <w:aliases w:val="図表番号 Char"/>
    <w:basedOn w:val="a0"/>
    <w:next w:val="a0"/>
    <w:qFormat/>
    <w:rsid w:val="00542338"/>
    <w:pPr>
      <w:jc w:val="center"/>
    </w:pPr>
    <w:rPr>
      <w:rFonts w:ascii="ＭＳ 明朝" w:hAnsi="ＭＳ 明朝"/>
      <w:szCs w:val="21"/>
    </w:rPr>
  </w:style>
  <w:style w:type="paragraph" w:customStyle="1" w:styleId="0">
    <w:name w:val="スタイル 本文 + 左  0 字"/>
    <w:basedOn w:val="aa"/>
    <w:rsid w:val="002D5DF0"/>
    <w:pPr>
      <w:ind w:leftChars="0" w:left="0" w:firstLineChars="100" w:firstLine="100"/>
    </w:pPr>
  </w:style>
  <w:style w:type="paragraph" w:customStyle="1" w:styleId="Char11">
    <w:name w:val="スタイル 図表番号図表番号 Char + 最初の行 :  1 字1"/>
    <w:basedOn w:val="ae"/>
    <w:rsid w:val="002D5DF0"/>
    <w:pPr>
      <w:keepNext/>
      <w:spacing w:line="260" w:lineRule="exact"/>
      <w:ind w:firstLineChars="100" w:firstLine="200"/>
    </w:pPr>
    <w:rPr>
      <w:rFonts w:ascii="ＭＳ Ｐ明朝" w:hAnsi="ＭＳ Ｐ明朝"/>
      <w:b/>
      <w:bCs/>
      <w:sz w:val="22"/>
      <w:szCs w:val="20"/>
    </w:rPr>
  </w:style>
  <w:style w:type="paragraph" w:customStyle="1" w:styleId="32">
    <w:name w:val="スタイル3"/>
    <w:basedOn w:val="a0"/>
    <w:rsid w:val="009E04B6"/>
    <w:pPr>
      <w:ind w:leftChars="150" w:left="150" w:firstLineChars="100" w:firstLine="100"/>
    </w:pPr>
  </w:style>
  <w:style w:type="paragraph" w:customStyle="1" w:styleId="50">
    <w:name w:val="見出し5"/>
    <w:basedOn w:val="4"/>
    <w:rsid w:val="001D7E5B"/>
    <w:pPr>
      <w:numPr>
        <w:ilvl w:val="3"/>
        <w:numId w:val="2"/>
      </w:numPr>
    </w:pPr>
    <w:rPr>
      <w:b/>
    </w:rPr>
  </w:style>
  <w:style w:type="paragraph" w:styleId="af">
    <w:name w:val="Balloon Text"/>
    <w:basedOn w:val="a0"/>
    <w:link w:val="af0"/>
    <w:semiHidden/>
    <w:rsid w:val="002B684D"/>
    <w:rPr>
      <w:rFonts w:ascii="Arial" w:eastAsia="ＭＳ ゴシック" w:hAnsi="Arial"/>
      <w:sz w:val="18"/>
      <w:szCs w:val="18"/>
    </w:rPr>
  </w:style>
  <w:style w:type="numbering" w:customStyle="1" w:styleId="a">
    <w:name w:val="スタイル スタイル スタイル 箇条書き 太字 + アウトライン番号 (英数字) 太字 + アウトライン番号 (英数字) 太字"/>
    <w:basedOn w:val="a3"/>
    <w:rsid w:val="00291551"/>
    <w:pPr>
      <w:numPr>
        <w:numId w:val="3"/>
      </w:numPr>
    </w:pPr>
  </w:style>
  <w:style w:type="paragraph" w:styleId="af1">
    <w:name w:val="header"/>
    <w:basedOn w:val="a0"/>
    <w:link w:val="af2"/>
    <w:rsid w:val="00FC0B8B"/>
    <w:pPr>
      <w:tabs>
        <w:tab w:val="center" w:pos="4252"/>
        <w:tab w:val="right" w:pos="8504"/>
      </w:tabs>
      <w:snapToGrid w:val="0"/>
    </w:pPr>
  </w:style>
  <w:style w:type="paragraph" w:customStyle="1" w:styleId="13">
    <w:name w:val="リスト段落1"/>
    <w:basedOn w:val="a0"/>
    <w:link w:val="ListParagraphChar"/>
    <w:rsid w:val="0097605C"/>
    <w:pPr>
      <w:ind w:leftChars="400" w:left="840"/>
    </w:pPr>
    <w:rPr>
      <w:szCs w:val="22"/>
    </w:rPr>
  </w:style>
  <w:style w:type="character" w:styleId="af3">
    <w:name w:val="annotation reference"/>
    <w:rsid w:val="00713F94"/>
    <w:rPr>
      <w:sz w:val="18"/>
      <w:szCs w:val="18"/>
    </w:rPr>
  </w:style>
  <w:style w:type="paragraph" w:styleId="af4">
    <w:name w:val="annotation text"/>
    <w:basedOn w:val="a0"/>
    <w:link w:val="af5"/>
    <w:rsid w:val="00713F94"/>
    <w:pPr>
      <w:jc w:val="left"/>
    </w:pPr>
  </w:style>
  <w:style w:type="character" w:customStyle="1" w:styleId="af5">
    <w:name w:val="コメント文字列 (文字)"/>
    <w:link w:val="af4"/>
    <w:rsid w:val="00713F94"/>
    <w:rPr>
      <w:kern w:val="2"/>
      <w:sz w:val="21"/>
      <w:szCs w:val="24"/>
    </w:rPr>
  </w:style>
  <w:style w:type="paragraph" w:styleId="af6">
    <w:name w:val="annotation subject"/>
    <w:basedOn w:val="af4"/>
    <w:next w:val="af4"/>
    <w:link w:val="af7"/>
    <w:rsid w:val="00713F94"/>
    <w:rPr>
      <w:b/>
      <w:bCs/>
    </w:rPr>
  </w:style>
  <w:style w:type="character" w:customStyle="1" w:styleId="af7">
    <w:name w:val="コメント内容 (文字)"/>
    <w:link w:val="af6"/>
    <w:rsid w:val="00713F94"/>
    <w:rPr>
      <w:b/>
      <w:bCs/>
      <w:kern w:val="2"/>
      <w:sz w:val="21"/>
      <w:szCs w:val="24"/>
    </w:rPr>
  </w:style>
  <w:style w:type="paragraph" w:customStyle="1" w:styleId="new">
    <w:name w:val="本文new"/>
    <w:basedOn w:val="a0"/>
    <w:link w:val="new0"/>
    <w:qFormat/>
    <w:rsid w:val="00130867"/>
    <w:pPr>
      <w:snapToGrid w:val="0"/>
      <w:spacing w:line="340" w:lineRule="exact"/>
      <w:ind w:leftChars="100" w:left="100"/>
    </w:pPr>
  </w:style>
  <w:style w:type="paragraph" w:customStyle="1" w:styleId="33">
    <w:name w:val="（１）＿本文 3"/>
    <w:basedOn w:val="34"/>
    <w:uiPriority w:val="99"/>
    <w:rsid w:val="00BC3AF2"/>
    <w:pPr>
      <w:spacing w:after="120"/>
      <w:ind w:left="238" w:firstLine="199"/>
      <w:jc w:val="left"/>
    </w:pPr>
    <w:rPr>
      <w:rFonts w:ascii="ＭＳ 明朝" w:hAnsi="ＭＳ 明朝"/>
      <w:sz w:val="22"/>
      <w:szCs w:val="20"/>
    </w:rPr>
  </w:style>
  <w:style w:type="character" w:customStyle="1" w:styleId="new0">
    <w:name w:val="本文new (文字)"/>
    <w:link w:val="new"/>
    <w:rsid w:val="00130867"/>
    <w:rPr>
      <w:rFonts w:ascii="Times New Roman" w:eastAsia="ＭＳ Ｐ明朝" w:hAnsi="Times New Roman"/>
      <w:kern w:val="2"/>
      <w:sz w:val="24"/>
      <w:szCs w:val="24"/>
    </w:rPr>
  </w:style>
  <w:style w:type="paragraph" w:styleId="34">
    <w:name w:val="Body Text 3"/>
    <w:basedOn w:val="a0"/>
    <w:link w:val="35"/>
    <w:rsid w:val="00BC3AF2"/>
    <w:rPr>
      <w:sz w:val="16"/>
      <w:szCs w:val="16"/>
    </w:rPr>
  </w:style>
  <w:style w:type="character" w:customStyle="1" w:styleId="35">
    <w:name w:val="本文 3 (文字)"/>
    <w:link w:val="34"/>
    <w:rsid w:val="00BC3AF2"/>
    <w:rPr>
      <w:kern w:val="2"/>
      <w:sz w:val="16"/>
      <w:szCs w:val="16"/>
    </w:rPr>
  </w:style>
  <w:style w:type="character" w:styleId="af8">
    <w:name w:val="Emphasis"/>
    <w:uiPriority w:val="99"/>
    <w:qFormat/>
    <w:rsid w:val="005034F2"/>
    <w:rPr>
      <w:rFonts w:cs="Times New Roman"/>
      <w:i/>
      <w:iCs/>
    </w:rPr>
  </w:style>
  <w:style w:type="paragraph" w:styleId="af9">
    <w:name w:val="List Paragraph"/>
    <w:basedOn w:val="a0"/>
    <w:link w:val="afa"/>
    <w:uiPriority w:val="34"/>
    <w:qFormat/>
    <w:rsid w:val="005034F2"/>
    <w:pPr>
      <w:ind w:leftChars="400" w:left="840"/>
    </w:pPr>
  </w:style>
  <w:style w:type="character" w:customStyle="1" w:styleId="afa">
    <w:name w:val="リスト段落 (文字)"/>
    <w:link w:val="af9"/>
    <w:uiPriority w:val="99"/>
    <w:locked/>
    <w:rsid w:val="005034F2"/>
    <w:rPr>
      <w:kern w:val="2"/>
      <w:sz w:val="21"/>
      <w:szCs w:val="24"/>
    </w:rPr>
  </w:style>
  <w:style w:type="paragraph" w:customStyle="1" w:styleId="Default">
    <w:name w:val="Default"/>
    <w:uiPriority w:val="99"/>
    <w:rsid w:val="005034F2"/>
    <w:pPr>
      <w:widowControl w:val="0"/>
      <w:autoSpaceDE w:val="0"/>
      <w:autoSpaceDN w:val="0"/>
      <w:adjustRightInd w:val="0"/>
    </w:pPr>
    <w:rPr>
      <w:rFonts w:ascii="Times New Roman" w:hAnsi="Times New Roman"/>
      <w:color w:val="000000"/>
      <w:sz w:val="24"/>
      <w:szCs w:val="24"/>
    </w:rPr>
  </w:style>
  <w:style w:type="paragraph" w:customStyle="1" w:styleId="afb">
    <w:name w:val="丸数字・ゴシック太文字本文"/>
    <w:basedOn w:val="new"/>
    <w:link w:val="afc"/>
    <w:qFormat/>
    <w:rsid w:val="00A740D3"/>
    <w:pPr>
      <w:ind w:leftChars="270" w:left="270" w:firstLineChars="32" w:firstLine="32"/>
    </w:pPr>
  </w:style>
  <w:style w:type="paragraph" w:styleId="Web">
    <w:name w:val="Normal (Web)"/>
    <w:basedOn w:val="a0"/>
    <w:uiPriority w:val="99"/>
    <w:unhideWhenUsed/>
    <w:rsid w:val="003C6F9C"/>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afc">
    <w:name w:val="丸数字・ゴシック太文字本文 (文字)"/>
    <w:basedOn w:val="new0"/>
    <w:link w:val="afb"/>
    <w:rsid w:val="00A740D3"/>
    <w:rPr>
      <w:rFonts w:ascii="Times New Roman" w:eastAsia="ＭＳ Ｐ明朝" w:hAnsi="ＭＳ ゴシック"/>
      <w:kern w:val="2"/>
      <w:sz w:val="22"/>
      <w:szCs w:val="24"/>
    </w:rPr>
  </w:style>
  <w:style w:type="paragraph" w:customStyle="1" w:styleId="afd">
    <w:name w:val="かっこ数字本文"/>
    <w:basedOn w:val="a0"/>
    <w:link w:val="afe"/>
    <w:qFormat/>
    <w:rsid w:val="00BA084C"/>
    <w:pPr>
      <w:ind w:left="2100"/>
    </w:pPr>
  </w:style>
  <w:style w:type="paragraph" w:customStyle="1" w:styleId="1111">
    <w:name w:val="1.1.1.1"/>
    <w:basedOn w:val="a0"/>
    <w:link w:val="11110"/>
    <w:rsid w:val="00B96EC3"/>
    <w:pPr>
      <w:numPr>
        <w:numId w:val="4"/>
      </w:numPr>
    </w:pPr>
  </w:style>
  <w:style w:type="character" w:customStyle="1" w:styleId="afe">
    <w:name w:val="かっこ数字本文 (文字)"/>
    <w:link w:val="afd"/>
    <w:rsid w:val="00BA084C"/>
    <w:rPr>
      <w:kern w:val="2"/>
      <w:sz w:val="21"/>
      <w:szCs w:val="24"/>
    </w:rPr>
  </w:style>
  <w:style w:type="paragraph" w:styleId="aff">
    <w:name w:val="Title"/>
    <w:basedOn w:val="a0"/>
    <w:next w:val="a0"/>
    <w:link w:val="aff0"/>
    <w:qFormat/>
    <w:rsid w:val="00951CDA"/>
    <w:pPr>
      <w:spacing w:before="240" w:after="120"/>
      <w:jc w:val="center"/>
      <w:outlineLvl w:val="0"/>
    </w:pPr>
    <w:rPr>
      <w:rFonts w:ascii="Arial" w:eastAsia="ＭＳ ゴシック" w:hAnsi="Arial"/>
      <w:sz w:val="32"/>
      <w:szCs w:val="32"/>
    </w:rPr>
  </w:style>
  <w:style w:type="character" w:customStyle="1" w:styleId="11110">
    <w:name w:val="1.1.1.1 (文字)"/>
    <w:link w:val="1111"/>
    <w:rsid w:val="00B96EC3"/>
    <w:rPr>
      <w:rFonts w:ascii="Times New Roman" w:eastAsia="ＭＳ Ｐ明朝" w:hAnsi="Times New Roman"/>
      <w:kern w:val="2"/>
      <w:sz w:val="24"/>
      <w:szCs w:val="24"/>
    </w:rPr>
  </w:style>
  <w:style w:type="character" w:customStyle="1" w:styleId="aff0">
    <w:name w:val="表題 (文字)"/>
    <w:link w:val="aff"/>
    <w:rsid w:val="00951CDA"/>
    <w:rPr>
      <w:rFonts w:ascii="Arial" w:eastAsia="ＭＳ ゴシック" w:hAnsi="Arial" w:cs="Times New Roman"/>
      <w:kern w:val="2"/>
      <w:sz w:val="32"/>
      <w:szCs w:val="32"/>
    </w:rPr>
  </w:style>
  <w:style w:type="paragraph" w:customStyle="1" w:styleId="aff1">
    <w:name w:val="委員会議参加報告本文（日本語）"/>
    <w:basedOn w:val="a0"/>
    <w:link w:val="aff2"/>
    <w:qFormat/>
    <w:rsid w:val="00A740D3"/>
    <w:pPr>
      <w:spacing w:line="340" w:lineRule="exact"/>
      <w:ind w:leftChars="200" w:left="420"/>
    </w:pPr>
  </w:style>
  <w:style w:type="paragraph" w:customStyle="1" w:styleId="aff3">
    <w:name w:val="報道モニター表"/>
    <w:basedOn w:val="new"/>
    <w:link w:val="aff4"/>
    <w:qFormat/>
    <w:rsid w:val="00652FBD"/>
    <w:pPr>
      <w:spacing w:line="240" w:lineRule="auto"/>
      <w:ind w:firstLine="160"/>
    </w:pPr>
    <w:rPr>
      <w:rFonts w:ascii="ＭＳ Ｐ明朝" w:hAnsi="ＭＳ Ｐ明朝"/>
      <w:sz w:val="16"/>
      <w:szCs w:val="16"/>
    </w:rPr>
  </w:style>
  <w:style w:type="character" w:customStyle="1" w:styleId="aff2">
    <w:name w:val="委員会議参加報告本文（日本語） (文字)"/>
    <w:link w:val="aff1"/>
    <w:rsid w:val="00A740D3"/>
    <w:rPr>
      <w:kern w:val="2"/>
      <w:sz w:val="21"/>
      <w:szCs w:val="24"/>
    </w:rPr>
  </w:style>
  <w:style w:type="paragraph" w:customStyle="1" w:styleId="aff5">
    <w:name w:val="メールマガジン本文"/>
    <w:basedOn w:val="new"/>
    <w:link w:val="aff6"/>
    <w:qFormat/>
    <w:rsid w:val="00290FCB"/>
    <w:pPr>
      <w:ind w:leftChars="119" w:left="283" w:hangingChars="15" w:hanging="33"/>
    </w:pPr>
  </w:style>
  <w:style w:type="character" w:customStyle="1" w:styleId="aff4">
    <w:name w:val="報道モニター表 (文字)"/>
    <w:link w:val="aff3"/>
    <w:rsid w:val="00652FBD"/>
    <w:rPr>
      <w:rFonts w:ascii="ＭＳ Ｐ明朝" w:eastAsia="ＭＳ Ｐ明朝" w:hAnsi="ＭＳ Ｐ明朝"/>
      <w:kern w:val="2"/>
      <w:sz w:val="16"/>
      <w:szCs w:val="16"/>
    </w:rPr>
  </w:style>
  <w:style w:type="character" w:customStyle="1" w:styleId="10">
    <w:name w:val="見出し 1 (文字)"/>
    <w:link w:val="1"/>
    <w:locked/>
    <w:rsid w:val="007225E6"/>
    <w:rPr>
      <w:rFonts w:ascii="Times New Roman" w:eastAsia="ＭＳ ゴシック" w:hAnsi="Times New Roman"/>
      <w:b/>
      <w:i/>
      <w:kern w:val="2"/>
      <w:sz w:val="24"/>
      <w:szCs w:val="24"/>
    </w:rPr>
  </w:style>
  <w:style w:type="character" w:customStyle="1" w:styleId="aff6">
    <w:name w:val="メールマガジン本文 (文字)"/>
    <w:basedOn w:val="new0"/>
    <w:link w:val="aff5"/>
    <w:rsid w:val="00290FCB"/>
    <w:rPr>
      <w:rFonts w:ascii="Times New Roman" w:eastAsia="ＭＳ Ｐ明朝" w:hAnsi="ＭＳ ゴシック"/>
      <w:kern w:val="2"/>
      <w:sz w:val="22"/>
      <w:szCs w:val="24"/>
    </w:rPr>
  </w:style>
  <w:style w:type="character" w:customStyle="1" w:styleId="20">
    <w:name w:val="見出し 2 (文字)"/>
    <w:link w:val="2"/>
    <w:locked/>
    <w:rsid w:val="007225E6"/>
    <w:rPr>
      <w:rFonts w:ascii="Times New Roman" w:eastAsia="ＭＳ ゴシック" w:hAnsi="Times New Roman"/>
      <w:b/>
      <w:i/>
      <w:kern w:val="2"/>
      <w:sz w:val="24"/>
      <w:szCs w:val="24"/>
    </w:rPr>
  </w:style>
  <w:style w:type="character" w:customStyle="1" w:styleId="ab">
    <w:name w:val="本文 (文字)"/>
    <w:link w:val="aa"/>
    <w:locked/>
    <w:rsid w:val="003563D9"/>
    <w:rPr>
      <w:rFonts w:ascii="Century" w:eastAsia="ＭＳ 明朝" w:hAnsi="Century"/>
      <w:kern w:val="2"/>
      <w:sz w:val="22"/>
      <w:lang w:val="en-US" w:eastAsia="ja-JP" w:bidi="ar-SA"/>
    </w:rPr>
  </w:style>
  <w:style w:type="paragraph" w:customStyle="1" w:styleId="12pt686">
    <w:name w:val="スタイル (英数字) ＭＳ ゴシック (日) ＭＳ ゴシック 12 pt ぶら下げインデント :  6.86 字 行間 : ..."/>
    <w:basedOn w:val="a0"/>
    <w:rsid w:val="003563D9"/>
    <w:pPr>
      <w:spacing w:line="240" w:lineRule="atLeast"/>
      <w:ind w:leftChars="228" w:left="2125" w:hangingChars="686" w:hanging="1646"/>
    </w:pPr>
    <w:rPr>
      <w:rFonts w:ascii="ＭＳ ゴシック" w:eastAsia="ＭＳ ゴシック" w:hAnsi="ＭＳ ゴシック"/>
      <w:sz w:val="22"/>
    </w:rPr>
  </w:style>
  <w:style w:type="character" w:styleId="aff7">
    <w:name w:val="Strong"/>
    <w:qFormat/>
    <w:rsid w:val="003563D9"/>
    <w:rPr>
      <w:rFonts w:cs="Times New Roman"/>
      <w:b/>
      <w:bCs/>
    </w:rPr>
  </w:style>
  <w:style w:type="character" w:customStyle="1" w:styleId="ListParagraphChar">
    <w:name w:val="List Paragraph Char"/>
    <w:link w:val="13"/>
    <w:locked/>
    <w:rsid w:val="00DE0F30"/>
    <w:rPr>
      <w:rFonts w:ascii="Century" w:eastAsia="ＭＳ 明朝" w:hAnsi="Century"/>
      <w:kern w:val="2"/>
      <w:sz w:val="21"/>
      <w:szCs w:val="22"/>
      <w:lang w:val="en-US" w:eastAsia="ja-JP" w:bidi="ar-SA"/>
    </w:rPr>
  </w:style>
  <w:style w:type="paragraph" w:styleId="aff8">
    <w:name w:val="Plain Text"/>
    <w:basedOn w:val="a0"/>
    <w:link w:val="aff9"/>
    <w:uiPriority w:val="99"/>
    <w:unhideWhenUsed/>
    <w:rsid w:val="00200150"/>
    <w:pPr>
      <w:jc w:val="left"/>
    </w:pPr>
    <w:rPr>
      <w:rFonts w:ascii="ＭＳ ゴシック" w:eastAsia="ＭＳ ゴシック" w:hAnsi="Courier New"/>
      <w:sz w:val="20"/>
      <w:szCs w:val="21"/>
    </w:rPr>
  </w:style>
  <w:style w:type="character" w:customStyle="1" w:styleId="aff9">
    <w:name w:val="書式なし (文字)"/>
    <w:link w:val="aff8"/>
    <w:uiPriority w:val="99"/>
    <w:rsid w:val="00200150"/>
    <w:rPr>
      <w:rFonts w:ascii="ＭＳ ゴシック" w:eastAsia="ＭＳ ゴシック" w:hAnsi="Courier New" w:cs="Courier New"/>
      <w:kern w:val="2"/>
      <w:szCs w:val="21"/>
    </w:rPr>
  </w:style>
  <w:style w:type="character" w:customStyle="1" w:styleId="30">
    <w:name w:val="見出し 3 (文字)"/>
    <w:link w:val="3"/>
    <w:rsid w:val="0002115F"/>
    <w:rPr>
      <w:rFonts w:ascii="Arial" w:eastAsia="ＭＳ ゴシック" w:hAnsi="Arial"/>
      <w:kern w:val="2"/>
      <w:sz w:val="22"/>
      <w:szCs w:val="24"/>
    </w:rPr>
  </w:style>
  <w:style w:type="paragraph" w:styleId="affa">
    <w:name w:val="Date"/>
    <w:basedOn w:val="a0"/>
    <w:next w:val="a0"/>
    <w:link w:val="affb"/>
    <w:rsid w:val="001B49AB"/>
  </w:style>
  <w:style w:type="character" w:customStyle="1" w:styleId="affb">
    <w:name w:val="日付 (文字)"/>
    <w:link w:val="affa"/>
    <w:rsid w:val="001B49AB"/>
    <w:rPr>
      <w:kern w:val="2"/>
      <w:sz w:val="21"/>
      <w:szCs w:val="24"/>
    </w:rPr>
  </w:style>
  <w:style w:type="paragraph" w:styleId="affc">
    <w:name w:val="Revision"/>
    <w:hidden/>
    <w:uiPriority w:val="99"/>
    <w:semiHidden/>
    <w:rsid w:val="002247DF"/>
    <w:rPr>
      <w:kern w:val="2"/>
      <w:sz w:val="21"/>
      <w:szCs w:val="24"/>
    </w:rPr>
  </w:style>
  <w:style w:type="paragraph" w:customStyle="1" w:styleId="affd">
    <w:name w:val="一太郎"/>
    <w:rsid w:val="005E1D11"/>
    <w:pPr>
      <w:widowControl w:val="0"/>
      <w:wordWrap w:val="0"/>
      <w:autoSpaceDE w:val="0"/>
      <w:autoSpaceDN w:val="0"/>
      <w:adjustRightInd w:val="0"/>
      <w:spacing w:line="247" w:lineRule="exact"/>
      <w:jc w:val="both"/>
    </w:pPr>
    <w:rPr>
      <w:rFonts w:ascii="Times New Roman" w:hAnsi="Times New Roman" w:cs="ＭＳ 明朝"/>
      <w:sz w:val="21"/>
      <w:szCs w:val="21"/>
    </w:rPr>
  </w:style>
  <w:style w:type="character" w:customStyle="1" w:styleId="40">
    <w:name w:val="見出し 4 (文字)"/>
    <w:link w:val="4"/>
    <w:rsid w:val="0077454A"/>
    <w:rPr>
      <w:rFonts w:ascii="Times New Roman" w:eastAsia="ＭＳ Ｐ明朝" w:hAnsi="Times New Roman"/>
      <w:bCs/>
      <w:kern w:val="2"/>
      <w:sz w:val="22"/>
      <w:szCs w:val="24"/>
    </w:rPr>
  </w:style>
  <w:style w:type="character" w:customStyle="1" w:styleId="51">
    <w:name w:val="見出し 5 (文字)"/>
    <w:link w:val="5"/>
    <w:rsid w:val="0077454A"/>
    <w:rPr>
      <w:rFonts w:ascii="Arial" w:eastAsia="ＭＳ ゴシック" w:hAnsi="Arial"/>
      <w:kern w:val="2"/>
      <w:sz w:val="24"/>
      <w:szCs w:val="24"/>
    </w:rPr>
  </w:style>
  <w:style w:type="character" w:customStyle="1" w:styleId="60">
    <w:name w:val="見出し 6 (文字)"/>
    <w:link w:val="6"/>
    <w:rsid w:val="0077454A"/>
    <w:rPr>
      <w:rFonts w:ascii="Times New Roman" w:eastAsia="ＭＳ Ｐ明朝" w:hAnsi="Times New Roman"/>
      <w:b/>
      <w:bCs/>
      <w:kern w:val="2"/>
      <w:sz w:val="24"/>
      <w:szCs w:val="24"/>
    </w:rPr>
  </w:style>
  <w:style w:type="character" w:customStyle="1" w:styleId="70">
    <w:name w:val="見出し 7 (文字)"/>
    <w:link w:val="7"/>
    <w:rsid w:val="0077454A"/>
    <w:rPr>
      <w:rFonts w:ascii="Times New Roman" w:eastAsia="ＭＳ Ｐ明朝" w:hAnsi="Times New Roman"/>
      <w:kern w:val="2"/>
      <w:sz w:val="24"/>
      <w:szCs w:val="24"/>
    </w:rPr>
  </w:style>
  <w:style w:type="character" w:customStyle="1" w:styleId="80">
    <w:name w:val="見出し 8 (文字)"/>
    <w:link w:val="8"/>
    <w:rsid w:val="0077454A"/>
    <w:rPr>
      <w:rFonts w:ascii="Times New Roman" w:eastAsia="ＭＳ Ｐ明朝" w:hAnsi="Times New Roman"/>
      <w:kern w:val="2"/>
      <w:sz w:val="24"/>
      <w:szCs w:val="24"/>
    </w:rPr>
  </w:style>
  <w:style w:type="character" w:customStyle="1" w:styleId="90">
    <w:name w:val="見出し 9 (文字)"/>
    <w:link w:val="9"/>
    <w:rsid w:val="0077454A"/>
    <w:rPr>
      <w:rFonts w:ascii="Times New Roman" w:eastAsia="ＭＳ Ｐ明朝" w:hAnsi="Times New Roman"/>
      <w:kern w:val="2"/>
      <w:sz w:val="24"/>
      <w:szCs w:val="24"/>
    </w:rPr>
  </w:style>
  <w:style w:type="character" w:customStyle="1" w:styleId="a5">
    <w:name w:val="フッター (文字)"/>
    <w:link w:val="a4"/>
    <w:uiPriority w:val="99"/>
    <w:rsid w:val="0077454A"/>
    <w:rPr>
      <w:rFonts w:ascii="ＭＳ 明朝"/>
      <w:kern w:val="2"/>
      <w:sz w:val="22"/>
      <w:szCs w:val="24"/>
    </w:rPr>
  </w:style>
  <w:style w:type="character" w:customStyle="1" w:styleId="a9">
    <w:name w:val="見出しマップ (文字)"/>
    <w:link w:val="a8"/>
    <w:semiHidden/>
    <w:rsid w:val="0077454A"/>
    <w:rPr>
      <w:rFonts w:ascii="Arial" w:eastAsia="ＭＳ ゴシック" w:hAnsi="Arial"/>
      <w:kern w:val="2"/>
      <w:sz w:val="21"/>
      <w:szCs w:val="24"/>
      <w:shd w:val="clear" w:color="auto" w:fill="000080"/>
    </w:rPr>
  </w:style>
  <w:style w:type="character" w:customStyle="1" w:styleId="af0">
    <w:name w:val="吹き出し (文字)"/>
    <w:link w:val="af"/>
    <w:semiHidden/>
    <w:rsid w:val="0077454A"/>
    <w:rPr>
      <w:rFonts w:ascii="Arial" w:eastAsia="ＭＳ ゴシック" w:hAnsi="Arial"/>
      <w:kern w:val="2"/>
      <w:sz w:val="18"/>
      <w:szCs w:val="18"/>
    </w:rPr>
  </w:style>
  <w:style w:type="character" w:customStyle="1" w:styleId="af2">
    <w:name w:val="ヘッダー (文字)"/>
    <w:link w:val="af1"/>
    <w:rsid w:val="0077454A"/>
    <w:rPr>
      <w:kern w:val="2"/>
      <w:sz w:val="21"/>
      <w:szCs w:val="24"/>
    </w:rPr>
  </w:style>
  <w:style w:type="character" w:customStyle="1" w:styleId="sbold">
    <w:name w:val="sbold"/>
    <w:basedOn w:val="a1"/>
    <w:rsid w:val="0063136E"/>
  </w:style>
  <w:style w:type="paragraph" w:customStyle="1" w:styleId="EndNoteBibliographyTitle">
    <w:name w:val="EndNote Bibliography Title"/>
    <w:basedOn w:val="a0"/>
    <w:link w:val="EndNoteBibliographyTitle0"/>
    <w:rsid w:val="00C647D2"/>
    <w:pPr>
      <w:jc w:val="center"/>
    </w:pPr>
    <w:rPr>
      <w:noProof/>
    </w:rPr>
  </w:style>
  <w:style w:type="character" w:customStyle="1" w:styleId="EndNoteBibliographyTitle0">
    <w:name w:val="EndNote Bibliography Title (文字)"/>
    <w:basedOn w:val="new0"/>
    <w:link w:val="EndNoteBibliographyTitle"/>
    <w:rsid w:val="00C647D2"/>
    <w:rPr>
      <w:rFonts w:ascii="Times New Roman" w:eastAsia="ＭＳ Ｐ明朝" w:hAnsi="Times New Roman"/>
      <w:noProof/>
      <w:kern w:val="2"/>
      <w:sz w:val="24"/>
      <w:szCs w:val="24"/>
    </w:rPr>
  </w:style>
  <w:style w:type="paragraph" w:customStyle="1" w:styleId="EndNoteBibliography">
    <w:name w:val="EndNote Bibliography"/>
    <w:basedOn w:val="a0"/>
    <w:link w:val="EndNoteBibliography0"/>
    <w:rsid w:val="00C647D2"/>
    <w:rPr>
      <w:noProof/>
    </w:rPr>
  </w:style>
  <w:style w:type="character" w:customStyle="1" w:styleId="EndNoteBibliography0">
    <w:name w:val="EndNote Bibliography (文字)"/>
    <w:basedOn w:val="new0"/>
    <w:link w:val="EndNoteBibliography"/>
    <w:rsid w:val="00C647D2"/>
    <w:rPr>
      <w:rFonts w:ascii="Times New Roman" w:eastAsia="ＭＳ Ｐ明朝" w:hAnsi="Times New Roman"/>
      <w:noProof/>
      <w:kern w:val="2"/>
      <w:sz w:val="24"/>
      <w:szCs w:val="24"/>
    </w:rPr>
  </w:style>
  <w:style w:type="character" w:styleId="affe">
    <w:name w:val="line number"/>
    <w:basedOn w:val="a1"/>
    <w:semiHidden/>
    <w:unhideWhenUsed/>
    <w:rsid w:val="00D806C5"/>
  </w:style>
  <w:style w:type="character" w:customStyle="1" w:styleId="apple-converted-space">
    <w:name w:val="apple-converted-space"/>
    <w:basedOn w:val="a1"/>
    <w:rsid w:val="00841EB1"/>
  </w:style>
  <w:style w:type="character" w:customStyle="1" w:styleId="highlight">
    <w:name w:val="highlight"/>
    <w:basedOn w:val="a1"/>
    <w:rsid w:val="00841E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644300">
      <w:bodyDiv w:val="1"/>
      <w:marLeft w:val="0"/>
      <w:marRight w:val="0"/>
      <w:marTop w:val="0"/>
      <w:marBottom w:val="0"/>
      <w:divBdr>
        <w:top w:val="none" w:sz="0" w:space="0" w:color="auto"/>
        <w:left w:val="none" w:sz="0" w:space="0" w:color="auto"/>
        <w:bottom w:val="none" w:sz="0" w:space="0" w:color="auto"/>
        <w:right w:val="none" w:sz="0" w:space="0" w:color="auto"/>
      </w:divBdr>
      <w:divsChild>
        <w:div w:id="317853430">
          <w:marLeft w:val="0"/>
          <w:marRight w:val="0"/>
          <w:marTop w:val="0"/>
          <w:marBottom w:val="0"/>
          <w:divBdr>
            <w:top w:val="none" w:sz="0" w:space="0" w:color="auto"/>
            <w:left w:val="none" w:sz="0" w:space="0" w:color="auto"/>
            <w:bottom w:val="none" w:sz="0" w:space="0" w:color="auto"/>
            <w:right w:val="none" w:sz="0" w:space="0" w:color="auto"/>
          </w:divBdr>
          <w:divsChild>
            <w:div w:id="1101486263">
              <w:marLeft w:val="0"/>
              <w:marRight w:val="0"/>
              <w:marTop w:val="0"/>
              <w:marBottom w:val="0"/>
              <w:divBdr>
                <w:top w:val="none" w:sz="0" w:space="0" w:color="auto"/>
                <w:left w:val="none" w:sz="0" w:space="0" w:color="auto"/>
                <w:bottom w:val="none" w:sz="0" w:space="0" w:color="auto"/>
                <w:right w:val="none" w:sz="0" w:space="0" w:color="auto"/>
              </w:divBdr>
              <w:divsChild>
                <w:div w:id="172577002">
                  <w:marLeft w:val="0"/>
                  <w:marRight w:val="0"/>
                  <w:marTop w:val="0"/>
                  <w:marBottom w:val="0"/>
                  <w:divBdr>
                    <w:top w:val="none" w:sz="0" w:space="0" w:color="auto"/>
                    <w:left w:val="none" w:sz="0" w:space="0" w:color="auto"/>
                    <w:bottom w:val="none" w:sz="0" w:space="0" w:color="auto"/>
                    <w:right w:val="none" w:sz="0" w:space="0" w:color="auto"/>
                  </w:divBdr>
                </w:div>
                <w:div w:id="243997380">
                  <w:marLeft w:val="0"/>
                  <w:marRight w:val="0"/>
                  <w:marTop w:val="0"/>
                  <w:marBottom w:val="0"/>
                  <w:divBdr>
                    <w:top w:val="none" w:sz="0" w:space="0" w:color="auto"/>
                    <w:left w:val="none" w:sz="0" w:space="0" w:color="auto"/>
                    <w:bottom w:val="none" w:sz="0" w:space="0" w:color="auto"/>
                    <w:right w:val="none" w:sz="0" w:space="0" w:color="auto"/>
                  </w:divBdr>
                </w:div>
                <w:div w:id="270213263">
                  <w:marLeft w:val="0"/>
                  <w:marRight w:val="0"/>
                  <w:marTop w:val="0"/>
                  <w:marBottom w:val="0"/>
                  <w:divBdr>
                    <w:top w:val="none" w:sz="0" w:space="0" w:color="auto"/>
                    <w:left w:val="none" w:sz="0" w:space="0" w:color="auto"/>
                    <w:bottom w:val="none" w:sz="0" w:space="0" w:color="auto"/>
                    <w:right w:val="none" w:sz="0" w:space="0" w:color="auto"/>
                  </w:divBdr>
                </w:div>
                <w:div w:id="450706106">
                  <w:marLeft w:val="0"/>
                  <w:marRight w:val="0"/>
                  <w:marTop w:val="0"/>
                  <w:marBottom w:val="0"/>
                  <w:divBdr>
                    <w:top w:val="none" w:sz="0" w:space="0" w:color="auto"/>
                    <w:left w:val="none" w:sz="0" w:space="0" w:color="auto"/>
                    <w:bottom w:val="none" w:sz="0" w:space="0" w:color="auto"/>
                    <w:right w:val="none" w:sz="0" w:space="0" w:color="auto"/>
                  </w:divBdr>
                </w:div>
                <w:div w:id="496924456">
                  <w:marLeft w:val="0"/>
                  <w:marRight w:val="0"/>
                  <w:marTop w:val="0"/>
                  <w:marBottom w:val="0"/>
                  <w:divBdr>
                    <w:top w:val="none" w:sz="0" w:space="0" w:color="auto"/>
                    <w:left w:val="none" w:sz="0" w:space="0" w:color="auto"/>
                    <w:bottom w:val="none" w:sz="0" w:space="0" w:color="auto"/>
                    <w:right w:val="none" w:sz="0" w:space="0" w:color="auto"/>
                  </w:divBdr>
                </w:div>
                <w:div w:id="923340822">
                  <w:marLeft w:val="0"/>
                  <w:marRight w:val="0"/>
                  <w:marTop w:val="0"/>
                  <w:marBottom w:val="0"/>
                  <w:divBdr>
                    <w:top w:val="none" w:sz="0" w:space="0" w:color="auto"/>
                    <w:left w:val="none" w:sz="0" w:space="0" w:color="auto"/>
                    <w:bottom w:val="none" w:sz="0" w:space="0" w:color="auto"/>
                    <w:right w:val="none" w:sz="0" w:space="0" w:color="auto"/>
                  </w:divBdr>
                </w:div>
                <w:div w:id="954755614">
                  <w:marLeft w:val="0"/>
                  <w:marRight w:val="0"/>
                  <w:marTop w:val="0"/>
                  <w:marBottom w:val="0"/>
                  <w:divBdr>
                    <w:top w:val="none" w:sz="0" w:space="0" w:color="auto"/>
                    <w:left w:val="none" w:sz="0" w:space="0" w:color="auto"/>
                    <w:bottom w:val="none" w:sz="0" w:space="0" w:color="auto"/>
                    <w:right w:val="none" w:sz="0" w:space="0" w:color="auto"/>
                  </w:divBdr>
                </w:div>
                <w:div w:id="1281841897">
                  <w:marLeft w:val="0"/>
                  <w:marRight w:val="0"/>
                  <w:marTop w:val="0"/>
                  <w:marBottom w:val="0"/>
                  <w:divBdr>
                    <w:top w:val="none" w:sz="0" w:space="0" w:color="auto"/>
                    <w:left w:val="none" w:sz="0" w:space="0" w:color="auto"/>
                    <w:bottom w:val="none" w:sz="0" w:space="0" w:color="auto"/>
                    <w:right w:val="none" w:sz="0" w:space="0" w:color="auto"/>
                  </w:divBdr>
                </w:div>
                <w:div w:id="1689215339">
                  <w:marLeft w:val="0"/>
                  <w:marRight w:val="0"/>
                  <w:marTop w:val="0"/>
                  <w:marBottom w:val="0"/>
                  <w:divBdr>
                    <w:top w:val="none" w:sz="0" w:space="0" w:color="auto"/>
                    <w:left w:val="none" w:sz="0" w:space="0" w:color="auto"/>
                    <w:bottom w:val="none" w:sz="0" w:space="0" w:color="auto"/>
                    <w:right w:val="none" w:sz="0" w:space="0" w:color="auto"/>
                  </w:divBdr>
                </w:div>
                <w:div w:id="1789932479">
                  <w:marLeft w:val="0"/>
                  <w:marRight w:val="0"/>
                  <w:marTop w:val="0"/>
                  <w:marBottom w:val="0"/>
                  <w:divBdr>
                    <w:top w:val="none" w:sz="0" w:space="0" w:color="auto"/>
                    <w:left w:val="none" w:sz="0" w:space="0" w:color="auto"/>
                    <w:bottom w:val="none" w:sz="0" w:space="0" w:color="auto"/>
                    <w:right w:val="none" w:sz="0" w:space="0" w:color="auto"/>
                  </w:divBdr>
                </w:div>
                <w:div w:id="194453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488132">
          <w:marLeft w:val="0"/>
          <w:marRight w:val="0"/>
          <w:marTop w:val="0"/>
          <w:marBottom w:val="0"/>
          <w:divBdr>
            <w:top w:val="none" w:sz="0" w:space="0" w:color="auto"/>
            <w:left w:val="none" w:sz="0" w:space="0" w:color="auto"/>
            <w:bottom w:val="none" w:sz="0" w:space="0" w:color="auto"/>
            <w:right w:val="none" w:sz="0" w:space="0" w:color="auto"/>
          </w:divBdr>
          <w:divsChild>
            <w:div w:id="1627541076">
              <w:marLeft w:val="0"/>
              <w:marRight w:val="0"/>
              <w:marTop w:val="0"/>
              <w:marBottom w:val="0"/>
              <w:divBdr>
                <w:top w:val="none" w:sz="0" w:space="0" w:color="auto"/>
                <w:left w:val="none" w:sz="0" w:space="0" w:color="auto"/>
                <w:bottom w:val="none" w:sz="0" w:space="0" w:color="auto"/>
                <w:right w:val="none" w:sz="0" w:space="0" w:color="auto"/>
              </w:divBdr>
              <w:divsChild>
                <w:div w:id="210117453">
                  <w:marLeft w:val="0"/>
                  <w:marRight w:val="0"/>
                  <w:marTop w:val="0"/>
                  <w:marBottom w:val="0"/>
                  <w:divBdr>
                    <w:top w:val="none" w:sz="0" w:space="0" w:color="auto"/>
                    <w:left w:val="none" w:sz="0" w:space="0" w:color="auto"/>
                    <w:bottom w:val="none" w:sz="0" w:space="0" w:color="auto"/>
                    <w:right w:val="none" w:sz="0" w:space="0" w:color="auto"/>
                  </w:divBdr>
                </w:div>
                <w:div w:id="294482314">
                  <w:marLeft w:val="0"/>
                  <w:marRight w:val="0"/>
                  <w:marTop w:val="0"/>
                  <w:marBottom w:val="0"/>
                  <w:divBdr>
                    <w:top w:val="none" w:sz="0" w:space="0" w:color="auto"/>
                    <w:left w:val="none" w:sz="0" w:space="0" w:color="auto"/>
                    <w:bottom w:val="none" w:sz="0" w:space="0" w:color="auto"/>
                    <w:right w:val="none" w:sz="0" w:space="0" w:color="auto"/>
                  </w:divBdr>
                </w:div>
                <w:div w:id="398135343">
                  <w:marLeft w:val="0"/>
                  <w:marRight w:val="0"/>
                  <w:marTop w:val="0"/>
                  <w:marBottom w:val="0"/>
                  <w:divBdr>
                    <w:top w:val="none" w:sz="0" w:space="0" w:color="auto"/>
                    <w:left w:val="none" w:sz="0" w:space="0" w:color="auto"/>
                    <w:bottom w:val="none" w:sz="0" w:space="0" w:color="auto"/>
                    <w:right w:val="none" w:sz="0" w:space="0" w:color="auto"/>
                  </w:divBdr>
                </w:div>
                <w:div w:id="402334368">
                  <w:marLeft w:val="0"/>
                  <w:marRight w:val="0"/>
                  <w:marTop w:val="0"/>
                  <w:marBottom w:val="0"/>
                  <w:divBdr>
                    <w:top w:val="none" w:sz="0" w:space="0" w:color="auto"/>
                    <w:left w:val="none" w:sz="0" w:space="0" w:color="auto"/>
                    <w:bottom w:val="none" w:sz="0" w:space="0" w:color="auto"/>
                    <w:right w:val="none" w:sz="0" w:space="0" w:color="auto"/>
                  </w:divBdr>
                </w:div>
                <w:div w:id="439879429">
                  <w:marLeft w:val="0"/>
                  <w:marRight w:val="0"/>
                  <w:marTop w:val="0"/>
                  <w:marBottom w:val="0"/>
                  <w:divBdr>
                    <w:top w:val="none" w:sz="0" w:space="0" w:color="auto"/>
                    <w:left w:val="none" w:sz="0" w:space="0" w:color="auto"/>
                    <w:bottom w:val="none" w:sz="0" w:space="0" w:color="auto"/>
                    <w:right w:val="none" w:sz="0" w:space="0" w:color="auto"/>
                  </w:divBdr>
                </w:div>
                <w:div w:id="564492945">
                  <w:marLeft w:val="0"/>
                  <w:marRight w:val="0"/>
                  <w:marTop w:val="0"/>
                  <w:marBottom w:val="0"/>
                  <w:divBdr>
                    <w:top w:val="none" w:sz="0" w:space="0" w:color="auto"/>
                    <w:left w:val="none" w:sz="0" w:space="0" w:color="auto"/>
                    <w:bottom w:val="none" w:sz="0" w:space="0" w:color="auto"/>
                    <w:right w:val="none" w:sz="0" w:space="0" w:color="auto"/>
                  </w:divBdr>
                </w:div>
                <w:div w:id="637145680">
                  <w:marLeft w:val="0"/>
                  <w:marRight w:val="0"/>
                  <w:marTop w:val="0"/>
                  <w:marBottom w:val="0"/>
                  <w:divBdr>
                    <w:top w:val="none" w:sz="0" w:space="0" w:color="auto"/>
                    <w:left w:val="none" w:sz="0" w:space="0" w:color="auto"/>
                    <w:bottom w:val="none" w:sz="0" w:space="0" w:color="auto"/>
                    <w:right w:val="none" w:sz="0" w:space="0" w:color="auto"/>
                  </w:divBdr>
                </w:div>
                <w:div w:id="659038486">
                  <w:marLeft w:val="0"/>
                  <w:marRight w:val="0"/>
                  <w:marTop w:val="0"/>
                  <w:marBottom w:val="0"/>
                  <w:divBdr>
                    <w:top w:val="none" w:sz="0" w:space="0" w:color="auto"/>
                    <w:left w:val="none" w:sz="0" w:space="0" w:color="auto"/>
                    <w:bottom w:val="none" w:sz="0" w:space="0" w:color="auto"/>
                    <w:right w:val="none" w:sz="0" w:space="0" w:color="auto"/>
                  </w:divBdr>
                </w:div>
                <w:div w:id="660736373">
                  <w:marLeft w:val="0"/>
                  <w:marRight w:val="0"/>
                  <w:marTop w:val="0"/>
                  <w:marBottom w:val="0"/>
                  <w:divBdr>
                    <w:top w:val="none" w:sz="0" w:space="0" w:color="auto"/>
                    <w:left w:val="none" w:sz="0" w:space="0" w:color="auto"/>
                    <w:bottom w:val="none" w:sz="0" w:space="0" w:color="auto"/>
                    <w:right w:val="none" w:sz="0" w:space="0" w:color="auto"/>
                  </w:divBdr>
                </w:div>
                <w:div w:id="697122902">
                  <w:marLeft w:val="0"/>
                  <w:marRight w:val="0"/>
                  <w:marTop w:val="0"/>
                  <w:marBottom w:val="0"/>
                  <w:divBdr>
                    <w:top w:val="none" w:sz="0" w:space="0" w:color="auto"/>
                    <w:left w:val="none" w:sz="0" w:space="0" w:color="auto"/>
                    <w:bottom w:val="none" w:sz="0" w:space="0" w:color="auto"/>
                    <w:right w:val="none" w:sz="0" w:space="0" w:color="auto"/>
                  </w:divBdr>
                </w:div>
                <w:div w:id="726998155">
                  <w:marLeft w:val="0"/>
                  <w:marRight w:val="0"/>
                  <w:marTop w:val="0"/>
                  <w:marBottom w:val="0"/>
                  <w:divBdr>
                    <w:top w:val="none" w:sz="0" w:space="0" w:color="auto"/>
                    <w:left w:val="none" w:sz="0" w:space="0" w:color="auto"/>
                    <w:bottom w:val="none" w:sz="0" w:space="0" w:color="auto"/>
                    <w:right w:val="none" w:sz="0" w:space="0" w:color="auto"/>
                  </w:divBdr>
                </w:div>
                <w:div w:id="775058563">
                  <w:marLeft w:val="0"/>
                  <w:marRight w:val="0"/>
                  <w:marTop w:val="0"/>
                  <w:marBottom w:val="0"/>
                  <w:divBdr>
                    <w:top w:val="none" w:sz="0" w:space="0" w:color="auto"/>
                    <w:left w:val="none" w:sz="0" w:space="0" w:color="auto"/>
                    <w:bottom w:val="none" w:sz="0" w:space="0" w:color="auto"/>
                    <w:right w:val="none" w:sz="0" w:space="0" w:color="auto"/>
                  </w:divBdr>
                </w:div>
                <w:div w:id="807666760">
                  <w:marLeft w:val="0"/>
                  <w:marRight w:val="0"/>
                  <w:marTop w:val="0"/>
                  <w:marBottom w:val="0"/>
                  <w:divBdr>
                    <w:top w:val="none" w:sz="0" w:space="0" w:color="auto"/>
                    <w:left w:val="none" w:sz="0" w:space="0" w:color="auto"/>
                    <w:bottom w:val="none" w:sz="0" w:space="0" w:color="auto"/>
                    <w:right w:val="none" w:sz="0" w:space="0" w:color="auto"/>
                  </w:divBdr>
                </w:div>
                <w:div w:id="852494341">
                  <w:marLeft w:val="0"/>
                  <w:marRight w:val="0"/>
                  <w:marTop w:val="0"/>
                  <w:marBottom w:val="0"/>
                  <w:divBdr>
                    <w:top w:val="none" w:sz="0" w:space="0" w:color="auto"/>
                    <w:left w:val="none" w:sz="0" w:space="0" w:color="auto"/>
                    <w:bottom w:val="none" w:sz="0" w:space="0" w:color="auto"/>
                    <w:right w:val="none" w:sz="0" w:space="0" w:color="auto"/>
                  </w:divBdr>
                </w:div>
                <w:div w:id="855801787">
                  <w:marLeft w:val="0"/>
                  <w:marRight w:val="0"/>
                  <w:marTop w:val="0"/>
                  <w:marBottom w:val="0"/>
                  <w:divBdr>
                    <w:top w:val="none" w:sz="0" w:space="0" w:color="auto"/>
                    <w:left w:val="none" w:sz="0" w:space="0" w:color="auto"/>
                    <w:bottom w:val="none" w:sz="0" w:space="0" w:color="auto"/>
                    <w:right w:val="none" w:sz="0" w:space="0" w:color="auto"/>
                  </w:divBdr>
                </w:div>
                <w:div w:id="1064067367">
                  <w:marLeft w:val="0"/>
                  <w:marRight w:val="0"/>
                  <w:marTop w:val="0"/>
                  <w:marBottom w:val="0"/>
                  <w:divBdr>
                    <w:top w:val="none" w:sz="0" w:space="0" w:color="auto"/>
                    <w:left w:val="none" w:sz="0" w:space="0" w:color="auto"/>
                    <w:bottom w:val="none" w:sz="0" w:space="0" w:color="auto"/>
                    <w:right w:val="none" w:sz="0" w:space="0" w:color="auto"/>
                  </w:divBdr>
                </w:div>
                <w:div w:id="1078362015">
                  <w:marLeft w:val="0"/>
                  <w:marRight w:val="0"/>
                  <w:marTop w:val="0"/>
                  <w:marBottom w:val="0"/>
                  <w:divBdr>
                    <w:top w:val="none" w:sz="0" w:space="0" w:color="auto"/>
                    <w:left w:val="none" w:sz="0" w:space="0" w:color="auto"/>
                    <w:bottom w:val="none" w:sz="0" w:space="0" w:color="auto"/>
                    <w:right w:val="none" w:sz="0" w:space="0" w:color="auto"/>
                  </w:divBdr>
                </w:div>
                <w:div w:id="1092123263">
                  <w:marLeft w:val="0"/>
                  <w:marRight w:val="0"/>
                  <w:marTop w:val="0"/>
                  <w:marBottom w:val="0"/>
                  <w:divBdr>
                    <w:top w:val="none" w:sz="0" w:space="0" w:color="auto"/>
                    <w:left w:val="none" w:sz="0" w:space="0" w:color="auto"/>
                    <w:bottom w:val="none" w:sz="0" w:space="0" w:color="auto"/>
                    <w:right w:val="none" w:sz="0" w:space="0" w:color="auto"/>
                  </w:divBdr>
                </w:div>
                <w:div w:id="1103578048">
                  <w:marLeft w:val="0"/>
                  <w:marRight w:val="0"/>
                  <w:marTop w:val="0"/>
                  <w:marBottom w:val="0"/>
                  <w:divBdr>
                    <w:top w:val="none" w:sz="0" w:space="0" w:color="auto"/>
                    <w:left w:val="none" w:sz="0" w:space="0" w:color="auto"/>
                    <w:bottom w:val="none" w:sz="0" w:space="0" w:color="auto"/>
                    <w:right w:val="none" w:sz="0" w:space="0" w:color="auto"/>
                  </w:divBdr>
                </w:div>
                <w:div w:id="1144618027">
                  <w:marLeft w:val="0"/>
                  <w:marRight w:val="0"/>
                  <w:marTop w:val="0"/>
                  <w:marBottom w:val="0"/>
                  <w:divBdr>
                    <w:top w:val="none" w:sz="0" w:space="0" w:color="auto"/>
                    <w:left w:val="none" w:sz="0" w:space="0" w:color="auto"/>
                    <w:bottom w:val="none" w:sz="0" w:space="0" w:color="auto"/>
                    <w:right w:val="none" w:sz="0" w:space="0" w:color="auto"/>
                  </w:divBdr>
                </w:div>
                <w:div w:id="1159152385">
                  <w:marLeft w:val="0"/>
                  <w:marRight w:val="0"/>
                  <w:marTop w:val="0"/>
                  <w:marBottom w:val="0"/>
                  <w:divBdr>
                    <w:top w:val="none" w:sz="0" w:space="0" w:color="auto"/>
                    <w:left w:val="none" w:sz="0" w:space="0" w:color="auto"/>
                    <w:bottom w:val="none" w:sz="0" w:space="0" w:color="auto"/>
                    <w:right w:val="none" w:sz="0" w:space="0" w:color="auto"/>
                  </w:divBdr>
                </w:div>
                <w:div w:id="1172795052">
                  <w:marLeft w:val="0"/>
                  <w:marRight w:val="0"/>
                  <w:marTop w:val="0"/>
                  <w:marBottom w:val="0"/>
                  <w:divBdr>
                    <w:top w:val="none" w:sz="0" w:space="0" w:color="auto"/>
                    <w:left w:val="none" w:sz="0" w:space="0" w:color="auto"/>
                    <w:bottom w:val="none" w:sz="0" w:space="0" w:color="auto"/>
                    <w:right w:val="none" w:sz="0" w:space="0" w:color="auto"/>
                  </w:divBdr>
                </w:div>
                <w:div w:id="1195658197">
                  <w:marLeft w:val="0"/>
                  <w:marRight w:val="0"/>
                  <w:marTop w:val="0"/>
                  <w:marBottom w:val="0"/>
                  <w:divBdr>
                    <w:top w:val="none" w:sz="0" w:space="0" w:color="auto"/>
                    <w:left w:val="none" w:sz="0" w:space="0" w:color="auto"/>
                    <w:bottom w:val="none" w:sz="0" w:space="0" w:color="auto"/>
                    <w:right w:val="none" w:sz="0" w:space="0" w:color="auto"/>
                  </w:divBdr>
                </w:div>
                <w:div w:id="1213813488">
                  <w:marLeft w:val="0"/>
                  <w:marRight w:val="0"/>
                  <w:marTop w:val="0"/>
                  <w:marBottom w:val="0"/>
                  <w:divBdr>
                    <w:top w:val="none" w:sz="0" w:space="0" w:color="auto"/>
                    <w:left w:val="none" w:sz="0" w:space="0" w:color="auto"/>
                    <w:bottom w:val="none" w:sz="0" w:space="0" w:color="auto"/>
                    <w:right w:val="none" w:sz="0" w:space="0" w:color="auto"/>
                  </w:divBdr>
                </w:div>
                <w:div w:id="1303265865">
                  <w:marLeft w:val="0"/>
                  <w:marRight w:val="0"/>
                  <w:marTop w:val="0"/>
                  <w:marBottom w:val="0"/>
                  <w:divBdr>
                    <w:top w:val="none" w:sz="0" w:space="0" w:color="auto"/>
                    <w:left w:val="none" w:sz="0" w:space="0" w:color="auto"/>
                    <w:bottom w:val="none" w:sz="0" w:space="0" w:color="auto"/>
                    <w:right w:val="none" w:sz="0" w:space="0" w:color="auto"/>
                  </w:divBdr>
                </w:div>
                <w:div w:id="1322347341">
                  <w:marLeft w:val="0"/>
                  <w:marRight w:val="0"/>
                  <w:marTop w:val="0"/>
                  <w:marBottom w:val="0"/>
                  <w:divBdr>
                    <w:top w:val="none" w:sz="0" w:space="0" w:color="auto"/>
                    <w:left w:val="none" w:sz="0" w:space="0" w:color="auto"/>
                    <w:bottom w:val="none" w:sz="0" w:space="0" w:color="auto"/>
                    <w:right w:val="none" w:sz="0" w:space="0" w:color="auto"/>
                  </w:divBdr>
                </w:div>
                <w:div w:id="1348170835">
                  <w:marLeft w:val="0"/>
                  <w:marRight w:val="0"/>
                  <w:marTop w:val="0"/>
                  <w:marBottom w:val="0"/>
                  <w:divBdr>
                    <w:top w:val="none" w:sz="0" w:space="0" w:color="auto"/>
                    <w:left w:val="none" w:sz="0" w:space="0" w:color="auto"/>
                    <w:bottom w:val="none" w:sz="0" w:space="0" w:color="auto"/>
                    <w:right w:val="none" w:sz="0" w:space="0" w:color="auto"/>
                  </w:divBdr>
                </w:div>
                <w:div w:id="1444763083">
                  <w:marLeft w:val="0"/>
                  <w:marRight w:val="0"/>
                  <w:marTop w:val="0"/>
                  <w:marBottom w:val="0"/>
                  <w:divBdr>
                    <w:top w:val="none" w:sz="0" w:space="0" w:color="auto"/>
                    <w:left w:val="none" w:sz="0" w:space="0" w:color="auto"/>
                    <w:bottom w:val="none" w:sz="0" w:space="0" w:color="auto"/>
                    <w:right w:val="none" w:sz="0" w:space="0" w:color="auto"/>
                  </w:divBdr>
                </w:div>
                <w:div w:id="1453748350">
                  <w:marLeft w:val="0"/>
                  <w:marRight w:val="0"/>
                  <w:marTop w:val="0"/>
                  <w:marBottom w:val="0"/>
                  <w:divBdr>
                    <w:top w:val="none" w:sz="0" w:space="0" w:color="auto"/>
                    <w:left w:val="none" w:sz="0" w:space="0" w:color="auto"/>
                    <w:bottom w:val="none" w:sz="0" w:space="0" w:color="auto"/>
                    <w:right w:val="none" w:sz="0" w:space="0" w:color="auto"/>
                  </w:divBdr>
                </w:div>
                <w:div w:id="1521627515">
                  <w:marLeft w:val="0"/>
                  <w:marRight w:val="0"/>
                  <w:marTop w:val="0"/>
                  <w:marBottom w:val="0"/>
                  <w:divBdr>
                    <w:top w:val="none" w:sz="0" w:space="0" w:color="auto"/>
                    <w:left w:val="none" w:sz="0" w:space="0" w:color="auto"/>
                    <w:bottom w:val="none" w:sz="0" w:space="0" w:color="auto"/>
                    <w:right w:val="none" w:sz="0" w:space="0" w:color="auto"/>
                  </w:divBdr>
                </w:div>
                <w:div w:id="1561091902">
                  <w:marLeft w:val="0"/>
                  <w:marRight w:val="0"/>
                  <w:marTop w:val="0"/>
                  <w:marBottom w:val="0"/>
                  <w:divBdr>
                    <w:top w:val="none" w:sz="0" w:space="0" w:color="auto"/>
                    <w:left w:val="none" w:sz="0" w:space="0" w:color="auto"/>
                    <w:bottom w:val="none" w:sz="0" w:space="0" w:color="auto"/>
                    <w:right w:val="none" w:sz="0" w:space="0" w:color="auto"/>
                  </w:divBdr>
                </w:div>
                <w:div w:id="1662391099">
                  <w:marLeft w:val="0"/>
                  <w:marRight w:val="0"/>
                  <w:marTop w:val="0"/>
                  <w:marBottom w:val="0"/>
                  <w:divBdr>
                    <w:top w:val="none" w:sz="0" w:space="0" w:color="auto"/>
                    <w:left w:val="none" w:sz="0" w:space="0" w:color="auto"/>
                    <w:bottom w:val="none" w:sz="0" w:space="0" w:color="auto"/>
                    <w:right w:val="none" w:sz="0" w:space="0" w:color="auto"/>
                  </w:divBdr>
                </w:div>
                <w:div w:id="1708070168">
                  <w:marLeft w:val="0"/>
                  <w:marRight w:val="0"/>
                  <w:marTop w:val="0"/>
                  <w:marBottom w:val="0"/>
                  <w:divBdr>
                    <w:top w:val="none" w:sz="0" w:space="0" w:color="auto"/>
                    <w:left w:val="none" w:sz="0" w:space="0" w:color="auto"/>
                    <w:bottom w:val="none" w:sz="0" w:space="0" w:color="auto"/>
                    <w:right w:val="none" w:sz="0" w:space="0" w:color="auto"/>
                  </w:divBdr>
                </w:div>
                <w:div w:id="1709180576">
                  <w:marLeft w:val="0"/>
                  <w:marRight w:val="0"/>
                  <w:marTop w:val="0"/>
                  <w:marBottom w:val="0"/>
                  <w:divBdr>
                    <w:top w:val="none" w:sz="0" w:space="0" w:color="auto"/>
                    <w:left w:val="none" w:sz="0" w:space="0" w:color="auto"/>
                    <w:bottom w:val="none" w:sz="0" w:space="0" w:color="auto"/>
                    <w:right w:val="none" w:sz="0" w:space="0" w:color="auto"/>
                  </w:divBdr>
                </w:div>
                <w:div w:id="1719040380">
                  <w:marLeft w:val="0"/>
                  <w:marRight w:val="0"/>
                  <w:marTop w:val="0"/>
                  <w:marBottom w:val="0"/>
                  <w:divBdr>
                    <w:top w:val="none" w:sz="0" w:space="0" w:color="auto"/>
                    <w:left w:val="none" w:sz="0" w:space="0" w:color="auto"/>
                    <w:bottom w:val="none" w:sz="0" w:space="0" w:color="auto"/>
                    <w:right w:val="none" w:sz="0" w:space="0" w:color="auto"/>
                  </w:divBdr>
                </w:div>
                <w:div w:id="1740638536">
                  <w:marLeft w:val="0"/>
                  <w:marRight w:val="0"/>
                  <w:marTop w:val="0"/>
                  <w:marBottom w:val="0"/>
                  <w:divBdr>
                    <w:top w:val="none" w:sz="0" w:space="0" w:color="auto"/>
                    <w:left w:val="none" w:sz="0" w:space="0" w:color="auto"/>
                    <w:bottom w:val="none" w:sz="0" w:space="0" w:color="auto"/>
                    <w:right w:val="none" w:sz="0" w:space="0" w:color="auto"/>
                  </w:divBdr>
                </w:div>
                <w:div w:id="1811827881">
                  <w:marLeft w:val="0"/>
                  <w:marRight w:val="0"/>
                  <w:marTop w:val="0"/>
                  <w:marBottom w:val="0"/>
                  <w:divBdr>
                    <w:top w:val="none" w:sz="0" w:space="0" w:color="auto"/>
                    <w:left w:val="none" w:sz="0" w:space="0" w:color="auto"/>
                    <w:bottom w:val="none" w:sz="0" w:space="0" w:color="auto"/>
                    <w:right w:val="none" w:sz="0" w:space="0" w:color="auto"/>
                  </w:divBdr>
                </w:div>
                <w:div w:id="1938059594">
                  <w:marLeft w:val="0"/>
                  <w:marRight w:val="0"/>
                  <w:marTop w:val="0"/>
                  <w:marBottom w:val="0"/>
                  <w:divBdr>
                    <w:top w:val="none" w:sz="0" w:space="0" w:color="auto"/>
                    <w:left w:val="none" w:sz="0" w:space="0" w:color="auto"/>
                    <w:bottom w:val="none" w:sz="0" w:space="0" w:color="auto"/>
                    <w:right w:val="none" w:sz="0" w:space="0" w:color="auto"/>
                  </w:divBdr>
                </w:div>
                <w:div w:id="200515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98666">
      <w:bodyDiv w:val="1"/>
      <w:marLeft w:val="0"/>
      <w:marRight w:val="0"/>
      <w:marTop w:val="0"/>
      <w:marBottom w:val="0"/>
      <w:divBdr>
        <w:top w:val="none" w:sz="0" w:space="0" w:color="auto"/>
        <w:left w:val="none" w:sz="0" w:space="0" w:color="auto"/>
        <w:bottom w:val="none" w:sz="0" w:space="0" w:color="auto"/>
        <w:right w:val="none" w:sz="0" w:space="0" w:color="auto"/>
      </w:divBdr>
    </w:div>
    <w:div w:id="90707556">
      <w:bodyDiv w:val="1"/>
      <w:marLeft w:val="0"/>
      <w:marRight w:val="0"/>
      <w:marTop w:val="0"/>
      <w:marBottom w:val="0"/>
      <w:divBdr>
        <w:top w:val="none" w:sz="0" w:space="0" w:color="auto"/>
        <w:left w:val="none" w:sz="0" w:space="0" w:color="auto"/>
        <w:bottom w:val="none" w:sz="0" w:space="0" w:color="auto"/>
        <w:right w:val="none" w:sz="0" w:space="0" w:color="auto"/>
      </w:divBdr>
    </w:div>
    <w:div w:id="99495617">
      <w:bodyDiv w:val="1"/>
      <w:marLeft w:val="0"/>
      <w:marRight w:val="0"/>
      <w:marTop w:val="0"/>
      <w:marBottom w:val="0"/>
      <w:divBdr>
        <w:top w:val="none" w:sz="0" w:space="0" w:color="auto"/>
        <w:left w:val="none" w:sz="0" w:space="0" w:color="auto"/>
        <w:bottom w:val="none" w:sz="0" w:space="0" w:color="auto"/>
        <w:right w:val="none" w:sz="0" w:space="0" w:color="auto"/>
      </w:divBdr>
    </w:div>
    <w:div w:id="133261610">
      <w:bodyDiv w:val="1"/>
      <w:marLeft w:val="0"/>
      <w:marRight w:val="0"/>
      <w:marTop w:val="0"/>
      <w:marBottom w:val="0"/>
      <w:divBdr>
        <w:top w:val="none" w:sz="0" w:space="0" w:color="auto"/>
        <w:left w:val="none" w:sz="0" w:space="0" w:color="auto"/>
        <w:bottom w:val="none" w:sz="0" w:space="0" w:color="auto"/>
        <w:right w:val="none" w:sz="0" w:space="0" w:color="auto"/>
      </w:divBdr>
    </w:div>
    <w:div w:id="156968661">
      <w:bodyDiv w:val="1"/>
      <w:marLeft w:val="0"/>
      <w:marRight w:val="0"/>
      <w:marTop w:val="0"/>
      <w:marBottom w:val="0"/>
      <w:divBdr>
        <w:top w:val="none" w:sz="0" w:space="0" w:color="auto"/>
        <w:left w:val="none" w:sz="0" w:space="0" w:color="auto"/>
        <w:bottom w:val="none" w:sz="0" w:space="0" w:color="auto"/>
        <w:right w:val="none" w:sz="0" w:space="0" w:color="auto"/>
      </w:divBdr>
    </w:div>
    <w:div w:id="158346947">
      <w:bodyDiv w:val="1"/>
      <w:marLeft w:val="0"/>
      <w:marRight w:val="0"/>
      <w:marTop w:val="0"/>
      <w:marBottom w:val="0"/>
      <w:divBdr>
        <w:top w:val="none" w:sz="0" w:space="0" w:color="auto"/>
        <w:left w:val="none" w:sz="0" w:space="0" w:color="auto"/>
        <w:bottom w:val="none" w:sz="0" w:space="0" w:color="auto"/>
        <w:right w:val="none" w:sz="0" w:space="0" w:color="auto"/>
      </w:divBdr>
    </w:div>
    <w:div w:id="159734774">
      <w:bodyDiv w:val="1"/>
      <w:marLeft w:val="0"/>
      <w:marRight w:val="0"/>
      <w:marTop w:val="0"/>
      <w:marBottom w:val="0"/>
      <w:divBdr>
        <w:top w:val="none" w:sz="0" w:space="0" w:color="auto"/>
        <w:left w:val="none" w:sz="0" w:space="0" w:color="auto"/>
        <w:bottom w:val="none" w:sz="0" w:space="0" w:color="auto"/>
        <w:right w:val="none" w:sz="0" w:space="0" w:color="auto"/>
      </w:divBdr>
    </w:div>
    <w:div w:id="162596509">
      <w:bodyDiv w:val="1"/>
      <w:marLeft w:val="0"/>
      <w:marRight w:val="0"/>
      <w:marTop w:val="0"/>
      <w:marBottom w:val="0"/>
      <w:divBdr>
        <w:top w:val="none" w:sz="0" w:space="0" w:color="auto"/>
        <w:left w:val="none" w:sz="0" w:space="0" w:color="auto"/>
        <w:bottom w:val="none" w:sz="0" w:space="0" w:color="auto"/>
        <w:right w:val="none" w:sz="0" w:space="0" w:color="auto"/>
      </w:divBdr>
    </w:div>
    <w:div w:id="181941505">
      <w:bodyDiv w:val="1"/>
      <w:marLeft w:val="0"/>
      <w:marRight w:val="0"/>
      <w:marTop w:val="0"/>
      <w:marBottom w:val="0"/>
      <w:divBdr>
        <w:top w:val="none" w:sz="0" w:space="0" w:color="auto"/>
        <w:left w:val="none" w:sz="0" w:space="0" w:color="auto"/>
        <w:bottom w:val="none" w:sz="0" w:space="0" w:color="auto"/>
        <w:right w:val="none" w:sz="0" w:space="0" w:color="auto"/>
      </w:divBdr>
    </w:div>
    <w:div w:id="200745740">
      <w:bodyDiv w:val="1"/>
      <w:marLeft w:val="0"/>
      <w:marRight w:val="0"/>
      <w:marTop w:val="0"/>
      <w:marBottom w:val="0"/>
      <w:divBdr>
        <w:top w:val="none" w:sz="0" w:space="0" w:color="auto"/>
        <w:left w:val="none" w:sz="0" w:space="0" w:color="auto"/>
        <w:bottom w:val="none" w:sz="0" w:space="0" w:color="auto"/>
        <w:right w:val="none" w:sz="0" w:space="0" w:color="auto"/>
      </w:divBdr>
    </w:div>
    <w:div w:id="222639107">
      <w:bodyDiv w:val="1"/>
      <w:marLeft w:val="0"/>
      <w:marRight w:val="0"/>
      <w:marTop w:val="0"/>
      <w:marBottom w:val="0"/>
      <w:divBdr>
        <w:top w:val="none" w:sz="0" w:space="0" w:color="auto"/>
        <w:left w:val="none" w:sz="0" w:space="0" w:color="auto"/>
        <w:bottom w:val="none" w:sz="0" w:space="0" w:color="auto"/>
        <w:right w:val="none" w:sz="0" w:space="0" w:color="auto"/>
      </w:divBdr>
    </w:div>
    <w:div w:id="226454483">
      <w:bodyDiv w:val="1"/>
      <w:marLeft w:val="0"/>
      <w:marRight w:val="0"/>
      <w:marTop w:val="0"/>
      <w:marBottom w:val="0"/>
      <w:divBdr>
        <w:top w:val="none" w:sz="0" w:space="0" w:color="auto"/>
        <w:left w:val="none" w:sz="0" w:space="0" w:color="auto"/>
        <w:bottom w:val="none" w:sz="0" w:space="0" w:color="auto"/>
        <w:right w:val="none" w:sz="0" w:space="0" w:color="auto"/>
      </w:divBdr>
    </w:div>
    <w:div w:id="231932164">
      <w:bodyDiv w:val="1"/>
      <w:marLeft w:val="0"/>
      <w:marRight w:val="0"/>
      <w:marTop w:val="0"/>
      <w:marBottom w:val="0"/>
      <w:divBdr>
        <w:top w:val="none" w:sz="0" w:space="0" w:color="auto"/>
        <w:left w:val="none" w:sz="0" w:space="0" w:color="auto"/>
        <w:bottom w:val="none" w:sz="0" w:space="0" w:color="auto"/>
        <w:right w:val="none" w:sz="0" w:space="0" w:color="auto"/>
      </w:divBdr>
    </w:div>
    <w:div w:id="289476254">
      <w:bodyDiv w:val="1"/>
      <w:marLeft w:val="0"/>
      <w:marRight w:val="0"/>
      <w:marTop w:val="0"/>
      <w:marBottom w:val="0"/>
      <w:divBdr>
        <w:top w:val="none" w:sz="0" w:space="0" w:color="auto"/>
        <w:left w:val="none" w:sz="0" w:space="0" w:color="auto"/>
        <w:bottom w:val="none" w:sz="0" w:space="0" w:color="auto"/>
        <w:right w:val="none" w:sz="0" w:space="0" w:color="auto"/>
      </w:divBdr>
    </w:div>
    <w:div w:id="349455682">
      <w:bodyDiv w:val="1"/>
      <w:marLeft w:val="0"/>
      <w:marRight w:val="0"/>
      <w:marTop w:val="0"/>
      <w:marBottom w:val="0"/>
      <w:divBdr>
        <w:top w:val="none" w:sz="0" w:space="0" w:color="auto"/>
        <w:left w:val="none" w:sz="0" w:space="0" w:color="auto"/>
        <w:bottom w:val="none" w:sz="0" w:space="0" w:color="auto"/>
        <w:right w:val="none" w:sz="0" w:space="0" w:color="auto"/>
      </w:divBdr>
    </w:div>
    <w:div w:id="353729323">
      <w:bodyDiv w:val="1"/>
      <w:marLeft w:val="0"/>
      <w:marRight w:val="0"/>
      <w:marTop w:val="0"/>
      <w:marBottom w:val="0"/>
      <w:divBdr>
        <w:top w:val="none" w:sz="0" w:space="0" w:color="auto"/>
        <w:left w:val="none" w:sz="0" w:space="0" w:color="auto"/>
        <w:bottom w:val="none" w:sz="0" w:space="0" w:color="auto"/>
        <w:right w:val="none" w:sz="0" w:space="0" w:color="auto"/>
      </w:divBdr>
    </w:div>
    <w:div w:id="362943899">
      <w:bodyDiv w:val="1"/>
      <w:marLeft w:val="0"/>
      <w:marRight w:val="0"/>
      <w:marTop w:val="0"/>
      <w:marBottom w:val="0"/>
      <w:divBdr>
        <w:top w:val="none" w:sz="0" w:space="0" w:color="auto"/>
        <w:left w:val="none" w:sz="0" w:space="0" w:color="auto"/>
        <w:bottom w:val="none" w:sz="0" w:space="0" w:color="auto"/>
        <w:right w:val="none" w:sz="0" w:space="0" w:color="auto"/>
      </w:divBdr>
    </w:div>
    <w:div w:id="367755046">
      <w:bodyDiv w:val="1"/>
      <w:marLeft w:val="0"/>
      <w:marRight w:val="0"/>
      <w:marTop w:val="0"/>
      <w:marBottom w:val="0"/>
      <w:divBdr>
        <w:top w:val="none" w:sz="0" w:space="0" w:color="auto"/>
        <w:left w:val="none" w:sz="0" w:space="0" w:color="auto"/>
        <w:bottom w:val="none" w:sz="0" w:space="0" w:color="auto"/>
        <w:right w:val="none" w:sz="0" w:space="0" w:color="auto"/>
      </w:divBdr>
    </w:div>
    <w:div w:id="410932164">
      <w:bodyDiv w:val="1"/>
      <w:marLeft w:val="0"/>
      <w:marRight w:val="0"/>
      <w:marTop w:val="0"/>
      <w:marBottom w:val="0"/>
      <w:divBdr>
        <w:top w:val="none" w:sz="0" w:space="0" w:color="auto"/>
        <w:left w:val="none" w:sz="0" w:space="0" w:color="auto"/>
        <w:bottom w:val="none" w:sz="0" w:space="0" w:color="auto"/>
        <w:right w:val="none" w:sz="0" w:space="0" w:color="auto"/>
      </w:divBdr>
    </w:div>
    <w:div w:id="417676607">
      <w:bodyDiv w:val="1"/>
      <w:marLeft w:val="0"/>
      <w:marRight w:val="0"/>
      <w:marTop w:val="0"/>
      <w:marBottom w:val="0"/>
      <w:divBdr>
        <w:top w:val="none" w:sz="0" w:space="0" w:color="auto"/>
        <w:left w:val="none" w:sz="0" w:space="0" w:color="auto"/>
        <w:bottom w:val="none" w:sz="0" w:space="0" w:color="auto"/>
        <w:right w:val="none" w:sz="0" w:space="0" w:color="auto"/>
      </w:divBdr>
    </w:div>
    <w:div w:id="446705556">
      <w:bodyDiv w:val="1"/>
      <w:marLeft w:val="0"/>
      <w:marRight w:val="0"/>
      <w:marTop w:val="0"/>
      <w:marBottom w:val="0"/>
      <w:divBdr>
        <w:top w:val="none" w:sz="0" w:space="0" w:color="auto"/>
        <w:left w:val="none" w:sz="0" w:space="0" w:color="auto"/>
        <w:bottom w:val="none" w:sz="0" w:space="0" w:color="auto"/>
        <w:right w:val="none" w:sz="0" w:space="0" w:color="auto"/>
      </w:divBdr>
    </w:div>
    <w:div w:id="471367170">
      <w:bodyDiv w:val="1"/>
      <w:marLeft w:val="0"/>
      <w:marRight w:val="0"/>
      <w:marTop w:val="0"/>
      <w:marBottom w:val="0"/>
      <w:divBdr>
        <w:top w:val="none" w:sz="0" w:space="0" w:color="auto"/>
        <w:left w:val="none" w:sz="0" w:space="0" w:color="auto"/>
        <w:bottom w:val="none" w:sz="0" w:space="0" w:color="auto"/>
        <w:right w:val="none" w:sz="0" w:space="0" w:color="auto"/>
      </w:divBdr>
    </w:div>
    <w:div w:id="477888887">
      <w:bodyDiv w:val="1"/>
      <w:marLeft w:val="0"/>
      <w:marRight w:val="0"/>
      <w:marTop w:val="0"/>
      <w:marBottom w:val="0"/>
      <w:divBdr>
        <w:top w:val="none" w:sz="0" w:space="0" w:color="auto"/>
        <w:left w:val="none" w:sz="0" w:space="0" w:color="auto"/>
        <w:bottom w:val="none" w:sz="0" w:space="0" w:color="auto"/>
        <w:right w:val="none" w:sz="0" w:space="0" w:color="auto"/>
      </w:divBdr>
    </w:div>
    <w:div w:id="489717333">
      <w:bodyDiv w:val="1"/>
      <w:marLeft w:val="0"/>
      <w:marRight w:val="0"/>
      <w:marTop w:val="0"/>
      <w:marBottom w:val="0"/>
      <w:divBdr>
        <w:top w:val="none" w:sz="0" w:space="0" w:color="auto"/>
        <w:left w:val="none" w:sz="0" w:space="0" w:color="auto"/>
        <w:bottom w:val="none" w:sz="0" w:space="0" w:color="auto"/>
        <w:right w:val="none" w:sz="0" w:space="0" w:color="auto"/>
      </w:divBdr>
    </w:div>
    <w:div w:id="493379879">
      <w:bodyDiv w:val="1"/>
      <w:marLeft w:val="0"/>
      <w:marRight w:val="0"/>
      <w:marTop w:val="0"/>
      <w:marBottom w:val="0"/>
      <w:divBdr>
        <w:top w:val="none" w:sz="0" w:space="0" w:color="auto"/>
        <w:left w:val="none" w:sz="0" w:space="0" w:color="auto"/>
        <w:bottom w:val="none" w:sz="0" w:space="0" w:color="auto"/>
        <w:right w:val="none" w:sz="0" w:space="0" w:color="auto"/>
      </w:divBdr>
    </w:div>
    <w:div w:id="495071932">
      <w:bodyDiv w:val="1"/>
      <w:marLeft w:val="0"/>
      <w:marRight w:val="0"/>
      <w:marTop w:val="0"/>
      <w:marBottom w:val="0"/>
      <w:divBdr>
        <w:top w:val="none" w:sz="0" w:space="0" w:color="auto"/>
        <w:left w:val="none" w:sz="0" w:space="0" w:color="auto"/>
        <w:bottom w:val="none" w:sz="0" w:space="0" w:color="auto"/>
        <w:right w:val="none" w:sz="0" w:space="0" w:color="auto"/>
      </w:divBdr>
    </w:div>
    <w:div w:id="499582803">
      <w:bodyDiv w:val="1"/>
      <w:marLeft w:val="0"/>
      <w:marRight w:val="0"/>
      <w:marTop w:val="0"/>
      <w:marBottom w:val="0"/>
      <w:divBdr>
        <w:top w:val="none" w:sz="0" w:space="0" w:color="auto"/>
        <w:left w:val="none" w:sz="0" w:space="0" w:color="auto"/>
        <w:bottom w:val="none" w:sz="0" w:space="0" w:color="auto"/>
        <w:right w:val="none" w:sz="0" w:space="0" w:color="auto"/>
      </w:divBdr>
    </w:div>
    <w:div w:id="516965018">
      <w:bodyDiv w:val="1"/>
      <w:marLeft w:val="0"/>
      <w:marRight w:val="0"/>
      <w:marTop w:val="0"/>
      <w:marBottom w:val="0"/>
      <w:divBdr>
        <w:top w:val="none" w:sz="0" w:space="0" w:color="auto"/>
        <w:left w:val="none" w:sz="0" w:space="0" w:color="auto"/>
        <w:bottom w:val="none" w:sz="0" w:space="0" w:color="auto"/>
        <w:right w:val="none" w:sz="0" w:space="0" w:color="auto"/>
      </w:divBdr>
    </w:div>
    <w:div w:id="549733138">
      <w:bodyDiv w:val="1"/>
      <w:marLeft w:val="0"/>
      <w:marRight w:val="0"/>
      <w:marTop w:val="0"/>
      <w:marBottom w:val="0"/>
      <w:divBdr>
        <w:top w:val="none" w:sz="0" w:space="0" w:color="auto"/>
        <w:left w:val="none" w:sz="0" w:space="0" w:color="auto"/>
        <w:bottom w:val="none" w:sz="0" w:space="0" w:color="auto"/>
        <w:right w:val="none" w:sz="0" w:space="0" w:color="auto"/>
      </w:divBdr>
    </w:div>
    <w:div w:id="564612300">
      <w:bodyDiv w:val="1"/>
      <w:marLeft w:val="0"/>
      <w:marRight w:val="0"/>
      <w:marTop w:val="0"/>
      <w:marBottom w:val="0"/>
      <w:divBdr>
        <w:top w:val="none" w:sz="0" w:space="0" w:color="auto"/>
        <w:left w:val="none" w:sz="0" w:space="0" w:color="auto"/>
        <w:bottom w:val="none" w:sz="0" w:space="0" w:color="auto"/>
        <w:right w:val="none" w:sz="0" w:space="0" w:color="auto"/>
      </w:divBdr>
    </w:div>
    <w:div w:id="641084744">
      <w:bodyDiv w:val="1"/>
      <w:marLeft w:val="0"/>
      <w:marRight w:val="0"/>
      <w:marTop w:val="0"/>
      <w:marBottom w:val="0"/>
      <w:divBdr>
        <w:top w:val="none" w:sz="0" w:space="0" w:color="auto"/>
        <w:left w:val="none" w:sz="0" w:space="0" w:color="auto"/>
        <w:bottom w:val="none" w:sz="0" w:space="0" w:color="auto"/>
        <w:right w:val="none" w:sz="0" w:space="0" w:color="auto"/>
      </w:divBdr>
    </w:div>
    <w:div w:id="654530419">
      <w:bodyDiv w:val="1"/>
      <w:marLeft w:val="0"/>
      <w:marRight w:val="0"/>
      <w:marTop w:val="0"/>
      <w:marBottom w:val="0"/>
      <w:divBdr>
        <w:top w:val="none" w:sz="0" w:space="0" w:color="auto"/>
        <w:left w:val="none" w:sz="0" w:space="0" w:color="auto"/>
        <w:bottom w:val="none" w:sz="0" w:space="0" w:color="auto"/>
        <w:right w:val="none" w:sz="0" w:space="0" w:color="auto"/>
      </w:divBdr>
    </w:div>
    <w:div w:id="658001279">
      <w:bodyDiv w:val="1"/>
      <w:marLeft w:val="0"/>
      <w:marRight w:val="0"/>
      <w:marTop w:val="0"/>
      <w:marBottom w:val="0"/>
      <w:divBdr>
        <w:top w:val="none" w:sz="0" w:space="0" w:color="auto"/>
        <w:left w:val="none" w:sz="0" w:space="0" w:color="auto"/>
        <w:bottom w:val="none" w:sz="0" w:space="0" w:color="auto"/>
        <w:right w:val="none" w:sz="0" w:space="0" w:color="auto"/>
      </w:divBdr>
    </w:div>
    <w:div w:id="668141531">
      <w:bodyDiv w:val="1"/>
      <w:marLeft w:val="0"/>
      <w:marRight w:val="0"/>
      <w:marTop w:val="0"/>
      <w:marBottom w:val="0"/>
      <w:divBdr>
        <w:top w:val="none" w:sz="0" w:space="0" w:color="auto"/>
        <w:left w:val="none" w:sz="0" w:space="0" w:color="auto"/>
        <w:bottom w:val="none" w:sz="0" w:space="0" w:color="auto"/>
        <w:right w:val="none" w:sz="0" w:space="0" w:color="auto"/>
      </w:divBdr>
    </w:div>
    <w:div w:id="688216323">
      <w:bodyDiv w:val="1"/>
      <w:marLeft w:val="0"/>
      <w:marRight w:val="0"/>
      <w:marTop w:val="0"/>
      <w:marBottom w:val="0"/>
      <w:divBdr>
        <w:top w:val="none" w:sz="0" w:space="0" w:color="auto"/>
        <w:left w:val="none" w:sz="0" w:space="0" w:color="auto"/>
        <w:bottom w:val="none" w:sz="0" w:space="0" w:color="auto"/>
        <w:right w:val="none" w:sz="0" w:space="0" w:color="auto"/>
      </w:divBdr>
    </w:div>
    <w:div w:id="703559624">
      <w:bodyDiv w:val="1"/>
      <w:marLeft w:val="0"/>
      <w:marRight w:val="0"/>
      <w:marTop w:val="0"/>
      <w:marBottom w:val="0"/>
      <w:divBdr>
        <w:top w:val="none" w:sz="0" w:space="0" w:color="auto"/>
        <w:left w:val="none" w:sz="0" w:space="0" w:color="auto"/>
        <w:bottom w:val="none" w:sz="0" w:space="0" w:color="auto"/>
        <w:right w:val="none" w:sz="0" w:space="0" w:color="auto"/>
      </w:divBdr>
    </w:div>
    <w:div w:id="705062831">
      <w:bodyDiv w:val="1"/>
      <w:marLeft w:val="0"/>
      <w:marRight w:val="0"/>
      <w:marTop w:val="0"/>
      <w:marBottom w:val="0"/>
      <w:divBdr>
        <w:top w:val="none" w:sz="0" w:space="0" w:color="auto"/>
        <w:left w:val="none" w:sz="0" w:space="0" w:color="auto"/>
        <w:bottom w:val="none" w:sz="0" w:space="0" w:color="auto"/>
        <w:right w:val="none" w:sz="0" w:space="0" w:color="auto"/>
      </w:divBdr>
    </w:div>
    <w:div w:id="757560974">
      <w:bodyDiv w:val="1"/>
      <w:marLeft w:val="0"/>
      <w:marRight w:val="0"/>
      <w:marTop w:val="0"/>
      <w:marBottom w:val="0"/>
      <w:divBdr>
        <w:top w:val="none" w:sz="0" w:space="0" w:color="auto"/>
        <w:left w:val="none" w:sz="0" w:space="0" w:color="auto"/>
        <w:bottom w:val="none" w:sz="0" w:space="0" w:color="auto"/>
        <w:right w:val="none" w:sz="0" w:space="0" w:color="auto"/>
      </w:divBdr>
    </w:div>
    <w:div w:id="838156575">
      <w:bodyDiv w:val="1"/>
      <w:marLeft w:val="0"/>
      <w:marRight w:val="0"/>
      <w:marTop w:val="0"/>
      <w:marBottom w:val="0"/>
      <w:divBdr>
        <w:top w:val="none" w:sz="0" w:space="0" w:color="auto"/>
        <w:left w:val="none" w:sz="0" w:space="0" w:color="auto"/>
        <w:bottom w:val="none" w:sz="0" w:space="0" w:color="auto"/>
        <w:right w:val="none" w:sz="0" w:space="0" w:color="auto"/>
      </w:divBdr>
    </w:div>
    <w:div w:id="855769724">
      <w:bodyDiv w:val="1"/>
      <w:marLeft w:val="0"/>
      <w:marRight w:val="0"/>
      <w:marTop w:val="0"/>
      <w:marBottom w:val="0"/>
      <w:divBdr>
        <w:top w:val="none" w:sz="0" w:space="0" w:color="auto"/>
        <w:left w:val="none" w:sz="0" w:space="0" w:color="auto"/>
        <w:bottom w:val="none" w:sz="0" w:space="0" w:color="auto"/>
        <w:right w:val="none" w:sz="0" w:space="0" w:color="auto"/>
      </w:divBdr>
    </w:div>
    <w:div w:id="898592478">
      <w:bodyDiv w:val="1"/>
      <w:marLeft w:val="0"/>
      <w:marRight w:val="0"/>
      <w:marTop w:val="0"/>
      <w:marBottom w:val="0"/>
      <w:divBdr>
        <w:top w:val="none" w:sz="0" w:space="0" w:color="auto"/>
        <w:left w:val="none" w:sz="0" w:space="0" w:color="auto"/>
        <w:bottom w:val="none" w:sz="0" w:space="0" w:color="auto"/>
        <w:right w:val="none" w:sz="0" w:space="0" w:color="auto"/>
      </w:divBdr>
    </w:div>
    <w:div w:id="928196739">
      <w:bodyDiv w:val="1"/>
      <w:marLeft w:val="0"/>
      <w:marRight w:val="0"/>
      <w:marTop w:val="0"/>
      <w:marBottom w:val="0"/>
      <w:divBdr>
        <w:top w:val="none" w:sz="0" w:space="0" w:color="auto"/>
        <w:left w:val="none" w:sz="0" w:space="0" w:color="auto"/>
        <w:bottom w:val="none" w:sz="0" w:space="0" w:color="auto"/>
        <w:right w:val="none" w:sz="0" w:space="0" w:color="auto"/>
      </w:divBdr>
    </w:div>
    <w:div w:id="940719748">
      <w:bodyDiv w:val="1"/>
      <w:marLeft w:val="0"/>
      <w:marRight w:val="0"/>
      <w:marTop w:val="0"/>
      <w:marBottom w:val="0"/>
      <w:divBdr>
        <w:top w:val="none" w:sz="0" w:space="0" w:color="auto"/>
        <w:left w:val="none" w:sz="0" w:space="0" w:color="auto"/>
        <w:bottom w:val="none" w:sz="0" w:space="0" w:color="auto"/>
        <w:right w:val="none" w:sz="0" w:space="0" w:color="auto"/>
      </w:divBdr>
    </w:div>
    <w:div w:id="966395312">
      <w:bodyDiv w:val="1"/>
      <w:marLeft w:val="0"/>
      <w:marRight w:val="0"/>
      <w:marTop w:val="0"/>
      <w:marBottom w:val="0"/>
      <w:divBdr>
        <w:top w:val="none" w:sz="0" w:space="0" w:color="auto"/>
        <w:left w:val="none" w:sz="0" w:space="0" w:color="auto"/>
        <w:bottom w:val="none" w:sz="0" w:space="0" w:color="auto"/>
        <w:right w:val="none" w:sz="0" w:space="0" w:color="auto"/>
      </w:divBdr>
    </w:div>
    <w:div w:id="981038457">
      <w:bodyDiv w:val="1"/>
      <w:marLeft w:val="0"/>
      <w:marRight w:val="0"/>
      <w:marTop w:val="0"/>
      <w:marBottom w:val="0"/>
      <w:divBdr>
        <w:top w:val="none" w:sz="0" w:space="0" w:color="auto"/>
        <w:left w:val="none" w:sz="0" w:space="0" w:color="auto"/>
        <w:bottom w:val="none" w:sz="0" w:space="0" w:color="auto"/>
        <w:right w:val="none" w:sz="0" w:space="0" w:color="auto"/>
      </w:divBdr>
    </w:div>
    <w:div w:id="1024163644">
      <w:bodyDiv w:val="1"/>
      <w:marLeft w:val="0"/>
      <w:marRight w:val="0"/>
      <w:marTop w:val="0"/>
      <w:marBottom w:val="0"/>
      <w:divBdr>
        <w:top w:val="none" w:sz="0" w:space="0" w:color="auto"/>
        <w:left w:val="none" w:sz="0" w:space="0" w:color="auto"/>
        <w:bottom w:val="none" w:sz="0" w:space="0" w:color="auto"/>
        <w:right w:val="none" w:sz="0" w:space="0" w:color="auto"/>
      </w:divBdr>
    </w:div>
    <w:div w:id="1032003062">
      <w:bodyDiv w:val="1"/>
      <w:marLeft w:val="0"/>
      <w:marRight w:val="0"/>
      <w:marTop w:val="0"/>
      <w:marBottom w:val="0"/>
      <w:divBdr>
        <w:top w:val="none" w:sz="0" w:space="0" w:color="auto"/>
        <w:left w:val="none" w:sz="0" w:space="0" w:color="auto"/>
        <w:bottom w:val="none" w:sz="0" w:space="0" w:color="auto"/>
        <w:right w:val="none" w:sz="0" w:space="0" w:color="auto"/>
      </w:divBdr>
    </w:div>
    <w:div w:id="1033775109">
      <w:bodyDiv w:val="1"/>
      <w:marLeft w:val="0"/>
      <w:marRight w:val="0"/>
      <w:marTop w:val="0"/>
      <w:marBottom w:val="0"/>
      <w:divBdr>
        <w:top w:val="none" w:sz="0" w:space="0" w:color="auto"/>
        <w:left w:val="none" w:sz="0" w:space="0" w:color="auto"/>
        <w:bottom w:val="none" w:sz="0" w:space="0" w:color="auto"/>
        <w:right w:val="none" w:sz="0" w:space="0" w:color="auto"/>
      </w:divBdr>
    </w:div>
    <w:div w:id="1104034010">
      <w:bodyDiv w:val="1"/>
      <w:marLeft w:val="0"/>
      <w:marRight w:val="0"/>
      <w:marTop w:val="0"/>
      <w:marBottom w:val="0"/>
      <w:divBdr>
        <w:top w:val="none" w:sz="0" w:space="0" w:color="auto"/>
        <w:left w:val="none" w:sz="0" w:space="0" w:color="auto"/>
        <w:bottom w:val="none" w:sz="0" w:space="0" w:color="auto"/>
        <w:right w:val="none" w:sz="0" w:space="0" w:color="auto"/>
      </w:divBdr>
    </w:div>
    <w:div w:id="1208254261">
      <w:bodyDiv w:val="1"/>
      <w:marLeft w:val="0"/>
      <w:marRight w:val="0"/>
      <w:marTop w:val="0"/>
      <w:marBottom w:val="0"/>
      <w:divBdr>
        <w:top w:val="none" w:sz="0" w:space="0" w:color="auto"/>
        <w:left w:val="none" w:sz="0" w:space="0" w:color="auto"/>
        <w:bottom w:val="none" w:sz="0" w:space="0" w:color="auto"/>
        <w:right w:val="none" w:sz="0" w:space="0" w:color="auto"/>
      </w:divBdr>
    </w:div>
    <w:div w:id="1232077881">
      <w:bodyDiv w:val="1"/>
      <w:marLeft w:val="0"/>
      <w:marRight w:val="0"/>
      <w:marTop w:val="0"/>
      <w:marBottom w:val="0"/>
      <w:divBdr>
        <w:top w:val="none" w:sz="0" w:space="0" w:color="auto"/>
        <w:left w:val="none" w:sz="0" w:space="0" w:color="auto"/>
        <w:bottom w:val="none" w:sz="0" w:space="0" w:color="auto"/>
        <w:right w:val="none" w:sz="0" w:space="0" w:color="auto"/>
      </w:divBdr>
    </w:div>
    <w:div w:id="1235896600">
      <w:bodyDiv w:val="1"/>
      <w:marLeft w:val="0"/>
      <w:marRight w:val="0"/>
      <w:marTop w:val="0"/>
      <w:marBottom w:val="0"/>
      <w:divBdr>
        <w:top w:val="none" w:sz="0" w:space="0" w:color="auto"/>
        <w:left w:val="none" w:sz="0" w:space="0" w:color="auto"/>
        <w:bottom w:val="none" w:sz="0" w:space="0" w:color="auto"/>
        <w:right w:val="none" w:sz="0" w:space="0" w:color="auto"/>
      </w:divBdr>
    </w:div>
    <w:div w:id="1272401211">
      <w:bodyDiv w:val="1"/>
      <w:marLeft w:val="0"/>
      <w:marRight w:val="0"/>
      <w:marTop w:val="0"/>
      <w:marBottom w:val="0"/>
      <w:divBdr>
        <w:top w:val="none" w:sz="0" w:space="0" w:color="auto"/>
        <w:left w:val="none" w:sz="0" w:space="0" w:color="auto"/>
        <w:bottom w:val="none" w:sz="0" w:space="0" w:color="auto"/>
        <w:right w:val="none" w:sz="0" w:space="0" w:color="auto"/>
      </w:divBdr>
    </w:div>
    <w:div w:id="1272859305">
      <w:bodyDiv w:val="1"/>
      <w:marLeft w:val="0"/>
      <w:marRight w:val="0"/>
      <w:marTop w:val="0"/>
      <w:marBottom w:val="0"/>
      <w:divBdr>
        <w:top w:val="none" w:sz="0" w:space="0" w:color="auto"/>
        <w:left w:val="none" w:sz="0" w:space="0" w:color="auto"/>
        <w:bottom w:val="none" w:sz="0" w:space="0" w:color="auto"/>
        <w:right w:val="none" w:sz="0" w:space="0" w:color="auto"/>
      </w:divBdr>
    </w:div>
    <w:div w:id="1287391592">
      <w:bodyDiv w:val="1"/>
      <w:marLeft w:val="0"/>
      <w:marRight w:val="0"/>
      <w:marTop w:val="0"/>
      <w:marBottom w:val="0"/>
      <w:divBdr>
        <w:top w:val="none" w:sz="0" w:space="0" w:color="auto"/>
        <w:left w:val="none" w:sz="0" w:space="0" w:color="auto"/>
        <w:bottom w:val="none" w:sz="0" w:space="0" w:color="auto"/>
        <w:right w:val="none" w:sz="0" w:space="0" w:color="auto"/>
      </w:divBdr>
    </w:div>
    <w:div w:id="1316566171">
      <w:bodyDiv w:val="1"/>
      <w:marLeft w:val="0"/>
      <w:marRight w:val="0"/>
      <w:marTop w:val="0"/>
      <w:marBottom w:val="0"/>
      <w:divBdr>
        <w:top w:val="none" w:sz="0" w:space="0" w:color="auto"/>
        <w:left w:val="none" w:sz="0" w:space="0" w:color="auto"/>
        <w:bottom w:val="none" w:sz="0" w:space="0" w:color="auto"/>
        <w:right w:val="none" w:sz="0" w:space="0" w:color="auto"/>
      </w:divBdr>
    </w:div>
    <w:div w:id="1323894544">
      <w:bodyDiv w:val="1"/>
      <w:marLeft w:val="0"/>
      <w:marRight w:val="0"/>
      <w:marTop w:val="0"/>
      <w:marBottom w:val="0"/>
      <w:divBdr>
        <w:top w:val="none" w:sz="0" w:space="0" w:color="auto"/>
        <w:left w:val="none" w:sz="0" w:space="0" w:color="auto"/>
        <w:bottom w:val="none" w:sz="0" w:space="0" w:color="auto"/>
        <w:right w:val="none" w:sz="0" w:space="0" w:color="auto"/>
      </w:divBdr>
    </w:div>
    <w:div w:id="1391880340">
      <w:bodyDiv w:val="1"/>
      <w:marLeft w:val="0"/>
      <w:marRight w:val="0"/>
      <w:marTop w:val="0"/>
      <w:marBottom w:val="0"/>
      <w:divBdr>
        <w:top w:val="none" w:sz="0" w:space="0" w:color="auto"/>
        <w:left w:val="none" w:sz="0" w:space="0" w:color="auto"/>
        <w:bottom w:val="none" w:sz="0" w:space="0" w:color="auto"/>
        <w:right w:val="none" w:sz="0" w:space="0" w:color="auto"/>
      </w:divBdr>
    </w:div>
    <w:div w:id="1396468407">
      <w:bodyDiv w:val="1"/>
      <w:marLeft w:val="0"/>
      <w:marRight w:val="0"/>
      <w:marTop w:val="0"/>
      <w:marBottom w:val="0"/>
      <w:divBdr>
        <w:top w:val="none" w:sz="0" w:space="0" w:color="auto"/>
        <w:left w:val="none" w:sz="0" w:space="0" w:color="auto"/>
        <w:bottom w:val="none" w:sz="0" w:space="0" w:color="auto"/>
        <w:right w:val="none" w:sz="0" w:space="0" w:color="auto"/>
      </w:divBdr>
    </w:div>
    <w:div w:id="1404452020">
      <w:bodyDiv w:val="1"/>
      <w:marLeft w:val="0"/>
      <w:marRight w:val="0"/>
      <w:marTop w:val="0"/>
      <w:marBottom w:val="0"/>
      <w:divBdr>
        <w:top w:val="none" w:sz="0" w:space="0" w:color="auto"/>
        <w:left w:val="none" w:sz="0" w:space="0" w:color="auto"/>
        <w:bottom w:val="none" w:sz="0" w:space="0" w:color="auto"/>
        <w:right w:val="none" w:sz="0" w:space="0" w:color="auto"/>
      </w:divBdr>
    </w:div>
    <w:div w:id="1424767307">
      <w:bodyDiv w:val="1"/>
      <w:marLeft w:val="0"/>
      <w:marRight w:val="0"/>
      <w:marTop w:val="0"/>
      <w:marBottom w:val="0"/>
      <w:divBdr>
        <w:top w:val="none" w:sz="0" w:space="0" w:color="auto"/>
        <w:left w:val="none" w:sz="0" w:space="0" w:color="auto"/>
        <w:bottom w:val="none" w:sz="0" w:space="0" w:color="auto"/>
        <w:right w:val="none" w:sz="0" w:space="0" w:color="auto"/>
      </w:divBdr>
    </w:div>
    <w:div w:id="1494103877">
      <w:bodyDiv w:val="1"/>
      <w:marLeft w:val="0"/>
      <w:marRight w:val="0"/>
      <w:marTop w:val="0"/>
      <w:marBottom w:val="0"/>
      <w:divBdr>
        <w:top w:val="none" w:sz="0" w:space="0" w:color="auto"/>
        <w:left w:val="none" w:sz="0" w:space="0" w:color="auto"/>
        <w:bottom w:val="none" w:sz="0" w:space="0" w:color="auto"/>
        <w:right w:val="none" w:sz="0" w:space="0" w:color="auto"/>
      </w:divBdr>
    </w:div>
    <w:div w:id="1507940810">
      <w:bodyDiv w:val="1"/>
      <w:marLeft w:val="0"/>
      <w:marRight w:val="0"/>
      <w:marTop w:val="0"/>
      <w:marBottom w:val="0"/>
      <w:divBdr>
        <w:top w:val="none" w:sz="0" w:space="0" w:color="auto"/>
        <w:left w:val="none" w:sz="0" w:space="0" w:color="auto"/>
        <w:bottom w:val="none" w:sz="0" w:space="0" w:color="auto"/>
        <w:right w:val="none" w:sz="0" w:space="0" w:color="auto"/>
      </w:divBdr>
    </w:div>
    <w:div w:id="1520511266">
      <w:bodyDiv w:val="1"/>
      <w:marLeft w:val="0"/>
      <w:marRight w:val="0"/>
      <w:marTop w:val="0"/>
      <w:marBottom w:val="0"/>
      <w:divBdr>
        <w:top w:val="none" w:sz="0" w:space="0" w:color="auto"/>
        <w:left w:val="none" w:sz="0" w:space="0" w:color="auto"/>
        <w:bottom w:val="none" w:sz="0" w:space="0" w:color="auto"/>
        <w:right w:val="none" w:sz="0" w:space="0" w:color="auto"/>
      </w:divBdr>
    </w:div>
    <w:div w:id="1524899020">
      <w:bodyDiv w:val="1"/>
      <w:marLeft w:val="0"/>
      <w:marRight w:val="0"/>
      <w:marTop w:val="0"/>
      <w:marBottom w:val="0"/>
      <w:divBdr>
        <w:top w:val="none" w:sz="0" w:space="0" w:color="auto"/>
        <w:left w:val="none" w:sz="0" w:space="0" w:color="auto"/>
        <w:bottom w:val="none" w:sz="0" w:space="0" w:color="auto"/>
        <w:right w:val="none" w:sz="0" w:space="0" w:color="auto"/>
      </w:divBdr>
    </w:div>
    <w:div w:id="1536847212">
      <w:bodyDiv w:val="1"/>
      <w:marLeft w:val="0"/>
      <w:marRight w:val="0"/>
      <w:marTop w:val="0"/>
      <w:marBottom w:val="0"/>
      <w:divBdr>
        <w:top w:val="none" w:sz="0" w:space="0" w:color="auto"/>
        <w:left w:val="none" w:sz="0" w:space="0" w:color="auto"/>
        <w:bottom w:val="none" w:sz="0" w:space="0" w:color="auto"/>
        <w:right w:val="none" w:sz="0" w:space="0" w:color="auto"/>
      </w:divBdr>
    </w:div>
    <w:div w:id="1542474738">
      <w:bodyDiv w:val="1"/>
      <w:marLeft w:val="0"/>
      <w:marRight w:val="0"/>
      <w:marTop w:val="0"/>
      <w:marBottom w:val="0"/>
      <w:divBdr>
        <w:top w:val="none" w:sz="0" w:space="0" w:color="auto"/>
        <w:left w:val="none" w:sz="0" w:space="0" w:color="auto"/>
        <w:bottom w:val="none" w:sz="0" w:space="0" w:color="auto"/>
        <w:right w:val="none" w:sz="0" w:space="0" w:color="auto"/>
      </w:divBdr>
    </w:div>
    <w:div w:id="1561284500">
      <w:bodyDiv w:val="1"/>
      <w:marLeft w:val="0"/>
      <w:marRight w:val="0"/>
      <w:marTop w:val="0"/>
      <w:marBottom w:val="0"/>
      <w:divBdr>
        <w:top w:val="none" w:sz="0" w:space="0" w:color="auto"/>
        <w:left w:val="none" w:sz="0" w:space="0" w:color="auto"/>
        <w:bottom w:val="none" w:sz="0" w:space="0" w:color="auto"/>
        <w:right w:val="none" w:sz="0" w:space="0" w:color="auto"/>
      </w:divBdr>
    </w:div>
    <w:div w:id="1562400062">
      <w:bodyDiv w:val="1"/>
      <w:marLeft w:val="0"/>
      <w:marRight w:val="0"/>
      <w:marTop w:val="0"/>
      <w:marBottom w:val="0"/>
      <w:divBdr>
        <w:top w:val="none" w:sz="0" w:space="0" w:color="auto"/>
        <w:left w:val="none" w:sz="0" w:space="0" w:color="auto"/>
        <w:bottom w:val="none" w:sz="0" w:space="0" w:color="auto"/>
        <w:right w:val="none" w:sz="0" w:space="0" w:color="auto"/>
      </w:divBdr>
    </w:div>
    <w:div w:id="1580558669">
      <w:bodyDiv w:val="1"/>
      <w:marLeft w:val="0"/>
      <w:marRight w:val="0"/>
      <w:marTop w:val="0"/>
      <w:marBottom w:val="0"/>
      <w:divBdr>
        <w:top w:val="none" w:sz="0" w:space="0" w:color="auto"/>
        <w:left w:val="none" w:sz="0" w:space="0" w:color="auto"/>
        <w:bottom w:val="none" w:sz="0" w:space="0" w:color="auto"/>
        <w:right w:val="none" w:sz="0" w:space="0" w:color="auto"/>
      </w:divBdr>
    </w:div>
    <w:div w:id="1619752993">
      <w:bodyDiv w:val="1"/>
      <w:marLeft w:val="0"/>
      <w:marRight w:val="0"/>
      <w:marTop w:val="0"/>
      <w:marBottom w:val="0"/>
      <w:divBdr>
        <w:top w:val="none" w:sz="0" w:space="0" w:color="auto"/>
        <w:left w:val="none" w:sz="0" w:space="0" w:color="auto"/>
        <w:bottom w:val="none" w:sz="0" w:space="0" w:color="auto"/>
        <w:right w:val="none" w:sz="0" w:space="0" w:color="auto"/>
      </w:divBdr>
    </w:div>
    <w:div w:id="1637101072">
      <w:bodyDiv w:val="1"/>
      <w:marLeft w:val="0"/>
      <w:marRight w:val="0"/>
      <w:marTop w:val="0"/>
      <w:marBottom w:val="0"/>
      <w:divBdr>
        <w:top w:val="none" w:sz="0" w:space="0" w:color="auto"/>
        <w:left w:val="none" w:sz="0" w:space="0" w:color="auto"/>
        <w:bottom w:val="none" w:sz="0" w:space="0" w:color="auto"/>
        <w:right w:val="none" w:sz="0" w:space="0" w:color="auto"/>
      </w:divBdr>
    </w:div>
    <w:div w:id="1727682387">
      <w:bodyDiv w:val="1"/>
      <w:marLeft w:val="0"/>
      <w:marRight w:val="0"/>
      <w:marTop w:val="0"/>
      <w:marBottom w:val="0"/>
      <w:divBdr>
        <w:top w:val="none" w:sz="0" w:space="0" w:color="auto"/>
        <w:left w:val="none" w:sz="0" w:space="0" w:color="auto"/>
        <w:bottom w:val="none" w:sz="0" w:space="0" w:color="auto"/>
        <w:right w:val="none" w:sz="0" w:space="0" w:color="auto"/>
      </w:divBdr>
    </w:div>
    <w:div w:id="1765110485">
      <w:bodyDiv w:val="1"/>
      <w:marLeft w:val="0"/>
      <w:marRight w:val="0"/>
      <w:marTop w:val="0"/>
      <w:marBottom w:val="0"/>
      <w:divBdr>
        <w:top w:val="none" w:sz="0" w:space="0" w:color="auto"/>
        <w:left w:val="none" w:sz="0" w:space="0" w:color="auto"/>
        <w:bottom w:val="none" w:sz="0" w:space="0" w:color="auto"/>
        <w:right w:val="none" w:sz="0" w:space="0" w:color="auto"/>
      </w:divBdr>
    </w:div>
    <w:div w:id="1772049314">
      <w:bodyDiv w:val="1"/>
      <w:marLeft w:val="0"/>
      <w:marRight w:val="0"/>
      <w:marTop w:val="0"/>
      <w:marBottom w:val="0"/>
      <w:divBdr>
        <w:top w:val="none" w:sz="0" w:space="0" w:color="auto"/>
        <w:left w:val="none" w:sz="0" w:space="0" w:color="auto"/>
        <w:bottom w:val="none" w:sz="0" w:space="0" w:color="auto"/>
        <w:right w:val="none" w:sz="0" w:space="0" w:color="auto"/>
      </w:divBdr>
    </w:div>
    <w:div w:id="1776825542">
      <w:bodyDiv w:val="1"/>
      <w:marLeft w:val="0"/>
      <w:marRight w:val="0"/>
      <w:marTop w:val="0"/>
      <w:marBottom w:val="0"/>
      <w:divBdr>
        <w:top w:val="none" w:sz="0" w:space="0" w:color="auto"/>
        <w:left w:val="none" w:sz="0" w:space="0" w:color="auto"/>
        <w:bottom w:val="none" w:sz="0" w:space="0" w:color="auto"/>
        <w:right w:val="none" w:sz="0" w:space="0" w:color="auto"/>
      </w:divBdr>
    </w:div>
    <w:div w:id="1802187254">
      <w:bodyDiv w:val="1"/>
      <w:marLeft w:val="0"/>
      <w:marRight w:val="0"/>
      <w:marTop w:val="0"/>
      <w:marBottom w:val="0"/>
      <w:divBdr>
        <w:top w:val="none" w:sz="0" w:space="0" w:color="auto"/>
        <w:left w:val="none" w:sz="0" w:space="0" w:color="auto"/>
        <w:bottom w:val="none" w:sz="0" w:space="0" w:color="auto"/>
        <w:right w:val="none" w:sz="0" w:space="0" w:color="auto"/>
      </w:divBdr>
    </w:div>
    <w:div w:id="1813131867">
      <w:bodyDiv w:val="1"/>
      <w:marLeft w:val="0"/>
      <w:marRight w:val="0"/>
      <w:marTop w:val="0"/>
      <w:marBottom w:val="0"/>
      <w:divBdr>
        <w:top w:val="none" w:sz="0" w:space="0" w:color="auto"/>
        <w:left w:val="none" w:sz="0" w:space="0" w:color="auto"/>
        <w:bottom w:val="none" w:sz="0" w:space="0" w:color="auto"/>
        <w:right w:val="none" w:sz="0" w:space="0" w:color="auto"/>
      </w:divBdr>
    </w:div>
    <w:div w:id="1860119779">
      <w:bodyDiv w:val="1"/>
      <w:marLeft w:val="0"/>
      <w:marRight w:val="0"/>
      <w:marTop w:val="0"/>
      <w:marBottom w:val="0"/>
      <w:divBdr>
        <w:top w:val="none" w:sz="0" w:space="0" w:color="auto"/>
        <w:left w:val="none" w:sz="0" w:space="0" w:color="auto"/>
        <w:bottom w:val="none" w:sz="0" w:space="0" w:color="auto"/>
        <w:right w:val="none" w:sz="0" w:space="0" w:color="auto"/>
      </w:divBdr>
    </w:div>
    <w:div w:id="1885286454">
      <w:bodyDiv w:val="1"/>
      <w:marLeft w:val="0"/>
      <w:marRight w:val="0"/>
      <w:marTop w:val="0"/>
      <w:marBottom w:val="0"/>
      <w:divBdr>
        <w:top w:val="none" w:sz="0" w:space="0" w:color="auto"/>
        <w:left w:val="none" w:sz="0" w:space="0" w:color="auto"/>
        <w:bottom w:val="none" w:sz="0" w:space="0" w:color="auto"/>
        <w:right w:val="none" w:sz="0" w:space="0" w:color="auto"/>
      </w:divBdr>
    </w:div>
    <w:div w:id="1901282793">
      <w:bodyDiv w:val="1"/>
      <w:marLeft w:val="0"/>
      <w:marRight w:val="0"/>
      <w:marTop w:val="0"/>
      <w:marBottom w:val="0"/>
      <w:divBdr>
        <w:top w:val="none" w:sz="0" w:space="0" w:color="auto"/>
        <w:left w:val="none" w:sz="0" w:space="0" w:color="auto"/>
        <w:bottom w:val="none" w:sz="0" w:space="0" w:color="auto"/>
        <w:right w:val="none" w:sz="0" w:space="0" w:color="auto"/>
      </w:divBdr>
    </w:div>
    <w:div w:id="1929390263">
      <w:bodyDiv w:val="1"/>
      <w:marLeft w:val="0"/>
      <w:marRight w:val="0"/>
      <w:marTop w:val="0"/>
      <w:marBottom w:val="0"/>
      <w:divBdr>
        <w:top w:val="none" w:sz="0" w:space="0" w:color="auto"/>
        <w:left w:val="none" w:sz="0" w:space="0" w:color="auto"/>
        <w:bottom w:val="none" w:sz="0" w:space="0" w:color="auto"/>
        <w:right w:val="none" w:sz="0" w:space="0" w:color="auto"/>
      </w:divBdr>
    </w:div>
    <w:div w:id="1940065662">
      <w:bodyDiv w:val="1"/>
      <w:marLeft w:val="0"/>
      <w:marRight w:val="0"/>
      <w:marTop w:val="0"/>
      <w:marBottom w:val="0"/>
      <w:divBdr>
        <w:top w:val="none" w:sz="0" w:space="0" w:color="auto"/>
        <w:left w:val="none" w:sz="0" w:space="0" w:color="auto"/>
        <w:bottom w:val="none" w:sz="0" w:space="0" w:color="auto"/>
        <w:right w:val="none" w:sz="0" w:space="0" w:color="auto"/>
      </w:divBdr>
    </w:div>
    <w:div w:id="1954676845">
      <w:bodyDiv w:val="1"/>
      <w:marLeft w:val="0"/>
      <w:marRight w:val="0"/>
      <w:marTop w:val="0"/>
      <w:marBottom w:val="0"/>
      <w:divBdr>
        <w:top w:val="none" w:sz="0" w:space="0" w:color="auto"/>
        <w:left w:val="none" w:sz="0" w:space="0" w:color="auto"/>
        <w:bottom w:val="none" w:sz="0" w:space="0" w:color="auto"/>
        <w:right w:val="none" w:sz="0" w:space="0" w:color="auto"/>
      </w:divBdr>
    </w:div>
    <w:div w:id="1974556249">
      <w:bodyDiv w:val="1"/>
      <w:marLeft w:val="0"/>
      <w:marRight w:val="0"/>
      <w:marTop w:val="0"/>
      <w:marBottom w:val="0"/>
      <w:divBdr>
        <w:top w:val="none" w:sz="0" w:space="0" w:color="auto"/>
        <w:left w:val="none" w:sz="0" w:space="0" w:color="auto"/>
        <w:bottom w:val="none" w:sz="0" w:space="0" w:color="auto"/>
        <w:right w:val="none" w:sz="0" w:space="0" w:color="auto"/>
      </w:divBdr>
    </w:div>
    <w:div w:id="1992638804">
      <w:bodyDiv w:val="1"/>
      <w:marLeft w:val="0"/>
      <w:marRight w:val="0"/>
      <w:marTop w:val="0"/>
      <w:marBottom w:val="0"/>
      <w:divBdr>
        <w:top w:val="none" w:sz="0" w:space="0" w:color="auto"/>
        <w:left w:val="none" w:sz="0" w:space="0" w:color="auto"/>
        <w:bottom w:val="none" w:sz="0" w:space="0" w:color="auto"/>
        <w:right w:val="none" w:sz="0" w:space="0" w:color="auto"/>
      </w:divBdr>
    </w:div>
    <w:div w:id="1995716039">
      <w:bodyDiv w:val="1"/>
      <w:marLeft w:val="0"/>
      <w:marRight w:val="0"/>
      <w:marTop w:val="0"/>
      <w:marBottom w:val="0"/>
      <w:divBdr>
        <w:top w:val="none" w:sz="0" w:space="0" w:color="auto"/>
        <w:left w:val="none" w:sz="0" w:space="0" w:color="auto"/>
        <w:bottom w:val="none" w:sz="0" w:space="0" w:color="auto"/>
        <w:right w:val="none" w:sz="0" w:space="0" w:color="auto"/>
      </w:divBdr>
    </w:div>
    <w:div w:id="2088575349">
      <w:bodyDiv w:val="1"/>
      <w:marLeft w:val="0"/>
      <w:marRight w:val="0"/>
      <w:marTop w:val="0"/>
      <w:marBottom w:val="0"/>
      <w:divBdr>
        <w:top w:val="none" w:sz="0" w:space="0" w:color="auto"/>
        <w:left w:val="none" w:sz="0" w:space="0" w:color="auto"/>
        <w:bottom w:val="none" w:sz="0" w:space="0" w:color="auto"/>
        <w:right w:val="none" w:sz="0" w:space="0" w:color="auto"/>
      </w:divBdr>
    </w:div>
    <w:div w:id="2135903181">
      <w:bodyDiv w:val="1"/>
      <w:marLeft w:val="0"/>
      <w:marRight w:val="0"/>
      <w:marTop w:val="0"/>
      <w:marBottom w:val="0"/>
      <w:divBdr>
        <w:top w:val="none" w:sz="0" w:space="0" w:color="auto"/>
        <w:left w:val="none" w:sz="0" w:space="0" w:color="auto"/>
        <w:bottom w:val="none" w:sz="0" w:space="0" w:color="auto"/>
        <w:right w:val="none" w:sz="0" w:space="0" w:color="auto"/>
      </w:divBdr>
      <w:divsChild>
        <w:div w:id="1849368191">
          <w:marLeft w:val="0"/>
          <w:marRight w:val="0"/>
          <w:marTop w:val="0"/>
          <w:marBottom w:val="0"/>
          <w:divBdr>
            <w:top w:val="none" w:sz="0" w:space="0" w:color="auto"/>
            <w:left w:val="none" w:sz="0" w:space="0" w:color="auto"/>
            <w:bottom w:val="none" w:sz="0" w:space="0" w:color="auto"/>
            <w:right w:val="none" w:sz="0" w:space="0" w:color="auto"/>
          </w:divBdr>
        </w:div>
        <w:div w:id="18525724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72EF3B-93B7-4C24-89D8-8AB03FC9B24C}">
  <ds:schemaRefs>
    <ds:schemaRef ds:uri="http://schemas.openxmlformats.org/officeDocument/2006/bibliography"/>
  </ds:schemaRefs>
</ds:datastoreItem>
</file>

<file path=customXml/itemProps2.xml><?xml version="1.0" encoding="utf-8"?>
<ds:datastoreItem xmlns:ds="http://schemas.openxmlformats.org/officeDocument/2006/customXml" ds:itemID="{9FA4C27A-6BBE-4A5B-8D7A-4A6582616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1</Words>
  <Characters>2002</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49</CharactersWithSpaces>
  <SharedDoc>false</SharedDoc>
  <HLinks>
    <vt:vector size="60" baseType="variant">
      <vt:variant>
        <vt:i4>1048631</vt:i4>
      </vt:variant>
      <vt:variant>
        <vt:i4>56</vt:i4>
      </vt:variant>
      <vt:variant>
        <vt:i4>0</vt:i4>
      </vt:variant>
      <vt:variant>
        <vt:i4>5</vt:i4>
      </vt:variant>
      <vt:variant>
        <vt:lpwstr/>
      </vt:variant>
      <vt:variant>
        <vt:lpwstr>_Toc381443186</vt:lpwstr>
      </vt:variant>
      <vt:variant>
        <vt:i4>1048631</vt:i4>
      </vt:variant>
      <vt:variant>
        <vt:i4>50</vt:i4>
      </vt:variant>
      <vt:variant>
        <vt:i4>0</vt:i4>
      </vt:variant>
      <vt:variant>
        <vt:i4>5</vt:i4>
      </vt:variant>
      <vt:variant>
        <vt:lpwstr/>
      </vt:variant>
      <vt:variant>
        <vt:lpwstr>_Toc381443185</vt:lpwstr>
      </vt:variant>
      <vt:variant>
        <vt:i4>1048631</vt:i4>
      </vt:variant>
      <vt:variant>
        <vt:i4>44</vt:i4>
      </vt:variant>
      <vt:variant>
        <vt:i4>0</vt:i4>
      </vt:variant>
      <vt:variant>
        <vt:i4>5</vt:i4>
      </vt:variant>
      <vt:variant>
        <vt:lpwstr/>
      </vt:variant>
      <vt:variant>
        <vt:lpwstr>_Toc381443184</vt:lpwstr>
      </vt:variant>
      <vt:variant>
        <vt:i4>1048631</vt:i4>
      </vt:variant>
      <vt:variant>
        <vt:i4>38</vt:i4>
      </vt:variant>
      <vt:variant>
        <vt:i4>0</vt:i4>
      </vt:variant>
      <vt:variant>
        <vt:i4>5</vt:i4>
      </vt:variant>
      <vt:variant>
        <vt:lpwstr/>
      </vt:variant>
      <vt:variant>
        <vt:lpwstr>_Toc381443183</vt:lpwstr>
      </vt:variant>
      <vt:variant>
        <vt:i4>1048631</vt:i4>
      </vt:variant>
      <vt:variant>
        <vt:i4>32</vt:i4>
      </vt:variant>
      <vt:variant>
        <vt:i4>0</vt:i4>
      </vt:variant>
      <vt:variant>
        <vt:i4>5</vt:i4>
      </vt:variant>
      <vt:variant>
        <vt:lpwstr/>
      </vt:variant>
      <vt:variant>
        <vt:lpwstr>_Toc381443180</vt:lpwstr>
      </vt:variant>
      <vt:variant>
        <vt:i4>2031671</vt:i4>
      </vt:variant>
      <vt:variant>
        <vt:i4>26</vt:i4>
      </vt:variant>
      <vt:variant>
        <vt:i4>0</vt:i4>
      </vt:variant>
      <vt:variant>
        <vt:i4>5</vt:i4>
      </vt:variant>
      <vt:variant>
        <vt:lpwstr/>
      </vt:variant>
      <vt:variant>
        <vt:lpwstr>_Toc381443179</vt:lpwstr>
      </vt:variant>
      <vt:variant>
        <vt:i4>2031671</vt:i4>
      </vt:variant>
      <vt:variant>
        <vt:i4>20</vt:i4>
      </vt:variant>
      <vt:variant>
        <vt:i4>0</vt:i4>
      </vt:variant>
      <vt:variant>
        <vt:i4>5</vt:i4>
      </vt:variant>
      <vt:variant>
        <vt:lpwstr/>
      </vt:variant>
      <vt:variant>
        <vt:lpwstr>_Toc381443175</vt:lpwstr>
      </vt:variant>
      <vt:variant>
        <vt:i4>1966135</vt:i4>
      </vt:variant>
      <vt:variant>
        <vt:i4>14</vt:i4>
      </vt:variant>
      <vt:variant>
        <vt:i4>0</vt:i4>
      </vt:variant>
      <vt:variant>
        <vt:i4>5</vt:i4>
      </vt:variant>
      <vt:variant>
        <vt:lpwstr/>
      </vt:variant>
      <vt:variant>
        <vt:lpwstr>_Toc381443168</vt:lpwstr>
      </vt:variant>
      <vt:variant>
        <vt:i4>1966135</vt:i4>
      </vt:variant>
      <vt:variant>
        <vt:i4>8</vt:i4>
      </vt:variant>
      <vt:variant>
        <vt:i4>0</vt:i4>
      </vt:variant>
      <vt:variant>
        <vt:i4>5</vt:i4>
      </vt:variant>
      <vt:variant>
        <vt:lpwstr/>
      </vt:variant>
      <vt:variant>
        <vt:lpwstr>_Toc381443167</vt:lpwstr>
      </vt:variant>
      <vt:variant>
        <vt:i4>1966135</vt:i4>
      </vt:variant>
      <vt:variant>
        <vt:i4>2</vt:i4>
      </vt:variant>
      <vt:variant>
        <vt:i4>0</vt:i4>
      </vt:variant>
      <vt:variant>
        <vt:i4>5</vt:i4>
      </vt:variant>
      <vt:variant>
        <vt:lpwstr/>
      </vt:variant>
      <vt:variant>
        <vt:lpwstr>_Toc38144316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22T15:34:00Z</dcterms:created>
  <dcterms:modified xsi:type="dcterms:W3CDTF">2021-05-31T11:28:00Z</dcterms:modified>
</cp:coreProperties>
</file>